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6BDC" w:rsidRDefault="007E127A">
      <w:r>
        <w:t>Summary of papers collecting</w:t>
      </w:r>
      <w:r w:rsidR="009E13CC">
        <w:t xml:space="preserve"> health state utility values in economic evaluations</w:t>
      </w:r>
    </w:p>
    <w:tbl>
      <w:tblPr>
        <w:tblStyle w:val="TableGrid"/>
        <w:tblW w:w="14992" w:type="dxa"/>
        <w:tblLook w:val="04A0"/>
      </w:tblPr>
      <w:tblGrid>
        <w:gridCol w:w="1101"/>
        <w:gridCol w:w="3969"/>
        <w:gridCol w:w="3969"/>
        <w:gridCol w:w="5953"/>
      </w:tblGrid>
      <w:tr w:rsidR="00A3374F" w:rsidRPr="0079125D" w:rsidTr="00C56D6F">
        <w:tc>
          <w:tcPr>
            <w:tcW w:w="1101" w:type="dxa"/>
          </w:tcPr>
          <w:p w:rsidR="00A3374F" w:rsidRPr="0079125D" w:rsidRDefault="00A3374F" w:rsidP="0079718E">
            <w:pPr>
              <w:rPr>
                <w:rStyle w:val="BookTitle"/>
              </w:rPr>
            </w:pPr>
          </w:p>
        </w:tc>
        <w:tc>
          <w:tcPr>
            <w:tcW w:w="3969" w:type="dxa"/>
          </w:tcPr>
          <w:p w:rsidR="00A3374F" w:rsidRPr="0079125D" w:rsidRDefault="00A3374F" w:rsidP="0079718E">
            <w:pPr>
              <w:rPr>
                <w:rStyle w:val="BookTitle"/>
              </w:rPr>
            </w:pPr>
            <w:r w:rsidRPr="0079125D">
              <w:rPr>
                <w:rStyle w:val="BookTitle"/>
              </w:rPr>
              <w:t>1) First Author</w:t>
            </w:r>
          </w:p>
          <w:p w:rsidR="00A3374F" w:rsidRPr="0079125D" w:rsidRDefault="00A3374F" w:rsidP="0079718E">
            <w:pPr>
              <w:rPr>
                <w:rStyle w:val="BookTitle"/>
              </w:rPr>
            </w:pPr>
            <w:r w:rsidRPr="0079125D">
              <w:rPr>
                <w:rStyle w:val="BookTitle"/>
              </w:rPr>
              <w:t>2) Journal</w:t>
            </w:r>
          </w:p>
          <w:p w:rsidR="00A3374F" w:rsidRPr="0079125D" w:rsidRDefault="00A3374F" w:rsidP="0079718E">
            <w:pPr>
              <w:rPr>
                <w:rStyle w:val="BookTitle"/>
              </w:rPr>
            </w:pPr>
            <w:r w:rsidRPr="0079125D">
              <w:rPr>
                <w:rStyle w:val="BookTitle"/>
              </w:rPr>
              <w:t>3) Date</w:t>
            </w:r>
          </w:p>
          <w:p w:rsidR="00A3374F" w:rsidRPr="0079125D" w:rsidRDefault="00A3374F" w:rsidP="0079718E">
            <w:pPr>
              <w:rPr>
                <w:rStyle w:val="BookTitle"/>
              </w:rPr>
            </w:pPr>
            <w:r w:rsidRPr="0079125D">
              <w:rPr>
                <w:rStyle w:val="BookTitle"/>
              </w:rPr>
              <w:t>4) Country</w:t>
            </w:r>
          </w:p>
        </w:tc>
        <w:tc>
          <w:tcPr>
            <w:tcW w:w="3969" w:type="dxa"/>
          </w:tcPr>
          <w:p w:rsidR="00A3374F" w:rsidRPr="0079125D" w:rsidRDefault="00A3374F" w:rsidP="0079718E">
            <w:pPr>
              <w:rPr>
                <w:rStyle w:val="BookTitle"/>
              </w:rPr>
            </w:pPr>
            <w:r w:rsidRPr="0079125D">
              <w:rPr>
                <w:rStyle w:val="BookTitle"/>
              </w:rPr>
              <w:t>1) Study Aim</w:t>
            </w:r>
          </w:p>
          <w:p w:rsidR="00A3374F" w:rsidRPr="0079125D" w:rsidRDefault="00A3374F" w:rsidP="0079718E">
            <w:pPr>
              <w:rPr>
                <w:rStyle w:val="BookTitle"/>
              </w:rPr>
            </w:pPr>
          </w:p>
        </w:tc>
        <w:tc>
          <w:tcPr>
            <w:tcW w:w="5953" w:type="dxa"/>
          </w:tcPr>
          <w:p w:rsidR="00A3374F" w:rsidRPr="0079125D" w:rsidRDefault="00A3374F" w:rsidP="0079718E">
            <w:pPr>
              <w:rPr>
                <w:rStyle w:val="BookTitle"/>
              </w:rPr>
            </w:pPr>
            <w:r w:rsidRPr="0079125D">
              <w:rPr>
                <w:rStyle w:val="BookTitle"/>
              </w:rPr>
              <w:t xml:space="preserve">1) age of patients </w:t>
            </w:r>
          </w:p>
          <w:p w:rsidR="00A3374F" w:rsidRPr="0079125D" w:rsidRDefault="00A3374F" w:rsidP="0079718E">
            <w:pPr>
              <w:rPr>
                <w:rStyle w:val="BookTitle"/>
              </w:rPr>
            </w:pPr>
            <w:r w:rsidRPr="0079125D">
              <w:rPr>
                <w:rStyle w:val="BookTitle"/>
              </w:rPr>
              <w:t>2) respondent (</w:t>
            </w:r>
            <w:r w:rsidR="00C36108">
              <w:rPr>
                <w:rStyle w:val="BookTitle"/>
              </w:rPr>
              <w:t>Child, Parent, Physician</w:t>
            </w:r>
            <w:r w:rsidRPr="0079125D">
              <w:rPr>
                <w:rStyle w:val="BookTitle"/>
              </w:rPr>
              <w:t>)</w:t>
            </w:r>
          </w:p>
          <w:p w:rsidR="00A3374F" w:rsidRPr="0079125D" w:rsidRDefault="00A3374F" w:rsidP="0079718E">
            <w:pPr>
              <w:rPr>
                <w:rStyle w:val="BookTitle"/>
              </w:rPr>
            </w:pPr>
            <w:r w:rsidRPr="0079125D">
              <w:rPr>
                <w:rStyle w:val="BookTitle"/>
              </w:rPr>
              <w:t>3) tool/method used</w:t>
            </w:r>
          </w:p>
          <w:p w:rsidR="00A3374F" w:rsidRPr="0079125D" w:rsidRDefault="00F567AF" w:rsidP="00C1634E">
            <w:pPr>
              <w:rPr>
                <w:rStyle w:val="BookTitle"/>
              </w:rPr>
            </w:pPr>
            <w:r w:rsidRPr="0079125D">
              <w:rPr>
                <w:rStyle w:val="BookTitle"/>
              </w:rPr>
              <w:t>4) Missing data (if any missing data was reported)</w:t>
            </w:r>
          </w:p>
        </w:tc>
      </w:tr>
      <w:tr w:rsidR="0074077F" w:rsidRPr="0079125D" w:rsidTr="00C56D6F">
        <w:tc>
          <w:tcPr>
            <w:tcW w:w="1101" w:type="dxa"/>
          </w:tcPr>
          <w:p w:rsidR="0074077F" w:rsidRPr="0079125D" w:rsidRDefault="0074077F" w:rsidP="004B5563">
            <w:pPr>
              <w:pStyle w:val="ListParagraph"/>
              <w:numPr>
                <w:ilvl w:val="0"/>
                <w:numId w:val="2"/>
              </w:numPr>
            </w:pPr>
          </w:p>
        </w:tc>
        <w:tc>
          <w:tcPr>
            <w:tcW w:w="3969" w:type="dxa"/>
          </w:tcPr>
          <w:p w:rsidR="0074077F" w:rsidRDefault="0074077F" w:rsidP="0074077F">
            <w:pPr>
              <w:pStyle w:val="ListParagraph"/>
              <w:numPr>
                <w:ilvl w:val="0"/>
                <w:numId w:val="8"/>
              </w:numPr>
            </w:pPr>
            <w:r>
              <w:t>Anderson</w:t>
            </w:r>
          </w:p>
          <w:p w:rsidR="0074077F" w:rsidRDefault="0074077F" w:rsidP="0074077F">
            <w:pPr>
              <w:pStyle w:val="ListParagraph"/>
              <w:numPr>
                <w:ilvl w:val="0"/>
                <w:numId w:val="8"/>
              </w:numPr>
            </w:pPr>
            <w:r>
              <w:t>Journal of Child Psychology and Psychiatry</w:t>
            </w:r>
          </w:p>
          <w:p w:rsidR="0074077F" w:rsidRDefault="0074077F" w:rsidP="0074077F">
            <w:pPr>
              <w:pStyle w:val="ListParagraph"/>
              <w:numPr>
                <w:ilvl w:val="0"/>
                <w:numId w:val="8"/>
              </w:numPr>
            </w:pPr>
            <w:r>
              <w:t>2014</w:t>
            </w:r>
          </w:p>
          <w:p w:rsidR="0074077F" w:rsidRPr="0079125D" w:rsidRDefault="0074077F" w:rsidP="0074077F">
            <w:pPr>
              <w:pStyle w:val="ListParagraph"/>
              <w:numPr>
                <w:ilvl w:val="0"/>
                <w:numId w:val="8"/>
              </w:numPr>
            </w:pPr>
            <w:r>
              <w:t>UK</w:t>
            </w:r>
          </w:p>
        </w:tc>
        <w:tc>
          <w:tcPr>
            <w:tcW w:w="3969" w:type="dxa"/>
          </w:tcPr>
          <w:p w:rsidR="0074077F" w:rsidRPr="0079125D" w:rsidRDefault="0074077F">
            <w:r>
              <w:t xml:space="preserve">To estimate the cost-effectiveness of classroom-based cognitive behavioural therapy </w:t>
            </w:r>
            <w:r w:rsidR="0033110C">
              <w:t>using</w:t>
            </w:r>
            <w:r>
              <w:t xml:space="preserve"> trial-based cost-utility analysis. </w:t>
            </w:r>
          </w:p>
        </w:tc>
        <w:tc>
          <w:tcPr>
            <w:tcW w:w="5953" w:type="dxa"/>
          </w:tcPr>
          <w:p w:rsidR="0074077F" w:rsidRDefault="00CA71CC" w:rsidP="0074077F">
            <w:pPr>
              <w:pStyle w:val="ListParagraph"/>
              <w:numPr>
                <w:ilvl w:val="0"/>
                <w:numId w:val="10"/>
              </w:numPr>
            </w:pPr>
            <w:r>
              <w:t>12 – 16 year</w:t>
            </w:r>
            <w:r w:rsidR="00EC4F83">
              <w:t>s</w:t>
            </w:r>
            <w:r>
              <w:t xml:space="preserve"> </w:t>
            </w:r>
          </w:p>
          <w:p w:rsidR="00CA71CC" w:rsidRDefault="00CA71CC" w:rsidP="0074077F">
            <w:pPr>
              <w:pStyle w:val="ListParagraph"/>
              <w:numPr>
                <w:ilvl w:val="0"/>
                <w:numId w:val="10"/>
              </w:numPr>
            </w:pPr>
            <w:r>
              <w:t>Child</w:t>
            </w:r>
          </w:p>
          <w:p w:rsidR="00CA71CC" w:rsidRDefault="00CA71CC" w:rsidP="0074077F">
            <w:pPr>
              <w:pStyle w:val="ListParagraph"/>
              <w:numPr>
                <w:ilvl w:val="0"/>
                <w:numId w:val="10"/>
              </w:numPr>
            </w:pPr>
            <w:r>
              <w:t>EQ-5D</w:t>
            </w:r>
          </w:p>
          <w:p w:rsidR="00CA71CC" w:rsidRPr="0079125D" w:rsidRDefault="00CA71CC" w:rsidP="0074077F">
            <w:pPr>
              <w:pStyle w:val="ListParagraph"/>
              <w:numPr>
                <w:ilvl w:val="0"/>
                <w:numId w:val="10"/>
              </w:numPr>
            </w:pPr>
            <w:r>
              <w:t>38%</w:t>
            </w:r>
          </w:p>
        </w:tc>
      </w:tr>
      <w:tr w:rsidR="0033110C" w:rsidRPr="0079125D" w:rsidTr="00C56D6F">
        <w:tc>
          <w:tcPr>
            <w:tcW w:w="1101" w:type="dxa"/>
          </w:tcPr>
          <w:p w:rsidR="0033110C" w:rsidRPr="0079125D" w:rsidRDefault="0033110C" w:rsidP="004B5563">
            <w:pPr>
              <w:pStyle w:val="ListParagraph"/>
              <w:numPr>
                <w:ilvl w:val="0"/>
                <w:numId w:val="2"/>
              </w:numPr>
            </w:pPr>
          </w:p>
        </w:tc>
        <w:tc>
          <w:tcPr>
            <w:tcW w:w="3969" w:type="dxa"/>
          </w:tcPr>
          <w:p w:rsidR="0033110C" w:rsidRDefault="0033110C" w:rsidP="0033110C">
            <w:pPr>
              <w:pStyle w:val="ListParagraph"/>
              <w:numPr>
                <w:ilvl w:val="0"/>
                <w:numId w:val="11"/>
              </w:numPr>
            </w:pPr>
            <w:r>
              <w:t>Arnold</w:t>
            </w:r>
          </w:p>
          <w:p w:rsidR="0033110C" w:rsidRDefault="0033110C" w:rsidP="0033110C">
            <w:pPr>
              <w:pStyle w:val="ListParagraph"/>
              <w:numPr>
                <w:ilvl w:val="0"/>
                <w:numId w:val="11"/>
              </w:numPr>
            </w:pPr>
            <w:r>
              <w:t>Biology of Blood and Bone Marrow Transplantation</w:t>
            </w:r>
          </w:p>
          <w:p w:rsidR="0033110C" w:rsidRDefault="0033110C" w:rsidP="0033110C">
            <w:pPr>
              <w:pStyle w:val="ListParagraph"/>
              <w:numPr>
                <w:ilvl w:val="0"/>
                <w:numId w:val="11"/>
              </w:numPr>
            </w:pPr>
            <w:r>
              <w:t>2015</w:t>
            </w:r>
          </w:p>
          <w:p w:rsidR="0033110C" w:rsidRDefault="0033110C" w:rsidP="0033110C">
            <w:pPr>
              <w:pStyle w:val="ListParagraph"/>
              <w:numPr>
                <w:ilvl w:val="0"/>
                <w:numId w:val="11"/>
              </w:numPr>
            </w:pPr>
            <w:r>
              <w:t>USA</w:t>
            </w:r>
          </w:p>
        </w:tc>
        <w:tc>
          <w:tcPr>
            <w:tcW w:w="3969" w:type="dxa"/>
          </w:tcPr>
          <w:p w:rsidR="0033110C" w:rsidRDefault="0033110C" w:rsidP="00EC4F83">
            <w:r>
              <w:t>To estimate the cost-effectiveness of allogeneic haematopoietic cell transplantation in children with sickle cell disease using a cost-utility analysis</w:t>
            </w:r>
          </w:p>
        </w:tc>
        <w:tc>
          <w:tcPr>
            <w:tcW w:w="5953" w:type="dxa"/>
          </w:tcPr>
          <w:p w:rsidR="0033110C" w:rsidRDefault="0033110C" w:rsidP="0033110C">
            <w:pPr>
              <w:pStyle w:val="ListParagraph"/>
              <w:numPr>
                <w:ilvl w:val="0"/>
                <w:numId w:val="12"/>
              </w:numPr>
            </w:pPr>
            <w:r>
              <w:t>&lt;21 year</w:t>
            </w:r>
            <w:r w:rsidR="00EC4F83">
              <w:t>s</w:t>
            </w:r>
            <w:r>
              <w:t xml:space="preserve"> </w:t>
            </w:r>
          </w:p>
          <w:p w:rsidR="0033110C" w:rsidRDefault="0033110C" w:rsidP="0033110C">
            <w:pPr>
              <w:pStyle w:val="ListParagraph"/>
              <w:numPr>
                <w:ilvl w:val="0"/>
                <w:numId w:val="12"/>
              </w:numPr>
            </w:pPr>
            <w:r>
              <w:t>Child</w:t>
            </w:r>
          </w:p>
          <w:p w:rsidR="0033110C" w:rsidRDefault="004F7B78" w:rsidP="0033110C">
            <w:pPr>
              <w:pStyle w:val="ListParagraph"/>
              <w:numPr>
                <w:ilvl w:val="0"/>
                <w:numId w:val="12"/>
              </w:numPr>
            </w:pPr>
            <w:r>
              <w:t>EQ-5D</w:t>
            </w:r>
          </w:p>
          <w:p w:rsidR="004F7B78" w:rsidRDefault="004F7B78" w:rsidP="004F7B78">
            <w:pPr>
              <w:pStyle w:val="ListParagraph"/>
              <w:ind w:left="360"/>
            </w:pP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Barton</w:t>
            </w:r>
          </w:p>
          <w:p w:rsidR="00A3374F" w:rsidRPr="0079125D" w:rsidRDefault="00A3374F">
            <w:r w:rsidRPr="0079125D">
              <w:t>2) Ear &amp; Hearing</w:t>
            </w:r>
          </w:p>
          <w:p w:rsidR="00A3374F" w:rsidRPr="0079125D" w:rsidRDefault="00A3374F">
            <w:r w:rsidRPr="0079125D">
              <w:t>3) 2006</w:t>
            </w:r>
          </w:p>
          <w:p w:rsidR="00A3374F" w:rsidRPr="0079125D" w:rsidRDefault="00A3374F">
            <w:r w:rsidRPr="0079125D">
              <w:t>4) UK</w:t>
            </w:r>
          </w:p>
        </w:tc>
        <w:tc>
          <w:tcPr>
            <w:tcW w:w="3969" w:type="dxa"/>
          </w:tcPr>
          <w:p w:rsidR="00A3374F" w:rsidRPr="0079125D" w:rsidRDefault="00A3374F">
            <w:r w:rsidRPr="0079125D">
              <w:t xml:space="preserve">To estimate the cost-effectiveness of paediatric cochlear implantation by conducting a cost-utility analysis. </w:t>
            </w:r>
          </w:p>
        </w:tc>
        <w:tc>
          <w:tcPr>
            <w:tcW w:w="5953" w:type="dxa"/>
          </w:tcPr>
          <w:p w:rsidR="00A3374F" w:rsidRPr="0079125D" w:rsidRDefault="00A3374F">
            <w:r w:rsidRPr="0079125D">
              <w:t>1)</w:t>
            </w:r>
            <w:r w:rsidR="007A58DF">
              <w:t xml:space="preserve"> </w:t>
            </w:r>
            <w:r w:rsidR="0079125D" w:rsidRPr="0079125D">
              <w:t>Not clearly stated</w:t>
            </w:r>
            <w:r w:rsidRPr="0079125D">
              <w:t xml:space="preserve">  </w:t>
            </w:r>
          </w:p>
          <w:p w:rsidR="00A3374F" w:rsidRPr="0079125D" w:rsidRDefault="00A3374F">
            <w:r w:rsidRPr="0079125D">
              <w:t>2) parent-proxy respondent</w:t>
            </w:r>
          </w:p>
          <w:p w:rsidR="00A3374F" w:rsidRPr="0079125D" w:rsidRDefault="00A3374F">
            <w:r w:rsidRPr="0079125D">
              <w:t>3) HUI</w:t>
            </w:r>
            <w:r w:rsidR="00C660C7" w:rsidRPr="0079125D">
              <w:t>3</w:t>
            </w:r>
          </w:p>
          <w:p w:rsidR="00F567AF" w:rsidRPr="0079125D" w:rsidRDefault="00F567AF">
            <w:r w:rsidRPr="0079125D">
              <w:t>4) 31%</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Brisson</w:t>
            </w:r>
          </w:p>
          <w:p w:rsidR="00A3374F" w:rsidRPr="0079125D" w:rsidRDefault="00A3374F">
            <w:r w:rsidRPr="0079125D">
              <w:t>2) The Paediatric Infectious Disease Journal</w:t>
            </w:r>
          </w:p>
          <w:p w:rsidR="00A3374F" w:rsidRPr="0079125D" w:rsidRDefault="00A3374F">
            <w:r w:rsidRPr="0079125D">
              <w:t>3) 2010</w:t>
            </w:r>
          </w:p>
          <w:p w:rsidR="00A3374F" w:rsidRPr="0079125D" w:rsidRDefault="00A3374F">
            <w:r w:rsidRPr="0079125D">
              <w:t>4) Canada</w:t>
            </w:r>
          </w:p>
        </w:tc>
        <w:tc>
          <w:tcPr>
            <w:tcW w:w="3969" w:type="dxa"/>
          </w:tcPr>
          <w:p w:rsidR="00A3374F" w:rsidRPr="0079125D" w:rsidRDefault="00A3374F">
            <w:r w:rsidRPr="0079125D">
              <w:t xml:space="preserve">To describe the impact of rotavirus associated gastroenteritis on HR-QOL, more specifically on estimating the QALY-lost to RGE in children and their parents for use in the cost-effectiveness of rotavirus vaccines. </w:t>
            </w:r>
          </w:p>
        </w:tc>
        <w:tc>
          <w:tcPr>
            <w:tcW w:w="5953" w:type="dxa"/>
          </w:tcPr>
          <w:p w:rsidR="00A3374F" w:rsidRPr="0079125D" w:rsidRDefault="00A3374F" w:rsidP="007579D8">
            <w:r w:rsidRPr="0079125D">
              <w:t>1) &lt; 36 months</w:t>
            </w:r>
          </w:p>
          <w:p w:rsidR="00A3374F" w:rsidRPr="0079125D" w:rsidRDefault="00A3374F" w:rsidP="007579D8">
            <w:r w:rsidRPr="0079125D">
              <w:t>2) parents-proxy respondent</w:t>
            </w:r>
          </w:p>
          <w:p w:rsidR="00A3374F" w:rsidRPr="0079125D" w:rsidRDefault="00A3374F" w:rsidP="00B22281">
            <w:r w:rsidRPr="0079125D">
              <w:t>3) HUI2</w:t>
            </w:r>
          </w:p>
        </w:tc>
      </w:tr>
      <w:tr w:rsidR="00C36108" w:rsidRPr="0079125D" w:rsidTr="00C56D6F">
        <w:tc>
          <w:tcPr>
            <w:tcW w:w="1101" w:type="dxa"/>
          </w:tcPr>
          <w:p w:rsidR="00C36108" w:rsidRPr="0079125D" w:rsidRDefault="00C36108" w:rsidP="004B5563">
            <w:pPr>
              <w:pStyle w:val="ListParagraph"/>
              <w:numPr>
                <w:ilvl w:val="0"/>
                <w:numId w:val="2"/>
              </w:numPr>
            </w:pPr>
          </w:p>
        </w:tc>
        <w:tc>
          <w:tcPr>
            <w:tcW w:w="3969" w:type="dxa"/>
          </w:tcPr>
          <w:p w:rsidR="00C36108" w:rsidRPr="009609AD" w:rsidRDefault="00C36108" w:rsidP="00C36108">
            <w:pPr>
              <w:rPr>
                <w:highlight w:val="green"/>
              </w:rPr>
            </w:pPr>
            <w:r w:rsidRPr="009609AD">
              <w:rPr>
                <w:highlight w:val="green"/>
              </w:rPr>
              <w:t>1) Canaway</w:t>
            </w:r>
          </w:p>
          <w:p w:rsidR="00C36108" w:rsidRPr="009609AD" w:rsidRDefault="00C36108" w:rsidP="00C36108">
            <w:pPr>
              <w:rPr>
                <w:highlight w:val="green"/>
              </w:rPr>
            </w:pPr>
            <w:r w:rsidRPr="009609AD">
              <w:rPr>
                <w:highlight w:val="green"/>
              </w:rPr>
              <w:t>2) Quality of Life Research</w:t>
            </w:r>
          </w:p>
          <w:p w:rsidR="00C36108" w:rsidRPr="009609AD" w:rsidRDefault="00C36108" w:rsidP="00C36108">
            <w:pPr>
              <w:rPr>
                <w:highlight w:val="green"/>
              </w:rPr>
            </w:pPr>
            <w:r w:rsidRPr="009609AD">
              <w:rPr>
                <w:highlight w:val="green"/>
              </w:rPr>
              <w:t>3) 2013</w:t>
            </w:r>
          </w:p>
          <w:p w:rsidR="00C36108" w:rsidRPr="009609AD" w:rsidRDefault="00C36108" w:rsidP="00C36108">
            <w:pPr>
              <w:rPr>
                <w:highlight w:val="green"/>
              </w:rPr>
            </w:pPr>
            <w:r w:rsidRPr="009609AD">
              <w:rPr>
                <w:highlight w:val="green"/>
              </w:rPr>
              <w:t>4) UK</w:t>
            </w:r>
          </w:p>
        </w:tc>
        <w:tc>
          <w:tcPr>
            <w:tcW w:w="3969" w:type="dxa"/>
          </w:tcPr>
          <w:p w:rsidR="00C36108" w:rsidRPr="009609AD" w:rsidRDefault="00C36108" w:rsidP="00C36108">
            <w:pPr>
              <w:autoSpaceDE w:val="0"/>
              <w:autoSpaceDN w:val="0"/>
              <w:adjustRightInd w:val="0"/>
              <w:rPr>
                <w:rFonts w:cs="AdvPTimes"/>
                <w:highlight w:val="green"/>
              </w:rPr>
            </w:pPr>
            <w:r w:rsidRPr="009609AD">
              <w:rPr>
                <w:rFonts w:cs="AdvPTimes"/>
                <w:highlight w:val="green"/>
              </w:rPr>
              <w:t xml:space="preserve">To examine the performance </w:t>
            </w:r>
            <w:r w:rsidR="00834AA2" w:rsidRPr="009609AD">
              <w:rPr>
                <w:rFonts w:cs="AdvPTimes"/>
                <w:highlight w:val="green"/>
              </w:rPr>
              <w:t>of CHU-9D and EQ-5D-Y</w:t>
            </w:r>
            <w:r w:rsidRPr="009609AD">
              <w:rPr>
                <w:rFonts w:cs="AdvPTimes"/>
                <w:highlight w:val="green"/>
              </w:rPr>
              <w:t xml:space="preserve"> in children aged 6-7 years. </w:t>
            </w:r>
          </w:p>
          <w:p w:rsidR="00C36108" w:rsidRPr="009609AD" w:rsidRDefault="00C36108" w:rsidP="00C36108">
            <w:pPr>
              <w:rPr>
                <w:highlight w:val="green"/>
              </w:rPr>
            </w:pPr>
          </w:p>
        </w:tc>
        <w:tc>
          <w:tcPr>
            <w:tcW w:w="5953" w:type="dxa"/>
          </w:tcPr>
          <w:p w:rsidR="00C36108" w:rsidRPr="009609AD" w:rsidRDefault="00C36108" w:rsidP="00C36108">
            <w:pPr>
              <w:rPr>
                <w:highlight w:val="green"/>
              </w:rPr>
            </w:pPr>
            <w:r w:rsidRPr="009609AD">
              <w:rPr>
                <w:highlight w:val="green"/>
              </w:rPr>
              <w:t>1) 6-7 years</w:t>
            </w:r>
          </w:p>
          <w:p w:rsidR="00C36108" w:rsidRPr="009609AD" w:rsidRDefault="00C36108" w:rsidP="00C36108">
            <w:pPr>
              <w:rPr>
                <w:highlight w:val="green"/>
              </w:rPr>
            </w:pPr>
            <w:r w:rsidRPr="009609AD">
              <w:rPr>
                <w:highlight w:val="green"/>
              </w:rPr>
              <w:t>2) Child</w:t>
            </w:r>
          </w:p>
          <w:p w:rsidR="00C36108" w:rsidRPr="009609AD" w:rsidRDefault="00C36108" w:rsidP="00C36108">
            <w:pPr>
              <w:rPr>
                <w:highlight w:val="green"/>
              </w:rPr>
            </w:pPr>
            <w:r w:rsidRPr="009609AD">
              <w:rPr>
                <w:highlight w:val="green"/>
              </w:rPr>
              <w:t>3) CHU-9D, EQ-5D-Y</w:t>
            </w:r>
          </w:p>
          <w:p w:rsidR="00C36108" w:rsidRPr="009609AD" w:rsidRDefault="00C36108" w:rsidP="00C36108">
            <w:pPr>
              <w:rPr>
                <w:highlight w:val="green"/>
              </w:rPr>
            </w:pPr>
            <w:r w:rsidRPr="009609AD">
              <w:rPr>
                <w:highlight w:val="green"/>
              </w:rPr>
              <w:t xml:space="preserve"> </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pPr>
              <w:rPr>
                <w:highlight w:val="cyan"/>
              </w:rPr>
            </w:pPr>
            <w:r w:rsidRPr="009609AD">
              <w:rPr>
                <w:highlight w:val="cyan"/>
              </w:rPr>
              <w:t>1) Carroll</w:t>
            </w:r>
          </w:p>
          <w:p w:rsidR="00A3374F" w:rsidRPr="009609AD" w:rsidRDefault="00A3374F">
            <w:pPr>
              <w:rPr>
                <w:highlight w:val="cyan"/>
              </w:rPr>
            </w:pPr>
            <w:r w:rsidRPr="009609AD">
              <w:rPr>
                <w:highlight w:val="cyan"/>
              </w:rPr>
              <w:t>2) The journal of paediatrics</w:t>
            </w:r>
          </w:p>
          <w:p w:rsidR="00A3374F" w:rsidRPr="009609AD" w:rsidRDefault="00A3374F">
            <w:pPr>
              <w:rPr>
                <w:highlight w:val="cyan"/>
              </w:rPr>
            </w:pPr>
            <w:r w:rsidRPr="009609AD">
              <w:rPr>
                <w:highlight w:val="cyan"/>
              </w:rPr>
              <w:t>3) 2009</w:t>
            </w:r>
          </w:p>
          <w:p w:rsidR="00A3374F" w:rsidRPr="009609AD" w:rsidRDefault="00A3374F">
            <w:pPr>
              <w:rPr>
                <w:highlight w:val="cyan"/>
              </w:rPr>
            </w:pPr>
            <w:r w:rsidRPr="009609AD">
              <w:rPr>
                <w:highlight w:val="cyan"/>
              </w:rPr>
              <w:lastRenderedPageBreak/>
              <w:t>4) USA</w:t>
            </w:r>
          </w:p>
        </w:tc>
        <w:tc>
          <w:tcPr>
            <w:tcW w:w="3969" w:type="dxa"/>
          </w:tcPr>
          <w:p w:rsidR="00A3374F" w:rsidRPr="009609AD" w:rsidRDefault="00A3374F">
            <w:pPr>
              <w:rPr>
                <w:highlight w:val="cyan"/>
              </w:rPr>
            </w:pPr>
            <w:r w:rsidRPr="009609AD">
              <w:rPr>
                <w:highlight w:val="cyan"/>
              </w:rPr>
              <w:lastRenderedPageBreak/>
              <w:t>To gather and calculate utilities for a wide range of health states in the paediatric population</w:t>
            </w:r>
            <w:r w:rsidR="0079125D" w:rsidRPr="009609AD">
              <w:rPr>
                <w:highlight w:val="cyan"/>
              </w:rPr>
              <w:t>.</w:t>
            </w:r>
          </w:p>
        </w:tc>
        <w:tc>
          <w:tcPr>
            <w:tcW w:w="5953" w:type="dxa"/>
          </w:tcPr>
          <w:p w:rsidR="00A3374F" w:rsidRPr="009609AD" w:rsidRDefault="00A3374F">
            <w:pPr>
              <w:rPr>
                <w:highlight w:val="cyan"/>
              </w:rPr>
            </w:pPr>
            <w:r w:rsidRPr="009609AD">
              <w:rPr>
                <w:highlight w:val="cyan"/>
              </w:rPr>
              <w:t>1) &lt;18 years</w:t>
            </w:r>
          </w:p>
          <w:p w:rsidR="00A3374F" w:rsidRPr="009609AD" w:rsidRDefault="00A3374F">
            <w:pPr>
              <w:rPr>
                <w:highlight w:val="cyan"/>
              </w:rPr>
            </w:pPr>
            <w:r w:rsidRPr="009609AD">
              <w:rPr>
                <w:highlight w:val="cyan"/>
              </w:rPr>
              <w:t>2) parent-proxy  respondent</w:t>
            </w:r>
          </w:p>
          <w:p w:rsidR="00A3374F" w:rsidRPr="009609AD" w:rsidRDefault="0079125D" w:rsidP="0079125D">
            <w:pPr>
              <w:rPr>
                <w:highlight w:val="cyan"/>
              </w:rPr>
            </w:pPr>
            <w:r w:rsidRPr="009609AD">
              <w:rPr>
                <w:highlight w:val="cyan"/>
              </w:rPr>
              <w:t xml:space="preserve">3) TTO, </w:t>
            </w:r>
            <w:r w:rsidR="00A3374F" w:rsidRPr="009609AD">
              <w:rPr>
                <w:highlight w:val="cyan"/>
              </w:rPr>
              <w:t>SG</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pPr>
              <w:rPr>
                <w:highlight w:val="cyan"/>
              </w:rPr>
            </w:pPr>
            <w:r w:rsidRPr="009609AD">
              <w:rPr>
                <w:highlight w:val="cyan"/>
              </w:rPr>
              <w:t>1) Chen</w:t>
            </w:r>
          </w:p>
          <w:p w:rsidR="00A3374F" w:rsidRPr="009609AD" w:rsidRDefault="00A3374F">
            <w:pPr>
              <w:rPr>
                <w:highlight w:val="cyan"/>
              </w:rPr>
            </w:pPr>
            <w:r w:rsidRPr="009609AD">
              <w:rPr>
                <w:highlight w:val="cyan"/>
              </w:rPr>
              <w:t>2) Jama Dermatology</w:t>
            </w:r>
          </w:p>
          <w:p w:rsidR="00A3374F" w:rsidRPr="009609AD" w:rsidRDefault="00A3374F">
            <w:pPr>
              <w:rPr>
                <w:highlight w:val="cyan"/>
              </w:rPr>
            </w:pPr>
            <w:r w:rsidRPr="009609AD">
              <w:rPr>
                <w:highlight w:val="cyan"/>
              </w:rPr>
              <w:t>3) 2008</w:t>
            </w:r>
          </w:p>
          <w:p w:rsidR="00A3374F" w:rsidRPr="009609AD" w:rsidRDefault="00A3374F">
            <w:pPr>
              <w:rPr>
                <w:highlight w:val="cyan"/>
              </w:rPr>
            </w:pPr>
            <w:r w:rsidRPr="009609AD">
              <w:rPr>
                <w:highlight w:val="cyan"/>
              </w:rPr>
              <w:t>4)USA</w:t>
            </w:r>
          </w:p>
        </w:tc>
        <w:tc>
          <w:tcPr>
            <w:tcW w:w="3969" w:type="dxa"/>
          </w:tcPr>
          <w:p w:rsidR="00A3374F" w:rsidRPr="009609AD" w:rsidRDefault="0079125D">
            <w:pPr>
              <w:rPr>
                <w:highlight w:val="cyan"/>
              </w:rPr>
            </w:pPr>
            <w:r w:rsidRPr="009609AD">
              <w:rPr>
                <w:highlight w:val="cyan"/>
              </w:rPr>
              <w:t>To</w:t>
            </w:r>
            <w:r w:rsidR="00A3374F" w:rsidRPr="009609AD">
              <w:rPr>
                <w:highlight w:val="cyan"/>
              </w:rPr>
              <w:t xml:space="preserve"> measure acne-related health state utilities among adolescents by assessing health outcome preferences. </w:t>
            </w:r>
          </w:p>
        </w:tc>
        <w:tc>
          <w:tcPr>
            <w:tcW w:w="5953" w:type="dxa"/>
          </w:tcPr>
          <w:p w:rsidR="00A3374F" w:rsidRPr="009609AD" w:rsidRDefault="00A3374F">
            <w:pPr>
              <w:rPr>
                <w:highlight w:val="cyan"/>
              </w:rPr>
            </w:pPr>
            <w:r w:rsidRPr="009609AD">
              <w:rPr>
                <w:highlight w:val="cyan"/>
              </w:rPr>
              <w:t>1) 14-18 years</w:t>
            </w:r>
          </w:p>
          <w:p w:rsidR="00A3374F" w:rsidRPr="009609AD" w:rsidRDefault="00A3374F">
            <w:pPr>
              <w:rPr>
                <w:highlight w:val="cyan"/>
              </w:rPr>
            </w:pPr>
            <w:r w:rsidRPr="009609AD">
              <w:rPr>
                <w:highlight w:val="cyan"/>
              </w:rPr>
              <w:t xml:space="preserve">2) </w:t>
            </w:r>
            <w:r w:rsidR="00C36108" w:rsidRPr="009609AD">
              <w:rPr>
                <w:highlight w:val="cyan"/>
              </w:rPr>
              <w:t>child</w:t>
            </w:r>
          </w:p>
          <w:p w:rsidR="00A3374F" w:rsidRPr="009609AD" w:rsidRDefault="00A3374F">
            <w:pPr>
              <w:rPr>
                <w:highlight w:val="cyan"/>
              </w:rPr>
            </w:pPr>
            <w:r w:rsidRPr="009609AD">
              <w:rPr>
                <w:highlight w:val="cyan"/>
              </w:rPr>
              <w:t xml:space="preserve">3) TTO </w:t>
            </w:r>
          </w:p>
          <w:p w:rsidR="00A3374F" w:rsidRPr="009609AD" w:rsidRDefault="00A3374F">
            <w:pPr>
              <w:rPr>
                <w:highlight w:val="cyan"/>
              </w:rPr>
            </w:pPr>
          </w:p>
        </w:tc>
      </w:tr>
      <w:tr w:rsidR="00EC4F83" w:rsidRPr="0079125D" w:rsidTr="00C56D6F">
        <w:tc>
          <w:tcPr>
            <w:tcW w:w="1101" w:type="dxa"/>
          </w:tcPr>
          <w:p w:rsidR="00EC4F83" w:rsidRPr="0079125D" w:rsidRDefault="00EC4F83" w:rsidP="004B5563">
            <w:pPr>
              <w:pStyle w:val="ListParagraph"/>
              <w:numPr>
                <w:ilvl w:val="0"/>
                <w:numId w:val="2"/>
              </w:numPr>
            </w:pPr>
          </w:p>
        </w:tc>
        <w:tc>
          <w:tcPr>
            <w:tcW w:w="3969" w:type="dxa"/>
          </w:tcPr>
          <w:p w:rsidR="00EC4F83" w:rsidRPr="009609AD" w:rsidRDefault="00EC4F83" w:rsidP="00EC4F83">
            <w:pPr>
              <w:pStyle w:val="ListParagraph"/>
              <w:numPr>
                <w:ilvl w:val="0"/>
                <w:numId w:val="13"/>
              </w:numPr>
              <w:rPr>
                <w:highlight w:val="green"/>
              </w:rPr>
            </w:pPr>
            <w:r w:rsidRPr="009609AD">
              <w:rPr>
                <w:highlight w:val="green"/>
              </w:rPr>
              <w:t>Chen</w:t>
            </w:r>
          </w:p>
          <w:p w:rsidR="00EC4F83" w:rsidRPr="009609AD" w:rsidRDefault="00EC4F83" w:rsidP="00EC4F83">
            <w:pPr>
              <w:pStyle w:val="ListParagraph"/>
              <w:numPr>
                <w:ilvl w:val="0"/>
                <w:numId w:val="13"/>
              </w:numPr>
              <w:rPr>
                <w:highlight w:val="green"/>
              </w:rPr>
            </w:pPr>
            <w:r w:rsidRPr="009609AD">
              <w:rPr>
                <w:highlight w:val="green"/>
              </w:rPr>
              <w:t>Health and Quality of Life Outcomes</w:t>
            </w:r>
          </w:p>
          <w:p w:rsidR="00EC4F83" w:rsidRPr="009609AD" w:rsidRDefault="00EC4F83" w:rsidP="00EC4F83">
            <w:pPr>
              <w:pStyle w:val="ListParagraph"/>
              <w:numPr>
                <w:ilvl w:val="0"/>
                <w:numId w:val="13"/>
              </w:numPr>
              <w:rPr>
                <w:highlight w:val="green"/>
              </w:rPr>
            </w:pPr>
            <w:r w:rsidRPr="009609AD">
              <w:rPr>
                <w:highlight w:val="green"/>
              </w:rPr>
              <w:t>2014</w:t>
            </w:r>
          </w:p>
          <w:p w:rsidR="00EC4F83" w:rsidRPr="009609AD" w:rsidRDefault="00EC4F83" w:rsidP="00EC4F83">
            <w:pPr>
              <w:pStyle w:val="ListParagraph"/>
              <w:numPr>
                <w:ilvl w:val="0"/>
                <w:numId w:val="13"/>
              </w:numPr>
              <w:rPr>
                <w:highlight w:val="green"/>
              </w:rPr>
            </w:pPr>
            <w:r w:rsidRPr="009609AD">
              <w:rPr>
                <w:highlight w:val="green"/>
              </w:rPr>
              <w:t>Australia</w:t>
            </w:r>
          </w:p>
        </w:tc>
        <w:tc>
          <w:tcPr>
            <w:tcW w:w="3969" w:type="dxa"/>
          </w:tcPr>
          <w:p w:rsidR="00EC4F83" w:rsidRPr="009609AD" w:rsidRDefault="00EC4F83" w:rsidP="00EC4F83">
            <w:pPr>
              <w:rPr>
                <w:highlight w:val="green"/>
              </w:rPr>
            </w:pPr>
            <w:r w:rsidRPr="009609AD">
              <w:rPr>
                <w:highlight w:val="green"/>
              </w:rPr>
              <w:t xml:space="preserve">To develop an algorithm for mapping KIDSCREEN-10 to </w:t>
            </w:r>
            <w:r w:rsidR="00D15FAD" w:rsidRPr="009609AD">
              <w:rPr>
                <w:highlight w:val="green"/>
              </w:rPr>
              <w:t>CHU-9D</w:t>
            </w:r>
            <w:r w:rsidRPr="009609AD">
              <w:rPr>
                <w:highlight w:val="green"/>
              </w:rPr>
              <w:t xml:space="preserve"> in an adolescent population. </w:t>
            </w:r>
          </w:p>
        </w:tc>
        <w:tc>
          <w:tcPr>
            <w:tcW w:w="5953" w:type="dxa"/>
          </w:tcPr>
          <w:p w:rsidR="00EC4F83" w:rsidRPr="009609AD" w:rsidRDefault="00EC4F83" w:rsidP="00EC4F83">
            <w:pPr>
              <w:pStyle w:val="ListParagraph"/>
              <w:numPr>
                <w:ilvl w:val="0"/>
                <w:numId w:val="14"/>
              </w:numPr>
              <w:rPr>
                <w:highlight w:val="green"/>
              </w:rPr>
            </w:pPr>
            <w:r w:rsidRPr="009609AD">
              <w:rPr>
                <w:highlight w:val="green"/>
              </w:rPr>
              <w:t>11 – 17 years</w:t>
            </w:r>
          </w:p>
          <w:p w:rsidR="00EC4F83" w:rsidRPr="009609AD" w:rsidRDefault="00EC4F83" w:rsidP="00EC4F83">
            <w:pPr>
              <w:pStyle w:val="ListParagraph"/>
              <w:numPr>
                <w:ilvl w:val="0"/>
                <w:numId w:val="14"/>
              </w:numPr>
              <w:rPr>
                <w:highlight w:val="green"/>
              </w:rPr>
            </w:pPr>
            <w:r w:rsidRPr="009609AD">
              <w:rPr>
                <w:highlight w:val="green"/>
              </w:rPr>
              <w:t>Child</w:t>
            </w:r>
          </w:p>
          <w:p w:rsidR="00EC4F83" w:rsidRPr="009609AD" w:rsidRDefault="00EC4F83" w:rsidP="00EC4F83">
            <w:pPr>
              <w:pStyle w:val="ListParagraph"/>
              <w:numPr>
                <w:ilvl w:val="0"/>
                <w:numId w:val="14"/>
              </w:numPr>
              <w:rPr>
                <w:highlight w:val="green"/>
              </w:rPr>
            </w:pPr>
            <w:r w:rsidRPr="009609AD">
              <w:rPr>
                <w:highlight w:val="green"/>
              </w:rPr>
              <w:t>CHU</w:t>
            </w:r>
            <w:r w:rsidR="00C71B53" w:rsidRPr="009609AD">
              <w:rPr>
                <w:highlight w:val="green"/>
              </w:rPr>
              <w:t>-</w:t>
            </w:r>
            <w:r w:rsidRPr="009609AD">
              <w:rPr>
                <w:highlight w:val="green"/>
              </w:rPr>
              <w:t>9D</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Cheng</w:t>
            </w:r>
          </w:p>
          <w:p w:rsidR="00A3374F" w:rsidRPr="0079125D" w:rsidRDefault="00A3374F">
            <w:r w:rsidRPr="0079125D">
              <w:t>2) JAMA</w:t>
            </w:r>
          </w:p>
          <w:p w:rsidR="00A3374F" w:rsidRPr="0079125D" w:rsidRDefault="00A3374F">
            <w:r w:rsidRPr="0079125D">
              <w:t>3) 2000</w:t>
            </w:r>
          </w:p>
          <w:p w:rsidR="00A3374F" w:rsidRPr="0079125D" w:rsidRDefault="00A3374F">
            <w:r w:rsidRPr="0079125D">
              <w:t>4) USA</w:t>
            </w:r>
          </w:p>
        </w:tc>
        <w:tc>
          <w:tcPr>
            <w:tcW w:w="3969" w:type="dxa"/>
          </w:tcPr>
          <w:p w:rsidR="00A3374F" w:rsidRPr="0079125D" w:rsidRDefault="00A3374F">
            <w:r w:rsidRPr="0079125D">
              <w:t>To determine the quality of life and cost consequences for deaf children who receive a cochlear implant</w:t>
            </w:r>
            <w:r w:rsidR="0079125D" w:rsidRPr="0079125D">
              <w:t>.</w:t>
            </w:r>
          </w:p>
        </w:tc>
        <w:tc>
          <w:tcPr>
            <w:tcW w:w="5953" w:type="dxa"/>
          </w:tcPr>
          <w:p w:rsidR="00A3374F" w:rsidRPr="0079125D" w:rsidRDefault="00A3374F">
            <w:r w:rsidRPr="0079125D">
              <w:t>1) 10 years</w:t>
            </w:r>
          </w:p>
          <w:p w:rsidR="00A3374F" w:rsidRPr="0079125D" w:rsidRDefault="00A3374F">
            <w:r w:rsidRPr="0079125D">
              <w:t>2) parent-proxy respondent</w:t>
            </w:r>
          </w:p>
          <w:p w:rsidR="00A3374F" w:rsidRPr="0079125D" w:rsidRDefault="00A3374F">
            <w:r w:rsidRPr="0079125D">
              <w:t xml:space="preserve">3) </w:t>
            </w:r>
            <w:r w:rsidR="00C660C7" w:rsidRPr="0079125D">
              <w:t>TTO, HUI3</w:t>
            </w:r>
          </w:p>
          <w:p w:rsidR="00F567AF" w:rsidRPr="0079125D" w:rsidRDefault="00F567AF">
            <w:r w:rsidRPr="0079125D">
              <w:t>4) 27%</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pPr>
              <w:rPr>
                <w:highlight w:val="green"/>
              </w:rPr>
            </w:pPr>
            <w:r w:rsidRPr="009609AD">
              <w:rPr>
                <w:highlight w:val="green"/>
              </w:rPr>
              <w:t>1) Chiou</w:t>
            </w:r>
          </w:p>
          <w:p w:rsidR="00A3374F" w:rsidRPr="009609AD" w:rsidRDefault="00A3374F">
            <w:pPr>
              <w:rPr>
                <w:highlight w:val="green"/>
              </w:rPr>
            </w:pPr>
            <w:r w:rsidRPr="009609AD">
              <w:rPr>
                <w:highlight w:val="green"/>
              </w:rPr>
              <w:t>2) International Journal for Quality in Health Care</w:t>
            </w:r>
          </w:p>
          <w:p w:rsidR="00A3374F" w:rsidRPr="009609AD" w:rsidRDefault="00A3374F">
            <w:pPr>
              <w:rPr>
                <w:highlight w:val="green"/>
              </w:rPr>
            </w:pPr>
            <w:r w:rsidRPr="009609AD">
              <w:rPr>
                <w:highlight w:val="green"/>
              </w:rPr>
              <w:t>3) 2005</w:t>
            </w:r>
          </w:p>
          <w:p w:rsidR="00A3374F" w:rsidRPr="009609AD" w:rsidRDefault="00A3374F">
            <w:pPr>
              <w:rPr>
                <w:highlight w:val="green"/>
              </w:rPr>
            </w:pPr>
            <w:r w:rsidRPr="009609AD">
              <w:rPr>
                <w:highlight w:val="green"/>
              </w:rPr>
              <w:t>4) USA</w:t>
            </w:r>
          </w:p>
        </w:tc>
        <w:tc>
          <w:tcPr>
            <w:tcW w:w="3969" w:type="dxa"/>
          </w:tcPr>
          <w:p w:rsidR="00A3374F" w:rsidRPr="009609AD" w:rsidRDefault="00A3374F">
            <w:pPr>
              <w:rPr>
                <w:highlight w:val="green"/>
              </w:rPr>
            </w:pPr>
            <w:r w:rsidRPr="009609AD">
              <w:rPr>
                <w:highlight w:val="green"/>
              </w:rPr>
              <w:t>To develop a multi-attribute outcome measure for children with asthma that allows for the calculation of quality adjusted life years in cost-effectiveness studies and also to assign preference weights asthma-symptom free days.</w:t>
            </w:r>
          </w:p>
        </w:tc>
        <w:tc>
          <w:tcPr>
            <w:tcW w:w="5953" w:type="dxa"/>
          </w:tcPr>
          <w:p w:rsidR="00A3374F" w:rsidRPr="009609AD" w:rsidRDefault="00A3374F">
            <w:pPr>
              <w:rPr>
                <w:highlight w:val="green"/>
              </w:rPr>
            </w:pPr>
            <w:r w:rsidRPr="009609AD">
              <w:rPr>
                <w:highlight w:val="green"/>
              </w:rPr>
              <w:t>1) 4-12 years</w:t>
            </w:r>
          </w:p>
          <w:p w:rsidR="00A3374F" w:rsidRPr="009609AD" w:rsidRDefault="00A3374F">
            <w:pPr>
              <w:rPr>
                <w:highlight w:val="green"/>
              </w:rPr>
            </w:pPr>
            <w:r w:rsidRPr="009609AD">
              <w:rPr>
                <w:highlight w:val="green"/>
              </w:rPr>
              <w:t xml:space="preserve">2) </w:t>
            </w:r>
            <w:r w:rsidR="00A955C9">
              <w:rPr>
                <w:highlight w:val="green"/>
              </w:rPr>
              <w:t>Child</w:t>
            </w:r>
          </w:p>
          <w:p w:rsidR="00A3374F" w:rsidRPr="009609AD" w:rsidRDefault="00A3374F">
            <w:pPr>
              <w:rPr>
                <w:highlight w:val="green"/>
              </w:rPr>
            </w:pPr>
            <w:r w:rsidRPr="009609AD">
              <w:rPr>
                <w:highlight w:val="green"/>
              </w:rPr>
              <w:t>3) PAHOM</w:t>
            </w:r>
            <w:r w:rsidR="00D1741D">
              <w:rPr>
                <w:highlight w:val="green"/>
              </w:rPr>
              <w:t>, SG</w:t>
            </w:r>
          </w:p>
        </w:tc>
      </w:tr>
      <w:tr w:rsidR="004E4EED" w:rsidRPr="0079125D" w:rsidTr="00C56D6F">
        <w:tc>
          <w:tcPr>
            <w:tcW w:w="1101" w:type="dxa"/>
          </w:tcPr>
          <w:p w:rsidR="004E4EED" w:rsidRPr="00D15FAD" w:rsidRDefault="004E4EED" w:rsidP="004B5563">
            <w:pPr>
              <w:pStyle w:val="ListParagraph"/>
              <w:numPr>
                <w:ilvl w:val="0"/>
                <w:numId w:val="2"/>
              </w:numPr>
            </w:pPr>
          </w:p>
        </w:tc>
        <w:tc>
          <w:tcPr>
            <w:tcW w:w="3969" w:type="dxa"/>
          </w:tcPr>
          <w:p w:rsidR="004E4EED" w:rsidRPr="00CB4FC7" w:rsidRDefault="004E4EED" w:rsidP="004E4EED">
            <w:pPr>
              <w:pStyle w:val="ListParagraph"/>
              <w:numPr>
                <w:ilvl w:val="0"/>
                <w:numId w:val="15"/>
              </w:numPr>
            </w:pPr>
            <w:r w:rsidRPr="00CB4FC7">
              <w:t>Clement</w:t>
            </w:r>
          </w:p>
          <w:p w:rsidR="004E4EED" w:rsidRPr="00CB4FC7" w:rsidRDefault="004E4EED" w:rsidP="004E4EED">
            <w:pPr>
              <w:pStyle w:val="ListParagraph"/>
              <w:numPr>
                <w:ilvl w:val="0"/>
                <w:numId w:val="15"/>
              </w:numPr>
            </w:pPr>
            <w:r w:rsidRPr="00CB4FC7">
              <w:t>The Bone &amp; Joint Journal</w:t>
            </w:r>
          </w:p>
          <w:p w:rsidR="004E4EED" w:rsidRPr="00CB4FC7" w:rsidRDefault="004E4EED" w:rsidP="004E4EED">
            <w:pPr>
              <w:pStyle w:val="ListParagraph"/>
              <w:numPr>
                <w:ilvl w:val="0"/>
                <w:numId w:val="15"/>
              </w:numPr>
            </w:pPr>
            <w:r w:rsidRPr="00CB4FC7">
              <w:t>2015</w:t>
            </w:r>
          </w:p>
          <w:p w:rsidR="004E4EED" w:rsidRPr="00CB4FC7" w:rsidRDefault="004E4EED" w:rsidP="004E4EED">
            <w:pPr>
              <w:pStyle w:val="ListParagraph"/>
              <w:numPr>
                <w:ilvl w:val="0"/>
                <w:numId w:val="15"/>
              </w:numPr>
            </w:pPr>
            <w:r w:rsidRPr="00CB4FC7">
              <w:t>UK</w:t>
            </w:r>
          </w:p>
        </w:tc>
        <w:tc>
          <w:tcPr>
            <w:tcW w:w="3969" w:type="dxa"/>
          </w:tcPr>
          <w:p w:rsidR="004E4EED" w:rsidRPr="00CB4FC7" w:rsidRDefault="004E4EED">
            <w:r w:rsidRPr="00CB4FC7">
              <w:t>The estimate the clinical and cost-effectiveness of prophylactic fixation of the contralateral hip in patients with unilateral slipped capital femoral epiphysis.</w:t>
            </w:r>
          </w:p>
        </w:tc>
        <w:tc>
          <w:tcPr>
            <w:tcW w:w="5953" w:type="dxa"/>
          </w:tcPr>
          <w:p w:rsidR="004E4EED" w:rsidRPr="00CB4FC7" w:rsidRDefault="004E4EED" w:rsidP="004E4EED">
            <w:pPr>
              <w:pStyle w:val="ListParagraph"/>
              <w:numPr>
                <w:ilvl w:val="0"/>
                <w:numId w:val="16"/>
              </w:numPr>
            </w:pPr>
            <w:r w:rsidRPr="00CB4FC7">
              <w:t>9 – 16 years</w:t>
            </w:r>
          </w:p>
          <w:p w:rsidR="004E4EED" w:rsidRPr="00CB4FC7" w:rsidRDefault="00F165AE" w:rsidP="004E4EED">
            <w:pPr>
              <w:pStyle w:val="ListParagraph"/>
              <w:numPr>
                <w:ilvl w:val="0"/>
                <w:numId w:val="16"/>
              </w:numPr>
            </w:pPr>
            <w:r w:rsidRPr="00CB4FC7">
              <w:t>Child</w:t>
            </w:r>
          </w:p>
          <w:p w:rsidR="00F165AE" w:rsidRPr="00CB4FC7" w:rsidRDefault="00F165AE" w:rsidP="004E4EED">
            <w:pPr>
              <w:pStyle w:val="ListParagraph"/>
              <w:numPr>
                <w:ilvl w:val="0"/>
                <w:numId w:val="16"/>
              </w:numPr>
            </w:pPr>
            <w:r w:rsidRPr="00CB4FC7">
              <w:t>SF-12</w:t>
            </w:r>
            <w:r w:rsidR="009609AD" w:rsidRPr="00CB4FC7">
              <w:t xml:space="preserve"> converted to SF-6D</w:t>
            </w:r>
          </w:p>
          <w:p w:rsidR="00F165AE" w:rsidRPr="00CB4FC7" w:rsidRDefault="00F165AE" w:rsidP="004E4EED">
            <w:pPr>
              <w:pStyle w:val="ListParagraph"/>
              <w:numPr>
                <w:ilvl w:val="0"/>
                <w:numId w:val="16"/>
              </w:numPr>
            </w:pPr>
            <w:r w:rsidRPr="00CB4FC7">
              <w:t>16%</w:t>
            </w:r>
          </w:p>
          <w:p w:rsidR="00F165AE" w:rsidRPr="00CB4FC7" w:rsidRDefault="00F165AE" w:rsidP="00F165AE">
            <w:pPr>
              <w:pStyle w:val="ListParagraph"/>
              <w:ind w:left="360"/>
            </w:pP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Connock</w:t>
            </w:r>
          </w:p>
          <w:p w:rsidR="00A3374F" w:rsidRPr="0079125D" w:rsidRDefault="00A3374F">
            <w:r w:rsidRPr="0079125D">
              <w:t>2) HTA</w:t>
            </w:r>
          </w:p>
          <w:p w:rsidR="00A3374F" w:rsidRPr="0079125D" w:rsidRDefault="00A3374F">
            <w:r w:rsidRPr="0079125D">
              <w:t>3) 2006</w:t>
            </w:r>
          </w:p>
          <w:p w:rsidR="00A3374F" w:rsidRPr="0079125D" w:rsidRDefault="00A3374F">
            <w:r w:rsidRPr="0079125D">
              <w:t>4) UK</w:t>
            </w:r>
          </w:p>
        </w:tc>
        <w:tc>
          <w:tcPr>
            <w:tcW w:w="3969" w:type="dxa"/>
          </w:tcPr>
          <w:p w:rsidR="00A3374F" w:rsidRPr="0079125D" w:rsidRDefault="00A3374F">
            <w:r w:rsidRPr="0079125D">
              <w:t>To examine the clinical effectiveness and cost-effectiveness of newer antiepileptic drugs (AEDs) for epilepsy in children.</w:t>
            </w:r>
          </w:p>
          <w:p w:rsidR="00A3374F" w:rsidRPr="0079125D" w:rsidRDefault="00A3374F"/>
        </w:tc>
        <w:tc>
          <w:tcPr>
            <w:tcW w:w="5953" w:type="dxa"/>
          </w:tcPr>
          <w:p w:rsidR="00A3374F" w:rsidRPr="0079125D" w:rsidRDefault="00A3374F">
            <w:r w:rsidRPr="0079125D">
              <w:t>1) 7-12 years</w:t>
            </w:r>
          </w:p>
          <w:p w:rsidR="00A3374F" w:rsidRPr="0079125D" w:rsidRDefault="00A3374F">
            <w:r w:rsidRPr="0079125D">
              <w:t xml:space="preserve">2) </w:t>
            </w:r>
            <w:r w:rsidR="0079125D" w:rsidRPr="0079125D">
              <w:t>physician- proxy respondent</w:t>
            </w:r>
          </w:p>
          <w:p w:rsidR="00A3374F" w:rsidRPr="0079125D" w:rsidRDefault="00A3374F">
            <w:r w:rsidRPr="0079125D">
              <w:t>3) EQ-5D</w:t>
            </w:r>
          </w:p>
        </w:tc>
      </w:tr>
      <w:tr w:rsidR="001D6A23" w:rsidRPr="0079125D" w:rsidTr="00C56D6F">
        <w:tc>
          <w:tcPr>
            <w:tcW w:w="1101" w:type="dxa"/>
          </w:tcPr>
          <w:p w:rsidR="001D6A23" w:rsidRPr="0079125D" w:rsidRDefault="001D6A23" w:rsidP="004B5563">
            <w:pPr>
              <w:pStyle w:val="ListParagraph"/>
              <w:numPr>
                <w:ilvl w:val="0"/>
                <w:numId w:val="2"/>
              </w:numPr>
            </w:pPr>
          </w:p>
        </w:tc>
        <w:tc>
          <w:tcPr>
            <w:tcW w:w="3969" w:type="dxa"/>
          </w:tcPr>
          <w:p w:rsidR="001D6A23" w:rsidRDefault="001D6A23" w:rsidP="001D6A23">
            <w:pPr>
              <w:pStyle w:val="ListParagraph"/>
              <w:numPr>
                <w:ilvl w:val="0"/>
                <w:numId w:val="17"/>
              </w:numPr>
            </w:pPr>
            <w:r>
              <w:t>Creswell</w:t>
            </w:r>
          </w:p>
          <w:p w:rsidR="001D6A23" w:rsidRDefault="001D6A23" w:rsidP="001D6A23">
            <w:pPr>
              <w:pStyle w:val="ListParagraph"/>
              <w:numPr>
                <w:ilvl w:val="0"/>
                <w:numId w:val="17"/>
              </w:numPr>
            </w:pPr>
            <w:r>
              <w:t>HTA</w:t>
            </w:r>
          </w:p>
          <w:p w:rsidR="001D6A23" w:rsidRDefault="001D6A23" w:rsidP="001D6A23">
            <w:pPr>
              <w:pStyle w:val="ListParagraph"/>
              <w:numPr>
                <w:ilvl w:val="0"/>
                <w:numId w:val="17"/>
              </w:numPr>
            </w:pPr>
            <w:r>
              <w:t>2015</w:t>
            </w:r>
          </w:p>
          <w:p w:rsidR="001D6A23" w:rsidRPr="0079125D" w:rsidRDefault="001D6A23" w:rsidP="001D6A23">
            <w:pPr>
              <w:pStyle w:val="ListParagraph"/>
              <w:numPr>
                <w:ilvl w:val="0"/>
                <w:numId w:val="17"/>
              </w:numPr>
            </w:pPr>
            <w:r>
              <w:t>UK</w:t>
            </w:r>
          </w:p>
        </w:tc>
        <w:tc>
          <w:tcPr>
            <w:tcW w:w="3969" w:type="dxa"/>
          </w:tcPr>
          <w:p w:rsidR="001D6A23" w:rsidRPr="0079125D" w:rsidRDefault="00662B90">
            <w:r>
              <w:t>To determine the clinical and cost-effectiveness of child CBT alongside maternal CBT for maternal anxiety disorder, using a trial based evaluation.</w:t>
            </w:r>
          </w:p>
        </w:tc>
        <w:tc>
          <w:tcPr>
            <w:tcW w:w="5953" w:type="dxa"/>
          </w:tcPr>
          <w:p w:rsidR="001D6A23" w:rsidRDefault="00662B90" w:rsidP="00662B90">
            <w:pPr>
              <w:pStyle w:val="ListParagraph"/>
              <w:numPr>
                <w:ilvl w:val="0"/>
                <w:numId w:val="18"/>
              </w:numPr>
            </w:pPr>
            <w:r>
              <w:t>6 – 13 years</w:t>
            </w:r>
          </w:p>
          <w:p w:rsidR="00662B90" w:rsidRDefault="00662B90" w:rsidP="00662B90">
            <w:pPr>
              <w:pStyle w:val="ListParagraph"/>
              <w:numPr>
                <w:ilvl w:val="0"/>
                <w:numId w:val="18"/>
              </w:numPr>
            </w:pPr>
            <w:r>
              <w:t>Not clearly stated</w:t>
            </w:r>
          </w:p>
          <w:p w:rsidR="00662B90" w:rsidRDefault="00662B90" w:rsidP="00662B90">
            <w:pPr>
              <w:pStyle w:val="ListParagraph"/>
              <w:numPr>
                <w:ilvl w:val="0"/>
                <w:numId w:val="18"/>
              </w:numPr>
            </w:pPr>
            <w:r>
              <w:t>EQ-5D-Y</w:t>
            </w:r>
          </w:p>
          <w:p w:rsidR="00662B90" w:rsidRPr="0079125D" w:rsidRDefault="00662B90" w:rsidP="00662B90">
            <w:pPr>
              <w:pStyle w:val="ListParagraph"/>
              <w:numPr>
                <w:ilvl w:val="0"/>
                <w:numId w:val="18"/>
              </w:numPr>
            </w:pPr>
            <w:r>
              <w:t>1.45 – 49.3%</w:t>
            </w:r>
          </w:p>
        </w:tc>
      </w:tr>
      <w:tr w:rsidR="00B6588D" w:rsidRPr="0079125D" w:rsidTr="00C56D6F">
        <w:tc>
          <w:tcPr>
            <w:tcW w:w="1101" w:type="dxa"/>
          </w:tcPr>
          <w:p w:rsidR="00B6588D" w:rsidRPr="0079125D" w:rsidRDefault="00B6588D" w:rsidP="004B5563">
            <w:pPr>
              <w:pStyle w:val="ListParagraph"/>
              <w:numPr>
                <w:ilvl w:val="0"/>
                <w:numId w:val="2"/>
              </w:numPr>
            </w:pPr>
          </w:p>
        </w:tc>
        <w:tc>
          <w:tcPr>
            <w:tcW w:w="3969" w:type="dxa"/>
          </w:tcPr>
          <w:p w:rsidR="00B6588D" w:rsidRDefault="00B6588D" w:rsidP="00B6588D">
            <w:pPr>
              <w:pStyle w:val="ListParagraph"/>
              <w:numPr>
                <w:ilvl w:val="0"/>
                <w:numId w:val="19"/>
              </w:numPr>
            </w:pPr>
            <w:r>
              <w:t>De Sonneville-Koedoot</w:t>
            </w:r>
          </w:p>
          <w:p w:rsidR="00B6588D" w:rsidRDefault="00B6588D" w:rsidP="00B6588D">
            <w:pPr>
              <w:pStyle w:val="ListParagraph"/>
              <w:numPr>
                <w:ilvl w:val="0"/>
                <w:numId w:val="19"/>
              </w:numPr>
            </w:pPr>
            <w:r>
              <w:t>Journal of Communication Disorders</w:t>
            </w:r>
          </w:p>
          <w:p w:rsidR="00B6588D" w:rsidRDefault="00B6588D" w:rsidP="00B6588D">
            <w:pPr>
              <w:pStyle w:val="ListParagraph"/>
              <w:numPr>
                <w:ilvl w:val="0"/>
                <w:numId w:val="19"/>
              </w:numPr>
            </w:pPr>
            <w:r>
              <w:t>2015</w:t>
            </w:r>
          </w:p>
          <w:p w:rsidR="00B6588D" w:rsidRDefault="00B6588D" w:rsidP="00B6588D">
            <w:pPr>
              <w:pStyle w:val="ListParagraph"/>
              <w:numPr>
                <w:ilvl w:val="0"/>
                <w:numId w:val="19"/>
              </w:numPr>
            </w:pPr>
            <w:r>
              <w:t>The Netherlands</w:t>
            </w:r>
          </w:p>
        </w:tc>
        <w:tc>
          <w:tcPr>
            <w:tcW w:w="3969" w:type="dxa"/>
          </w:tcPr>
          <w:p w:rsidR="00B6588D" w:rsidRDefault="00B6588D">
            <w:r>
              <w:t xml:space="preserve">To estimate the cost-effectiveness of two interventions for stuttering in pre-school children using a trial-based evaluation. </w:t>
            </w:r>
          </w:p>
        </w:tc>
        <w:tc>
          <w:tcPr>
            <w:tcW w:w="5953" w:type="dxa"/>
          </w:tcPr>
          <w:p w:rsidR="00B6588D" w:rsidRDefault="00B6588D" w:rsidP="00B6588D">
            <w:pPr>
              <w:pStyle w:val="ListParagraph"/>
              <w:numPr>
                <w:ilvl w:val="0"/>
                <w:numId w:val="20"/>
              </w:numPr>
            </w:pPr>
            <w:r>
              <w:t>3 – 6.3 years</w:t>
            </w:r>
          </w:p>
          <w:p w:rsidR="00B6588D" w:rsidRDefault="00B6588D" w:rsidP="00B6588D">
            <w:pPr>
              <w:pStyle w:val="ListParagraph"/>
              <w:numPr>
                <w:ilvl w:val="0"/>
                <w:numId w:val="20"/>
              </w:numPr>
            </w:pPr>
            <w:r>
              <w:t>Parent-proxy respondent</w:t>
            </w:r>
          </w:p>
          <w:p w:rsidR="00B6588D" w:rsidRDefault="00B6588D" w:rsidP="00B6588D">
            <w:pPr>
              <w:pStyle w:val="ListParagraph"/>
              <w:numPr>
                <w:ilvl w:val="0"/>
                <w:numId w:val="20"/>
              </w:numPr>
            </w:pPr>
            <w:r>
              <w:t>EQ-VAS/HUI3</w:t>
            </w:r>
          </w:p>
          <w:p w:rsidR="00B6588D" w:rsidRDefault="00B6588D" w:rsidP="00B6588D">
            <w:pPr>
              <w:pStyle w:val="ListParagraph"/>
              <w:ind w:left="360"/>
            </w:pP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Ekert</w:t>
            </w:r>
          </w:p>
          <w:p w:rsidR="00A3374F" w:rsidRPr="0079125D" w:rsidRDefault="00A3374F">
            <w:r w:rsidRPr="0079125D">
              <w:t>2) Haemophilia</w:t>
            </w:r>
          </w:p>
          <w:p w:rsidR="00A3374F" w:rsidRPr="0079125D" w:rsidRDefault="00A3374F">
            <w:r w:rsidRPr="0079125D">
              <w:t>3) 2001</w:t>
            </w:r>
          </w:p>
          <w:p w:rsidR="00A3374F" w:rsidRPr="0079125D" w:rsidRDefault="00A3374F">
            <w:r w:rsidRPr="0079125D">
              <w:t>4) Australia</w:t>
            </w:r>
          </w:p>
        </w:tc>
        <w:tc>
          <w:tcPr>
            <w:tcW w:w="3969" w:type="dxa"/>
          </w:tcPr>
          <w:p w:rsidR="00A3374F" w:rsidRPr="0079125D" w:rsidRDefault="00A3374F">
            <w:r w:rsidRPr="0079125D">
              <w:t>To determine the clinical effectiveness of providing on-demand FVIIa therapy vs. their previous usual care; to determine QoL values with validated instruments; to determine cost-effectiveness by estimated cost-per-QALY</w:t>
            </w:r>
            <w:r w:rsidR="0079125D" w:rsidRPr="0079125D">
              <w:t>.</w:t>
            </w:r>
          </w:p>
        </w:tc>
        <w:tc>
          <w:tcPr>
            <w:tcW w:w="5953" w:type="dxa"/>
          </w:tcPr>
          <w:p w:rsidR="00A3374F" w:rsidRPr="0079125D" w:rsidRDefault="00A3374F">
            <w:r w:rsidRPr="0079125D">
              <w:t xml:space="preserve">1) 11-16 years </w:t>
            </w:r>
          </w:p>
          <w:p w:rsidR="00A3374F" w:rsidRPr="0079125D" w:rsidRDefault="00A3374F">
            <w:r w:rsidRPr="0079125D">
              <w:t xml:space="preserve">2) </w:t>
            </w:r>
            <w:r w:rsidR="00C36108">
              <w:t>Child</w:t>
            </w:r>
          </w:p>
          <w:p w:rsidR="00A3374F" w:rsidRPr="0079125D" w:rsidRDefault="00A3374F" w:rsidP="00A3374F">
            <w:r w:rsidRPr="0079125D">
              <w:t xml:space="preserve">3) EQ-5D </w:t>
            </w:r>
          </w:p>
        </w:tc>
      </w:tr>
      <w:tr w:rsidR="008A53C8" w:rsidRPr="0079125D" w:rsidTr="00C56D6F">
        <w:tc>
          <w:tcPr>
            <w:tcW w:w="1101" w:type="dxa"/>
          </w:tcPr>
          <w:p w:rsidR="008A53C8" w:rsidRPr="0079125D" w:rsidRDefault="008A53C8" w:rsidP="004B5563">
            <w:pPr>
              <w:pStyle w:val="ListParagraph"/>
              <w:numPr>
                <w:ilvl w:val="0"/>
                <w:numId w:val="2"/>
              </w:numPr>
            </w:pPr>
          </w:p>
        </w:tc>
        <w:tc>
          <w:tcPr>
            <w:tcW w:w="3969" w:type="dxa"/>
          </w:tcPr>
          <w:p w:rsidR="008A53C8" w:rsidRPr="009609AD" w:rsidRDefault="008A53C8" w:rsidP="008A53C8">
            <w:pPr>
              <w:pStyle w:val="ListParagraph"/>
              <w:numPr>
                <w:ilvl w:val="0"/>
                <w:numId w:val="21"/>
              </w:numPr>
              <w:rPr>
                <w:highlight w:val="green"/>
              </w:rPr>
            </w:pPr>
            <w:r w:rsidRPr="009609AD">
              <w:rPr>
                <w:highlight w:val="green"/>
              </w:rPr>
              <w:t>Furber</w:t>
            </w:r>
          </w:p>
          <w:p w:rsidR="008A53C8" w:rsidRPr="009609AD" w:rsidRDefault="008A53C8" w:rsidP="008A53C8">
            <w:pPr>
              <w:pStyle w:val="ListParagraph"/>
              <w:numPr>
                <w:ilvl w:val="0"/>
                <w:numId w:val="21"/>
              </w:numPr>
              <w:rPr>
                <w:highlight w:val="green"/>
              </w:rPr>
            </w:pPr>
            <w:r w:rsidRPr="009609AD">
              <w:rPr>
                <w:highlight w:val="green"/>
              </w:rPr>
              <w:t>Health and Quality of Life Outcomes</w:t>
            </w:r>
          </w:p>
          <w:p w:rsidR="008A53C8" w:rsidRPr="009609AD" w:rsidRDefault="008A53C8" w:rsidP="008A53C8">
            <w:pPr>
              <w:pStyle w:val="ListParagraph"/>
              <w:numPr>
                <w:ilvl w:val="0"/>
                <w:numId w:val="21"/>
              </w:numPr>
              <w:rPr>
                <w:highlight w:val="green"/>
              </w:rPr>
            </w:pPr>
            <w:r w:rsidRPr="009609AD">
              <w:rPr>
                <w:highlight w:val="green"/>
              </w:rPr>
              <w:t>2015</w:t>
            </w:r>
          </w:p>
          <w:p w:rsidR="008A53C8" w:rsidRPr="009609AD" w:rsidRDefault="008A53C8" w:rsidP="008A53C8">
            <w:pPr>
              <w:pStyle w:val="ListParagraph"/>
              <w:numPr>
                <w:ilvl w:val="0"/>
                <w:numId w:val="21"/>
              </w:numPr>
              <w:rPr>
                <w:highlight w:val="green"/>
              </w:rPr>
            </w:pPr>
            <w:r w:rsidRPr="009609AD">
              <w:rPr>
                <w:highlight w:val="green"/>
              </w:rPr>
              <w:t>Australia</w:t>
            </w:r>
          </w:p>
        </w:tc>
        <w:tc>
          <w:tcPr>
            <w:tcW w:w="3969" w:type="dxa"/>
          </w:tcPr>
          <w:p w:rsidR="008A53C8" w:rsidRPr="009609AD" w:rsidRDefault="008A53C8">
            <w:pPr>
              <w:rPr>
                <w:highlight w:val="green"/>
              </w:rPr>
            </w:pPr>
            <w:r w:rsidRPr="009609AD">
              <w:rPr>
                <w:highlight w:val="green"/>
              </w:rPr>
              <w:t xml:space="preserve">To assess the suitability of </w:t>
            </w:r>
            <w:r w:rsidR="00D15FAD" w:rsidRPr="009609AD">
              <w:rPr>
                <w:highlight w:val="green"/>
              </w:rPr>
              <w:t>CHU-9D</w:t>
            </w:r>
            <w:r w:rsidRPr="009609AD">
              <w:rPr>
                <w:highlight w:val="green"/>
              </w:rPr>
              <w:t xml:space="preserve"> as a routine outcome measure in CAMHS clinical practice for children and adolescents.</w:t>
            </w:r>
          </w:p>
        </w:tc>
        <w:tc>
          <w:tcPr>
            <w:tcW w:w="5953" w:type="dxa"/>
          </w:tcPr>
          <w:p w:rsidR="008A53C8" w:rsidRPr="009609AD" w:rsidRDefault="00D13F7F" w:rsidP="00D13F7F">
            <w:pPr>
              <w:pStyle w:val="ListParagraph"/>
              <w:numPr>
                <w:ilvl w:val="0"/>
                <w:numId w:val="22"/>
              </w:numPr>
              <w:rPr>
                <w:highlight w:val="green"/>
              </w:rPr>
            </w:pPr>
            <w:r w:rsidRPr="009609AD">
              <w:rPr>
                <w:highlight w:val="green"/>
              </w:rPr>
              <w:t>5 – 17 years</w:t>
            </w:r>
          </w:p>
          <w:p w:rsidR="00D13F7F" w:rsidRPr="009609AD" w:rsidRDefault="00D13F7F" w:rsidP="00D13F7F">
            <w:pPr>
              <w:pStyle w:val="ListParagraph"/>
              <w:numPr>
                <w:ilvl w:val="0"/>
                <w:numId w:val="22"/>
              </w:numPr>
              <w:rPr>
                <w:highlight w:val="green"/>
              </w:rPr>
            </w:pPr>
            <w:r w:rsidRPr="009609AD">
              <w:rPr>
                <w:highlight w:val="green"/>
              </w:rPr>
              <w:t>Parent/Adult relative proxy respondent</w:t>
            </w:r>
          </w:p>
          <w:p w:rsidR="00D13F7F" w:rsidRPr="009609AD" w:rsidRDefault="00D15FAD" w:rsidP="00D13F7F">
            <w:pPr>
              <w:pStyle w:val="ListParagraph"/>
              <w:numPr>
                <w:ilvl w:val="0"/>
                <w:numId w:val="22"/>
              </w:numPr>
              <w:rPr>
                <w:highlight w:val="green"/>
              </w:rPr>
            </w:pPr>
            <w:r w:rsidRPr="009609AD">
              <w:rPr>
                <w:highlight w:val="green"/>
              </w:rPr>
              <w:t>CHU-9D</w:t>
            </w:r>
          </w:p>
          <w:p w:rsidR="007A5749" w:rsidRPr="009609AD" w:rsidRDefault="007A5749" w:rsidP="00D13F7F">
            <w:pPr>
              <w:pStyle w:val="ListParagraph"/>
              <w:numPr>
                <w:ilvl w:val="0"/>
                <w:numId w:val="22"/>
              </w:numPr>
              <w:rPr>
                <w:highlight w:val="green"/>
              </w:rPr>
            </w:pPr>
            <w:r w:rsidRPr="009609AD">
              <w:rPr>
                <w:highlight w:val="green"/>
              </w:rPr>
              <w:t>0.5%</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Greenough</w:t>
            </w:r>
          </w:p>
          <w:p w:rsidR="00A3374F" w:rsidRPr="0079125D" w:rsidRDefault="00A3374F">
            <w:r w:rsidRPr="0079125D">
              <w:t>2) Arch Dis Child</w:t>
            </w:r>
          </w:p>
          <w:p w:rsidR="00A3374F" w:rsidRPr="0079125D" w:rsidRDefault="00A3374F">
            <w:r w:rsidRPr="0079125D">
              <w:t>3) 2004</w:t>
            </w:r>
          </w:p>
          <w:p w:rsidR="00A3374F" w:rsidRPr="0079125D" w:rsidRDefault="00A3374F">
            <w:r w:rsidRPr="0079125D">
              <w:t>4) USA</w:t>
            </w:r>
          </w:p>
        </w:tc>
        <w:tc>
          <w:tcPr>
            <w:tcW w:w="3969" w:type="dxa"/>
          </w:tcPr>
          <w:p w:rsidR="00A3374F" w:rsidRPr="0079125D" w:rsidRDefault="00A3374F">
            <w:r w:rsidRPr="0079125D">
              <w:t>To determine whether RSV hospitalisation in the first two years was associated with chronic respiratory morbidity during the preschool years in prematurely born children who had chronic lung disease</w:t>
            </w:r>
            <w:r w:rsidR="0079125D" w:rsidRPr="0079125D">
              <w:t>.</w:t>
            </w:r>
          </w:p>
        </w:tc>
        <w:tc>
          <w:tcPr>
            <w:tcW w:w="5953" w:type="dxa"/>
          </w:tcPr>
          <w:p w:rsidR="00A3374F" w:rsidRPr="0079125D" w:rsidRDefault="00A3374F">
            <w:r w:rsidRPr="0079125D">
              <w:t>1) 5 years</w:t>
            </w:r>
          </w:p>
          <w:p w:rsidR="00A3374F" w:rsidRPr="0079125D" w:rsidRDefault="00A3374F">
            <w:r w:rsidRPr="0079125D">
              <w:t>2) parent- proxy respondent</w:t>
            </w:r>
          </w:p>
          <w:p w:rsidR="00A3374F" w:rsidRPr="0079125D" w:rsidRDefault="00A3374F">
            <w:r w:rsidRPr="0079125D">
              <w:t xml:space="preserve">3) </w:t>
            </w:r>
            <w:r w:rsidR="0079125D" w:rsidRPr="0079125D">
              <w:t>HUI2, HUI</w:t>
            </w:r>
            <w:r w:rsidRPr="0079125D">
              <w:t>3</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79125D" w:rsidRDefault="00A3374F">
            <w:r w:rsidRPr="0079125D">
              <w:t>1) Hollmann</w:t>
            </w:r>
          </w:p>
          <w:p w:rsidR="00A3374F" w:rsidRPr="0079125D" w:rsidRDefault="00A3374F">
            <w:r w:rsidRPr="0079125D">
              <w:t>2) PLOS One</w:t>
            </w:r>
          </w:p>
          <w:p w:rsidR="00A3374F" w:rsidRPr="0079125D" w:rsidRDefault="00A3374F">
            <w:r w:rsidRPr="0079125D">
              <w:t>3) 2013</w:t>
            </w:r>
          </w:p>
          <w:p w:rsidR="00A3374F" w:rsidRPr="0079125D" w:rsidRDefault="00A3374F">
            <w:r w:rsidRPr="0079125D">
              <w:t>4) Spain</w:t>
            </w:r>
          </w:p>
        </w:tc>
        <w:tc>
          <w:tcPr>
            <w:tcW w:w="3969" w:type="dxa"/>
          </w:tcPr>
          <w:p w:rsidR="00A3374F" w:rsidRPr="0079125D" w:rsidRDefault="00A3374F">
            <w:r w:rsidRPr="0079125D">
              <w:t>To assess the changes in health-related quality of life in patients with confirmed diagnosis of influenza (H1N1) 2009, and to estimate the individual and societal loss of quality-adjusted life years caused by the pandemic.</w:t>
            </w:r>
          </w:p>
        </w:tc>
        <w:tc>
          <w:tcPr>
            <w:tcW w:w="5953" w:type="dxa"/>
          </w:tcPr>
          <w:p w:rsidR="00A3374F" w:rsidRPr="0079125D" w:rsidRDefault="00A3374F">
            <w:r w:rsidRPr="0079125D">
              <w:t xml:space="preserve">1) 8-17 years </w:t>
            </w:r>
          </w:p>
          <w:p w:rsidR="00A3374F" w:rsidRPr="0079125D" w:rsidRDefault="00A3374F">
            <w:r w:rsidRPr="0079125D">
              <w:t>2) parent- proxy respondent</w:t>
            </w:r>
          </w:p>
          <w:p w:rsidR="00A3374F" w:rsidRPr="0079125D" w:rsidRDefault="00A3374F">
            <w:r w:rsidRPr="0079125D">
              <w:t>3) EQ-5D</w:t>
            </w:r>
          </w:p>
          <w:p w:rsidR="00F567AF" w:rsidRPr="0079125D" w:rsidRDefault="00F567AF">
            <w:r w:rsidRPr="0079125D">
              <w:t>4) 19%</w:t>
            </w:r>
          </w:p>
        </w:tc>
      </w:tr>
      <w:tr w:rsidR="001C1FD4" w:rsidRPr="0079125D" w:rsidTr="00C56D6F">
        <w:tc>
          <w:tcPr>
            <w:tcW w:w="1101" w:type="dxa"/>
          </w:tcPr>
          <w:p w:rsidR="001C1FD4" w:rsidRPr="0079125D" w:rsidRDefault="001C1FD4" w:rsidP="004B5563">
            <w:pPr>
              <w:pStyle w:val="ListParagraph"/>
              <w:numPr>
                <w:ilvl w:val="0"/>
                <w:numId w:val="2"/>
              </w:numPr>
            </w:pPr>
          </w:p>
        </w:tc>
        <w:tc>
          <w:tcPr>
            <w:tcW w:w="3969" w:type="dxa"/>
          </w:tcPr>
          <w:p w:rsidR="001C1FD4" w:rsidRDefault="001C1FD4" w:rsidP="001C1FD4">
            <w:pPr>
              <w:pStyle w:val="ListParagraph"/>
              <w:numPr>
                <w:ilvl w:val="0"/>
                <w:numId w:val="23"/>
              </w:numPr>
            </w:pPr>
            <w:r>
              <w:t>Ising</w:t>
            </w:r>
          </w:p>
          <w:p w:rsidR="001C1FD4" w:rsidRDefault="007958D5" w:rsidP="001C1FD4">
            <w:pPr>
              <w:pStyle w:val="ListParagraph"/>
              <w:numPr>
                <w:ilvl w:val="0"/>
                <w:numId w:val="23"/>
              </w:numPr>
            </w:pPr>
            <w:r>
              <w:t>Psychological Medicine</w:t>
            </w:r>
          </w:p>
          <w:p w:rsidR="007958D5" w:rsidRDefault="007958D5" w:rsidP="001C1FD4">
            <w:pPr>
              <w:pStyle w:val="ListParagraph"/>
              <w:numPr>
                <w:ilvl w:val="0"/>
                <w:numId w:val="23"/>
              </w:numPr>
            </w:pPr>
            <w:r>
              <w:t>2015</w:t>
            </w:r>
          </w:p>
          <w:p w:rsidR="007958D5" w:rsidRPr="0079125D" w:rsidRDefault="007958D5" w:rsidP="001C1FD4">
            <w:pPr>
              <w:pStyle w:val="ListParagraph"/>
              <w:numPr>
                <w:ilvl w:val="0"/>
                <w:numId w:val="23"/>
              </w:numPr>
            </w:pPr>
            <w:r>
              <w:t>The Netherlands</w:t>
            </w:r>
          </w:p>
        </w:tc>
        <w:tc>
          <w:tcPr>
            <w:tcW w:w="3969" w:type="dxa"/>
          </w:tcPr>
          <w:p w:rsidR="001C1FD4" w:rsidRPr="0079125D" w:rsidRDefault="007958D5">
            <w:r>
              <w:t>To assess the cost-effectiveness of CBT added to standard care in preventing first-episode psychosis, using an RCT-based evaluation.</w:t>
            </w:r>
          </w:p>
        </w:tc>
        <w:tc>
          <w:tcPr>
            <w:tcW w:w="5953" w:type="dxa"/>
          </w:tcPr>
          <w:p w:rsidR="001C1FD4" w:rsidRDefault="007958D5" w:rsidP="007958D5">
            <w:pPr>
              <w:pStyle w:val="ListParagraph"/>
              <w:numPr>
                <w:ilvl w:val="0"/>
                <w:numId w:val="24"/>
              </w:numPr>
            </w:pPr>
            <w:r>
              <w:t>14+ years</w:t>
            </w:r>
          </w:p>
          <w:p w:rsidR="007958D5" w:rsidRDefault="007958D5" w:rsidP="007958D5">
            <w:pPr>
              <w:pStyle w:val="ListParagraph"/>
              <w:numPr>
                <w:ilvl w:val="0"/>
                <w:numId w:val="24"/>
              </w:numPr>
            </w:pPr>
            <w:r>
              <w:t>Child</w:t>
            </w:r>
          </w:p>
          <w:p w:rsidR="007958D5" w:rsidRPr="0079125D" w:rsidRDefault="007958D5" w:rsidP="007958D5">
            <w:pPr>
              <w:pStyle w:val="ListParagraph"/>
              <w:numPr>
                <w:ilvl w:val="0"/>
                <w:numId w:val="24"/>
              </w:numPr>
            </w:pPr>
            <w:r>
              <w:t>EQ-5D-3L</w:t>
            </w:r>
          </w:p>
        </w:tc>
      </w:tr>
      <w:tr w:rsidR="001E2F2A" w:rsidRPr="0079125D" w:rsidTr="00C56D6F">
        <w:tc>
          <w:tcPr>
            <w:tcW w:w="1101" w:type="dxa"/>
          </w:tcPr>
          <w:p w:rsidR="001E2F2A" w:rsidRPr="0079125D" w:rsidRDefault="001E2F2A" w:rsidP="004B5563">
            <w:pPr>
              <w:pStyle w:val="ListParagraph"/>
              <w:numPr>
                <w:ilvl w:val="0"/>
                <w:numId w:val="2"/>
              </w:numPr>
            </w:pPr>
          </w:p>
        </w:tc>
        <w:tc>
          <w:tcPr>
            <w:tcW w:w="3969" w:type="dxa"/>
          </w:tcPr>
          <w:p w:rsidR="001E2F2A" w:rsidRDefault="001E2F2A" w:rsidP="001E2F2A">
            <w:pPr>
              <w:pStyle w:val="ListParagraph"/>
              <w:numPr>
                <w:ilvl w:val="0"/>
                <w:numId w:val="25"/>
              </w:numPr>
            </w:pPr>
            <w:r>
              <w:t>Kanters</w:t>
            </w:r>
          </w:p>
          <w:p w:rsidR="001E2F2A" w:rsidRDefault="001E2F2A" w:rsidP="001E2F2A">
            <w:pPr>
              <w:pStyle w:val="ListParagraph"/>
              <w:numPr>
                <w:ilvl w:val="0"/>
                <w:numId w:val="25"/>
              </w:numPr>
            </w:pPr>
            <w:r>
              <w:t>Orphanet Journal of Rare Diseases</w:t>
            </w:r>
          </w:p>
          <w:p w:rsidR="001E2F2A" w:rsidRDefault="001E2F2A" w:rsidP="001E2F2A">
            <w:pPr>
              <w:pStyle w:val="ListParagraph"/>
              <w:numPr>
                <w:ilvl w:val="0"/>
                <w:numId w:val="25"/>
              </w:numPr>
            </w:pPr>
            <w:r>
              <w:t>2014</w:t>
            </w:r>
          </w:p>
          <w:p w:rsidR="001E2F2A" w:rsidRDefault="001E2F2A" w:rsidP="001E2F2A">
            <w:pPr>
              <w:pStyle w:val="ListParagraph"/>
              <w:numPr>
                <w:ilvl w:val="0"/>
                <w:numId w:val="25"/>
              </w:numPr>
            </w:pPr>
            <w:r>
              <w:t>The Netherlands</w:t>
            </w:r>
          </w:p>
        </w:tc>
        <w:tc>
          <w:tcPr>
            <w:tcW w:w="3969" w:type="dxa"/>
          </w:tcPr>
          <w:p w:rsidR="001E2F2A" w:rsidRDefault="001E2F2A">
            <w:r>
              <w:t>To assess the cost-effectiveness of enzyme-replacement therapy for infantile Pompe disease using a societal-perspective cost-utility analysis alongside an observational study.</w:t>
            </w:r>
          </w:p>
        </w:tc>
        <w:tc>
          <w:tcPr>
            <w:tcW w:w="5953" w:type="dxa"/>
          </w:tcPr>
          <w:p w:rsidR="001E2F2A" w:rsidRDefault="00322106" w:rsidP="001E2F2A">
            <w:pPr>
              <w:pStyle w:val="ListParagraph"/>
              <w:numPr>
                <w:ilvl w:val="0"/>
                <w:numId w:val="26"/>
              </w:numPr>
            </w:pPr>
            <w:r>
              <w:t>2+ years</w:t>
            </w:r>
          </w:p>
          <w:p w:rsidR="00322106" w:rsidRDefault="00322106" w:rsidP="001E2F2A">
            <w:pPr>
              <w:pStyle w:val="ListParagraph"/>
              <w:numPr>
                <w:ilvl w:val="0"/>
                <w:numId w:val="26"/>
              </w:numPr>
            </w:pPr>
            <w:r>
              <w:t>Parent-proxy respondent</w:t>
            </w:r>
          </w:p>
          <w:p w:rsidR="00322106" w:rsidRDefault="00322106" w:rsidP="001E2F2A">
            <w:pPr>
              <w:pStyle w:val="ListParagraph"/>
              <w:numPr>
                <w:ilvl w:val="0"/>
                <w:numId w:val="26"/>
              </w:numPr>
            </w:pPr>
            <w:r>
              <w:t>EQ-5D</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rsidP="00E52DEF">
            <w:pPr>
              <w:rPr>
                <w:highlight w:val="cyan"/>
              </w:rPr>
            </w:pPr>
            <w:r w:rsidRPr="009609AD">
              <w:rPr>
                <w:highlight w:val="cyan"/>
              </w:rPr>
              <w:t>1) Lee</w:t>
            </w:r>
          </w:p>
          <w:p w:rsidR="00A3374F" w:rsidRPr="009609AD" w:rsidRDefault="00A3374F" w:rsidP="00E52DEF">
            <w:pPr>
              <w:rPr>
                <w:highlight w:val="cyan"/>
              </w:rPr>
            </w:pPr>
            <w:r w:rsidRPr="009609AD">
              <w:rPr>
                <w:highlight w:val="cyan"/>
              </w:rPr>
              <w:t>2) health and Quality of Life outcomes</w:t>
            </w:r>
          </w:p>
          <w:p w:rsidR="00A3374F" w:rsidRPr="009609AD" w:rsidRDefault="00A3374F" w:rsidP="00E52DEF">
            <w:pPr>
              <w:rPr>
                <w:highlight w:val="cyan"/>
              </w:rPr>
            </w:pPr>
            <w:r w:rsidRPr="009609AD">
              <w:rPr>
                <w:highlight w:val="cyan"/>
              </w:rPr>
              <w:t>3) 2005</w:t>
            </w:r>
          </w:p>
          <w:p w:rsidR="00A3374F" w:rsidRPr="009609AD" w:rsidRDefault="00A3374F" w:rsidP="00E52DEF">
            <w:pPr>
              <w:rPr>
                <w:highlight w:val="cyan"/>
              </w:rPr>
            </w:pPr>
            <w:r w:rsidRPr="009609AD">
              <w:rPr>
                <w:highlight w:val="cyan"/>
              </w:rPr>
              <w:t>4) USA</w:t>
            </w:r>
          </w:p>
        </w:tc>
        <w:tc>
          <w:tcPr>
            <w:tcW w:w="3969" w:type="dxa"/>
          </w:tcPr>
          <w:p w:rsidR="00A3374F" w:rsidRPr="009609AD" w:rsidRDefault="00A3374F">
            <w:pPr>
              <w:rPr>
                <w:highlight w:val="cyan"/>
              </w:rPr>
            </w:pPr>
            <w:r w:rsidRPr="009609AD">
              <w:rPr>
                <w:highlight w:val="cyan"/>
              </w:rPr>
              <w:t>To describe patient valuations of pertussis disease and vaccination and to compare valuations for short-term and long-term health states associated with pertussis</w:t>
            </w:r>
            <w:r w:rsidR="0079125D" w:rsidRPr="009609AD">
              <w:rPr>
                <w:highlight w:val="cyan"/>
              </w:rPr>
              <w:t>.</w:t>
            </w:r>
          </w:p>
        </w:tc>
        <w:tc>
          <w:tcPr>
            <w:tcW w:w="5953" w:type="dxa"/>
          </w:tcPr>
          <w:p w:rsidR="00A3374F" w:rsidRPr="009609AD" w:rsidRDefault="00A3374F">
            <w:pPr>
              <w:rPr>
                <w:highlight w:val="cyan"/>
              </w:rPr>
            </w:pPr>
            <w:r w:rsidRPr="009609AD">
              <w:rPr>
                <w:highlight w:val="cyan"/>
              </w:rPr>
              <w:t>1) 11-17 years</w:t>
            </w:r>
          </w:p>
          <w:p w:rsidR="00A3374F" w:rsidRPr="009609AD" w:rsidRDefault="00A3374F">
            <w:pPr>
              <w:rPr>
                <w:highlight w:val="cyan"/>
              </w:rPr>
            </w:pPr>
            <w:r w:rsidRPr="009609AD">
              <w:rPr>
                <w:highlight w:val="cyan"/>
              </w:rPr>
              <w:t>2) parent-proxy respondent</w:t>
            </w:r>
          </w:p>
          <w:p w:rsidR="00A3374F" w:rsidRPr="009609AD" w:rsidRDefault="00A3374F">
            <w:pPr>
              <w:rPr>
                <w:highlight w:val="cyan"/>
              </w:rPr>
            </w:pPr>
            <w:r w:rsidRPr="009609AD">
              <w:rPr>
                <w:highlight w:val="cyan"/>
              </w:rPr>
              <w:t>3) TTO</w:t>
            </w:r>
          </w:p>
        </w:tc>
      </w:tr>
      <w:tr w:rsidR="00B7150D" w:rsidRPr="0079125D" w:rsidTr="00C56D6F">
        <w:tc>
          <w:tcPr>
            <w:tcW w:w="1101" w:type="dxa"/>
          </w:tcPr>
          <w:p w:rsidR="00B7150D" w:rsidRPr="0079125D" w:rsidRDefault="00B7150D" w:rsidP="004B5563">
            <w:pPr>
              <w:pStyle w:val="ListParagraph"/>
              <w:numPr>
                <w:ilvl w:val="0"/>
                <w:numId w:val="2"/>
              </w:numPr>
            </w:pPr>
          </w:p>
        </w:tc>
        <w:tc>
          <w:tcPr>
            <w:tcW w:w="3969" w:type="dxa"/>
          </w:tcPr>
          <w:p w:rsidR="00B7150D" w:rsidRDefault="00B7150D" w:rsidP="00B7150D">
            <w:pPr>
              <w:pStyle w:val="ListParagraph"/>
              <w:numPr>
                <w:ilvl w:val="0"/>
                <w:numId w:val="27"/>
              </w:numPr>
            </w:pPr>
            <w:r>
              <w:t>Little</w:t>
            </w:r>
          </w:p>
          <w:p w:rsidR="00B7150D" w:rsidRDefault="00B7150D" w:rsidP="00B7150D">
            <w:pPr>
              <w:pStyle w:val="ListParagraph"/>
              <w:numPr>
                <w:ilvl w:val="0"/>
                <w:numId w:val="27"/>
              </w:numPr>
            </w:pPr>
            <w:r>
              <w:t>HTA</w:t>
            </w:r>
          </w:p>
          <w:p w:rsidR="00B7150D" w:rsidRDefault="00B7150D" w:rsidP="00B7150D">
            <w:pPr>
              <w:pStyle w:val="ListParagraph"/>
              <w:numPr>
                <w:ilvl w:val="0"/>
                <w:numId w:val="27"/>
              </w:numPr>
            </w:pPr>
            <w:r>
              <w:t>2014</w:t>
            </w:r>
          </w:p>
          <w:p w:rsidR="00B7150D" w:rsidRPr="0079125D" w:rsidRDefault="00B7150D" w:rsidP="00B7150D">
            <w:pPr>
              <w:pStyle w:val="ListParagraph"/>
              <w:numPr>
                <w:ilvl w:val="0"/>
                <w:numId w:val="27"/>
              </w:numPr>
            </w:pPr>
            <w:r>
              <w:t>UK</w:t>
            </w:r>
          </w:p>
        </w:tc>
        <w:tc>
          <w:tcPr>
            <w:tcW w:w="3969" w:type="dxa"/>
          </w:tcPr>
          <w:p w:rsidR="00B7150D" w:rsidRPr="0079125D" w:rsidRDefault="00B7150D">
            <w:r>
              <w:t>To assess the cost-effectiveness of strategies for improving appropriate use of antibiotics for sore throat, using a trial-based evaluation.</w:t>
            </w:r>
          </w:p>
        </w:tc>
        <w:tc>
          <w:tcPr>
            <w:tcW w:w="5953" w:type="dxa"/>
          </w:tcPr>
          <w:p w:rsidR="00B7150D" w:rsidRDefault="00022143" w:rsidP="00B7150D">
            <w:pPr>
              <w:pStyle w:val="ListParagraph"/>
              <w:numPr>
                <w:ilvl w:val="0"/>
                <w:numId w:val="29"/>
              </w:numPr>
            </w:pPr>
            <w:r>
              <w:t>&gt;5 years</w:t>
            </w:r>
          </w:p>
          <w:p w:rsidR="00022143" w:rsidRDefault="00022143" w:rsidP="00B7150D">
            <w:pPr>
              <w:pStyle w:val="ListParagraph"/>
              <w:numPr>
                <w:ilvl w:val="0"/>
                <w:numId w:val="29"/>
              </w:numPr>
            </w:pPr>
            <w:r>
              <w:t>Not clearly stated</w:t>
            </w:r>
          </w:p>
          <w:p w:rsidR="00022143" w:rsidRDefault="00022143" w:rsidP="00B7150D">
            <w:pPr>
              <w:pStyle w:val="ListParagraph"/>
              <w:numPr>
                <w:ilvl w:val="0"/>
                <w:numId w:val="29"/>
              </w:numPr>
            </w:pPr>
            <w:r>
              <w:t>EQ-5D</w:t>
            </w:r>
          </w:p>
          <w:p w:rsidR="00022143" w:rsidRPr="0079125D" w:rsidRDefault="00022143" w:rsidP="00B7150D">
            <w:pPr>
              <w:pStyle w:val="ListParagraph"/>
              <w:numPr>
                <w:ilvl w:val="0"/>
                <w:numId w:val="29"/>
              </w:numPr>
            </w:pPr>
            <w:r>
              <w:t>48%</w:t>
            </w:r>
          </w:p>
        </w:tc>
      </w:tr>
      <w:tr w:rsidR="00022143" w:rsidRPr="0079125D" w:rsidTr="00C56D6F">
        <w:tc>
          <w:tcPr>
            <w:tcW w:w="1101" w:type="dxa"/>
          </w:tcPr>
          <w:p w:rsidR="00022143" w:rsidRPr="0079125D" w:rsidRDefault="00022143" w:rsidP="004B5563">
            <w:pPr>
              <w:pStyle w:val="ListParagraph"/>
              <w:numPr>
                <w:ilvl w:val="0"/>
                <w:numId w:val="2"/>
              </w:numPr>
            </w:pPr>
          </w:p>
        </w:tc>
        <w:tc>
          <w:tcPr>
            <w:tcW w:w="3969" w:type="dxa"/>
          </w:tcPr>
          <w:p w:rsidR="00022143" w:rsidRPr="009609AD" w:rsidRDefault="00022143" w:rsidP="00022143">
            <w:pPr>
              <w:pStyle w:val="ListParagraph"/>
              <w:numPr>
                <w:ilvl w:val="0"/>
                <w:numId w:val="30"/>
              </w:numPr>
              <w:rPr>
                <w:highlight w:val="cyan"/>
              </w:rPr>
            </w:pPr>
            <w:r w:rsidRPr="009609AD">
              <w:rPr>
                <w:highlight w:val="cyan"/>
              </w:rPr>
              <w:t>Marlow</w:t>
            </w:r>
          </w:p>
          <w:p w:rsidR="00022143" w:rsidRPr="009609AD" w:rsidRDefault="00022143" w:rsidP="00022143">
            <w:pPr>
              <w:pStyle w:val="ListParagraph"/>
              <w:numPr>
                <w:ilvl w:val="0"/>
                <w:numId w:val="30"/>
              </w:numPr>
              <w:rPr>
                <w:highlight w:val="cyan"/>
              </w:rPr>
            </w:pPr>
            <w:r w:rsidRPr="009609AD">
              <w:rPr>
                <w:highlight w:val="cyan"/>
              </w:rPr>
              <w:t>Vaccine</w:t>
            </w:r>
          </w:p>
          <w:p w:rsidR="00022143" w:rsidRPr="009609AD" w:rsidRDefault="00022143" w:rsidP="00022143">
            <w:pPr>
              <w:pStyle w:val="ListParagraph"/>
              <w:numPr>
                <w:ilvl w:val="0"/>
                <w:numId w:val="30"/>
              </w:numPr>
              <w:rPr>
                <w:highlight w:val="cyan"/>
              </w:rPr>
            </w:pPr>
            <w:r w:rsidRPr="009609AD">
              <w:rPr>
                <w:highlight w:val="cyan"/>
              </w:rPr>
              <w:t>2015</w:t>
            </w:r>
          </w:p>
          <w:p w:rsidR="00022143" w:rsidRPr="009609AD" w:rsidRDefault="00022143" w:rsidP="00022143">
            <w:pPr>
              <w:pStyle w:val="ListParagraph"/>
              <w:numPr>
                <w:ilvl w:val="0"/>
                <w:numId w:val="30"/>
              </w:numPr>
              <w:rPr>
                <w:highlight w:val="cyan"/>
              </w:rPr>
            </w:pPr>
            <w:r w:rsidRPr="009609AD">
              <w:rPr>
                <w:highlight w:val="cyan"/>
              </w:rPr>
              <w:t>UK</w:t>
            </w:r>
          </w:p>
        </w:tc>
        <w:tc>
          <w:tcPr>
            <w:tcW w:w="3969" w:type="dxa"/>
          </w:tcPr>
          <w:p w:rsidR="00022143" w:rsidRPr="009609AD" w:rsidRDefault="00022143" w:rsidP="00022143">
            <w:pPr>
              <w:rPr>
                <w:highlight w:val="cyan"/>
              </w:rPr>
            </w:pPr>
            <w:r w:rsidRPr="009609AD">
              <w:rPr>
                <w:highlight w:val="cyan"/>
              </w:rPr>
              <w:t>To assess the quality of life impact of rotavirus gastroenteritis on children and their families in the UK.</w:t>
            </w:r>
          </w:p>
        </w:tc>
        <w:tc>
          <w:tcPr>
            <w:tcW w:w="5953" w:type="dxa"/>
          </w:tcPr>
          <w:p w:rsidR="00022143" w:rsidRPr="009609AD" w:rsidRDefault="00022143" w:rsidP="00022143">
            <w:pPr>
              <w:pStyle w:val="ListParagraph"/>
              <w:numPr>
                <w:ilvl w:val="0"/>
                <w:numId w:val="31"/>
              </w:numPr>
              <w:rPr>
                <w:highlight w:val="cyan"/>
              </w:rPr>
            </w:pPr>
            <w:r w:rsidRPr="009609AD">
              <w:rPr>
                <w:highlight w:val="cyan"/>
              </w:rPr>
              <w:t>&lt;6 years</w:t>
            </w:r>
          </w:p>
          <w:p w:rsidR="00022143" w:rsidRPr="009609AD" w:rsidRDefault="00022143" w:rsidP="00022143">
            <w:pPr>
              <w:pStyle w:val="ListParagraph"/>
              <w:numPr>
                <w:ilvl w:val="0"/>
                <w:numId w:val="31"/>
              </w:numPr>
              <w:rPr>
                <w:highlight w:val="cyan"/>
              </w:rPr>
            </w:pPr>
            <w:r w:rsidRPr="009609AD">
              <w:rPr>
                <w:highlight w:val="cyan"/>
              </w:rPr>
              <w:t>Not clearly stated</w:t>
            </w:r>
          </w:p>
          <w:p w:rsidR="00022143" w:rsidRPr="009609AD" w:rsidRDefault="00022143" w:rsidP="00022143">
            <w:pPr>
              <w:pStyle w:val="ListParagraph"/>
              <w:numPr>
                <w:ilvl w:val="0"/>
                <w:numId w:val="31"/>
              </w:numPr>
              <w:rPr>
                <w:highlight w:val="cyan"/>
              </w:rPr>
            </w:pPr>
            <w:r w:rsidRPr="009609AD">
              <w:rPr>
                <w:highlight w:val="cyan"/>
              </w:rPr>
              <w:t>EQ-VAS/HUI2</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pPr>
              <w:rPr>
                <w:highlight w:val="cyan"/>
              </w:rPr>
            </w:pPr>
            <w:r w:rsidRPr="009609AD">
              <w:rPr>
                <w:highlight w:val="cyan"/>
              </w:rPr>
              <w:t>1) Martin</w:t>
            </w:r>
          </w:p>
          <w:p w:rsidR="00A3374F" w:rsidRPr="009609AD" w:rsidRDefault="00A3374F">
            <w:pPr>
              <w:rPr>
                <w:highlight w:val="cyan"/>
              </w:rPr>
            </w:pPr>
            <w:r w:rsidRPr="009609AD">
              <w:rPr>
                <w:highlight w:val="cyan"/>
              </w:rPr>
              <w:t>2) Journal of Medical Economics</w:t>
            </w:r>
          </w:p>
          <w:p w:rsidR="00A3374F" w:rsidRPr="009609AD" w:rsidRDefault="00A3374F">
            <w:pPr>
              <w:rPr>
                <w:highlight w:val="cyan"/>
              </w:rPr>
            </w:pPr>
            <w:r w:rsidRPr="009609AD">
              <w:rPr>
                <w:highlight w:val="cyan"/>
              </w:rPr>
              <w:t>3) 2008</w:t>
            </w:r>
          </w:p>
          <w:p w:rsidR="00A3374F" w:rsidRPr="009609AD" w:rsidRDefault="00A3374F">
            <w:pPr>
              <w:rPr>
                <w:highlight w:val="cyan"/>
              </w:rPr>
            </w:pPr>
            <w:r w:rsidRPr="009609AD">
              <w:rPr>
                <w:highlight w:val="cyan"/>
              </w:rPr>
              <w:t>4) UK</w:t>
            </w:r>
          </w:p>
        </w:tc>
        <w:tc>
          <w:tcPr>
            <w:tcW w:w="3969" w:type="dxa"/>
          </w:tcPr>
          <w:p w:rsidR="00A3374F" w:rsidRPr="009609AD" w:rsidRDefault="0079125D">
            <w:pPr>
              <w:rPr>
                <w:highlight w:val="cyan"/>
              </w:rPr>
            </w:pPr>
            <w:r w:rsidRPr="009609AD">
              <w:rPr>
                <w:highlight w:val="cyan"/>
              </w:rPr>
              <w:t>To</w:t>
            </w:r>
            <w:r w:rsidR="00A3374F" w:rsidRPr="009609AD">
              <w:rPr>
                <w:highlight w:val="cyan"/>
              </w:rPr>
              <w:t xml:space="preserve"> estimate utility scores for different severities of acute rotavirus gastroenteritis in children &lt;5 years in the UK</w:t>
            </w:r>
            <w:r w:rsidRPr="009609AD">
              <w:rPr>
                <w:highlight w:val="cyan"/>
              </w:rPr>
              <w:t>.</w:t>
            </w:r>
          </w:p>
        </w:tc>
        <w:tc>
          <w:tcPr>
            <w:tcW w:w="5953" w:type="dxa"/>
          </w:tcPr>
          <w:p w:rsidR="00A3374F" w:rsidRPr="009609AD" w:rsidRDefault="00A3374F">
            <w:pPr>
              <w:rPr>
                <w:highlight w:val="cyan"/>
              </w:rPr>
            </w:pPr>
            <w:r w:rsidRPr="009609AD">
              <w:rPr>
                <w:highlight w:val="cyan"/>
              </w:rPr>
              <w:t>1) &lt;5 years</w:t>
            </w:r>
          </w:p>
          <w:p w:rsidR="00A3374F" w:rsidRPr="009609AD" w:rsidRDefault="00A3374F">
            <w:pPr>
              <w:rPr>
                <w:highlight w:val="cyan"/>
              </w:rPr>
            </w:pPr>
            <w:r w:rsidRPr="009609AD">
              <w:rPr>
                <w:highlight w:val="cyan"/>
              </w:rPr>
              <w:t>2) physician- proxy respondent</w:t>
            </w:r>
          </w:p>
          <w:p w:rsidR="00A3374F" w:rsidRPr="009609AD" w:rsidRDefault="00A3374F">
            <w:pPr>
              <w:rPr>
                <w:highlight w:val="cyan"/>
              </w:rPr>
            </w:pPr>
            <w:r w:rsidRPr="009609AD">
              <w:rPr>
                <w:highlight w:val="cyan"/>
              </w:rPr>
              <w:t>3) EQ-5D</w:t>
            </w:r>
          </w:p>
        </w:tc>
      </w:tr>
      <w:tr w:rsidR="009B2985" w:rsidRPr="0079125D" w:rsidTr="00C56D6F">
        <w:tc>
          <w:tcPr>
            <w:tcW w:w="1101" w:type="dxa"/>
          </w:tcPr>
          <w:p w:rsidR="009B2985" w:rsidRPr="0079125D" w:rsidRDefault="009B2985" w:rsidP="004B5563">
            <w:pPr>
              <w:pStyle w:val="ListParagraph"/>
              <w:numPr>
                <w:ilvl w:val="0"/>
                <w:numId w:val="2"/>
              </w:numPr>
            </w:pPr>
          </w:p>
        </w:tc>
        <w:tc>
          <w:tcPr>
            <w:tcW w:w="3969" w:type="dxa"/>
          </w:tcPr>
          <w:p w:rsidR="009B2985" w:rsidRPr="009609AD" w:rsidRDefault="009B2985" w:rsidP="009B2985">
            <w:pPr>
              <w:pStyle w:val="ListParagraph"/>
              <w:numPr>
                <w:ilvl w:val="0"/>
                <w:numId w:val="32"/>
              </w:numPr>
              <w:rPr>
                <w:highlight w:val="green"/>
              </w:rPr>
            </w:pPr>
            <w:r w:rsidRPr="009609AD">
              <w:rPr>
                <w:highlight w:val="green"/>
              </w:rPr>
              <w:t>Payakachet</w:t>
            </w:r>
          </w:p>
          <w:p w:rsidR="009B2985" w:rsidRPr="009609AD" w:rsidRDefault="009B2985" w:rsidP="009B2985">
            <w:pPr>
              <w:pStyle w:val="ListParagraph"/>
              <w:numPr>
                <w:ilvl w:val="0"/>
                <w:numId w:val="32"/>
              </w:numPr>
              <w:rPr>
                <w:highlight w:val="green"/>
              </w:rPr>
            </w:pPr>
            <w:r w:rsidRPr="009609AD">
              <w:rPr>
                <w:highlight w:val="green"/>
              </w:rPr>
              <w:t>Autism Research</w:t>
            </w:r>
          </w:p>
          <w:p w:rsidR="009B2985" w:rsidRPr="009609AD" w:rsidRDefault="009B2985" w:rsidP="009B2985">
            <w:pPr>
              <w:pStyle w:val="ListParagraph"/>
              <w:numPr>
                <w:ilvl w:val="0"/>
                <w:numId w:val="32"/>
              </w:numPr>
              <w:rPr>
                <w:highlight w:val="green"/>
              </w:rPr>
            </w:pPr>
            <w:r w:rsidRPr="009609AD">
              <w:rPr>
                <w:highlight w:val="green"/>
              </w:rPr>
              <w:t>2014</w:t>
            </w:r>
          </w:p>
          <w:p w:rsidR="009B2985" w:rsidRPr="009609AD" w:rsidRDefault="009B2985" w:rsidP="009B2985">
            <w:pPr>
              <w:pStyle w:val="ListParagraph"/>
              <w:numPr>
                <w:ilvl w:val="0"/>
                <w:numId w:val="32"/>
              </w:numPr>
              <w:rPr>
                <w:highlight w:val="green"/>
              </w:rPr>
            </w:pPr>
            <w:r w:rsidRPr="009609AD">
              <w:rPr>
                <w:highlight w:val="green"/>
              </w:rPr>
              <w:t>USA</w:t>
            </w:r>
          </w:p>
        </w:tc>
        <w:tc>
          <w:tcPr>
            <w:tcW w:w="3969" w:type="dxa"/>
          </w:tcPr>
          <w:p w:rsidR="009B2985" w:rsidRPr="009609AD" w:rsidRDefault="009B2985" w:rsidP="009B2985">
            <w:pPr>
              <w:rPr>
                <w:highlight w:val="green"/>
              </w:rPr>
            </w:pPr>
            <w:r w:rsidRPr="009609AD">
              <w:rPr>
                <w:highlight w:val="green"/>
              </w:rPr>
              <w:t xml:space="preserve">To Develop mapping algorithms to enable utility scores to be derived from clinical and behavioural outcome measures in children and adolescents with autism. </w:t>
            </w:r>
          </w:p>
        </w:tc>
        <w:tc>
          <w:tcPr>
            <w:tcW w:w="5953" w:type="dxa"/>
          </w:tcPr>
          <w:p w:rsidR="009B2985" w:rsidRPr="009609AD" w:rsidRDefault="00645C7D" w:rsidP="009B2985">
            <w:pPr>
              <w:pStyle w:val="ListParagraph"/>
              <w:numPr>
                <w:ilvl w:val="0"/>
                <w:numId w:val="33"/>
              </w:numPr>
              <w:rPr>
                <w:highlight w:val="green"/>
              </w:rPr>
            </w:pPr>
            <w:r w:rsidRPr="009609AD">
              <w:rPr>
                <w:highlight w:val="green"/>
              </w:rPr>
              <w:t>4 – 17 years</w:t>
            </w:r>
          </w:p>
          <w:p w:rsidR="00645C7D" w:rsidRPr="009609AD" w:rsidRDefault="00645C7D" w:rsidP="009B2985">
            <w:pPr>
              <w:pStyle w:val="ListParagraph"/>
              <w:numPr>
                <w:ilvl w:val="0"/>
                <w:numId w:val="33"/>
              </w:numPr>
              <w:rPr>
                <w:highlight w:val="green"/>
              </w:rPr>
            </w:pPr>
            <w:r w:rsidRPr="009609AD">
              <w:rPr>
                <w:highlight w:val="green"/>
              </w:rPr>
              <w:t>Primary caregiver-proxy respondent</w:t>
            </w:r>
          </w:p>
          <w:p w:rsidR="00645C7D" w:rsidRPr="009609AD" w:rsidRDefault="00645C7D" w:rsidP="009B2985">
            <w:pPr>
              <w:pStyle w:val="ListParagraph"/>
              <w:numPr>
                <w:ilvl w:val="0"/>
                <w:numId w:val="33"/>
              </w:numPr>
              <w:rPr>
                <w:highlight w:val="green"/>
              </w:rPr>
            </w:pPr>
            <w:r w:rsidRPr="009609AD">
              <w:rPr>
                <w:highlight w:val="green"/>
              </w:rPr>
              <w:t>HUI3</w:t>
            </w:r>
          </w:p>
          <w:p w:rsidR="00645C7D" w:rsidRPr="009609AD" w:rsidRDefault="00645C7D" w:rsidP="009B2985">
            <w:pPr>
              <w:pStyle w:val="ListParagraph"/>
              <w:numPr>
                <w:ilvl w:val="0"/>
                <w:numId w:val="33"/>
              </w:numPr>
              <w:rPr>
                <w:highlight w:val="green"/>
              </w:rPr>
            </w:pPr>
            <w:r w:rsidRPr="009609AD">
              <w:rPr>
                <w:highlight w:val="green"/>
              </w:rPr>
              <w:t>2.7%</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C660C7">
            <w:pPr>
              <w:rPr>
                <w:highlight w:val="green"/>
              </w:rPr>
            </w:pPr>
            <w:r w:rsidRPr="009609AD">
              <w:rPr>
                <w:highlight w:val="green"/>
              </w:rPr>
              <w:t>1) O</w:t>
            </w:r>
            <w:r w:rsidR="00A3374F" w:rsidRPr="009609AD">
              <w:rPr>
                <w:highlight w:val="green"/>
              </w:rPr>
              <w:t>luboyede</w:t>
            </w:r>
          </w:p>
          <w:p w:rsidR="00A3374F" w:rsidRPr="009609AD" w:rsidRDefault="00A3374F">
            <w:pPr>
              <w:rPr>
                <w:highlight w:val="green"/>
              </w:rPr>
            </w:pPr>
            <w:r w:rsidRPr="009609AD">
              <w:rPr>
                <w:highlight w:val="green"/>
              </w:rPr>
              <w:t>2) European Journal of Health Economics</w:t>
            </w:r>
          </w:p>
          <w:p w:rsidR="00A3374F" w:rsidRPr="009609AD" w:rsidRDefault="00A3374F">
            <w:pPr>
              <w:rPr>
                <w:highlight w:val="green"/>
              </w:rPr>
            </w:pPr>
            <w:r w:rsidRPr="009609AD">
              <w:rPr>
                <w:highlight w:val="green"/>
              </w:rPr>
              <w:t>3) 2013</w:t>
            </w:r>
          </w:p>
          <w:p w:rsidR="00A3374F" w:rsidRPr="009609AD" w:rsidRDefault="00A3374F">
            <w:pPr>
              <w:rPr>
                <w:highlight w:val="green"/>
              </w:rPr>
            </w:pPr>
            <w:r w:rsidRPr="009609AD">
              <w:rPr>
                <w:highlight w:val="green"/>
              </w:rPr>
              <w:t>4) UK</w:t>
            </w:r>
          </w:p>
        </w:tc>
        <w:tc>
          <w:tcPr>
            <w:tcW w:w="3969" w:type="dxa"/>
          </w:tcPr>
          <w:p w:rsidR="00A3374F" w:rsidRPr="009609AD" w:rsidRDefault="00A3374F">
            <w:pPr>
              <w:rPr>
                <w:highlight w:val="green"/>
              </w:rPr>
            </w:pPr>
            <w:r w:rsidRPr="009609AD">
              <w:rPr>
                <w:highlight w:val="green"/>
              </w:rPr>
              <w:t xml:space="preserve">To investigate problems with language and comprehension associated with the completion of the aforementioned HRQOL questionnaires. </w:t>
            </w:r>
          </w:p>
        </w:tc>
        <w:tc>
          <w:tcPr>
            <w:tcW w:w="5953" w:type="dxa"/>
          </w:tcPr>
          <w:p w:rsidR="00A3374F" w:rsidRPr="009609AD" w:rsidRDefault="00A3374F">
            <w:pPr>
              <w:rPr>
                <w:highlight w:val="green"/>
              </w:rPr>
            </w:pPr>
            <w:r w:rsidRPr="009609AD">
              <w:rPr>
                <w:highlight w:val="green"/>
              </w:rPr>
              <w:t>1) 11-17 years</w:t>
            </w:r>
          </w:p>
          <w:p w:rsidR="00A3374F" w:rsidRPr="009609AD" w:rsidRDefault="00A3374F">
            <w:pPr>
              <w:rPr>
                <w:highlight w:val="green"/>
              </w:rPr>
            </w:pPr>
            <w:r w:rsidRPr="009609AD">
              <w:rPr>
                <w:highlight w:val="green"/>
              </w:rPr>
              <w:t xml:space="preserve">2) </w:t>
            </w:r>
            <w:r w:rsidR="00C36108" w:rsidRPr="009609AD">
              <w:rPr>
                <w:highlight w:val="green"/>
              </w:rPr>
              <w:t>child</w:t>
            </w:r>
          </w:p>
          <w:p w:rsidR="00A3374F" w:rsidRPr="009609AD" w:rsidRDefault="00A3374F">
            <w:pPr>
              <w:rPr>
                <w:highlight w:val="green"/>
              </w:rPr>
            </w:pPr>
            <w:r w:rsidRPr="009609AD">
              <w:rPr>
                <w:highlight w:val="green"/>
              </w:rPr>
              <w:t>3) EQ-5D, HUI</w:t>
            </w:r>
            <w:r w:rsidR="0079125D" w:rsidRPr="009609AD">
              <w:rPr>
                <w:highlight w:val="green"/>
              </w:rPr>
              <w:t>2, HUI</w:t>
            </w:r>
            <w:r w:rsidR="00F567AF" w:rsidRPr="009609AD">
              <w:rPr>
                <w:highlight w:val="green"/>
              </w:rPr>
              <w:t>3</w:t>
            </w:r>
            <w:r w:rsidR="0079125D" w:rsidRPr="009609AD">
              <w:rPr>
                <w:highlight w:val="green"/>
              </w:rPr>
              <w:t>,</w:t>
            </w:r>
            <w:r w:rsidRPr="009609AD">
              <w:rPr>
                <w:highlight w:val="green"/>
              </w:rPr>
              <w:t xml:space="preserve"> EQ-5D-Y</w:t>
            </w:r>
          </w:p>
          <w:p w:rsidR="00F567AF" w:rsidRPr="009609AD" w:rsidRDefault="00F567AF" w:rsidP="0079125D">
            <w:pPr>
              <w:rPr>
                <w:highlight w:val="green"/>
              </w:rPr>
            </w:pPr>
            <w:r w:rsidRPr="009609AD">
              <w:rPr>
                <w:highlight w:val="green"/>
              </w:rPr>
              <w:t>4) 10% for</w:t>
            </w:r>
            <w:r w:rsidR="0079125D" w:rsidRPr="009609AD">
              <w:rPr>
                <w:highlight w:val="green"/>
              </w:rPr>
              <w:t xml:space="preserve"> EQ-5D-Y; 27%  for HUI2/HUI</w:t>
            </w:r>
            <w:r w:rsidRPr="009609AD">
              <w:rPr>
                <w:highlight w:val="green"/>
              </w:rPr>
              <w:t>3</w:t>
            </w:r>
          </w:p>
        </w:tc>
      </w:tr>
      <w:tr w:rsidR="00A3374F" w:rsidRPr="0079125D" w:rsidTr="00C56D6F">
        <w:tc>
          <w:tcPr>
            <w:tcW w:w="1101" w:type="dxa"/>
          </w:tcPr>
          <w:p w:rsidR="00A3374F" w:rsidRPr="0079125D" w:rsidRDefault="00A3374F" w:rsidP="004B5563">
            <w:pPr>
              <w:pStyle w:val="ListParagraph"/>
              <w:numPr>
                <w:ilvl w:val="0"/>
                <w:numId w:val="2"/>
              </w:numPr>
            </w:pPr>
          </w:p>
        </w:tc>
        <w:tc>
          <w:tcPr>
            <w:tcW w:w="3969" w:type="dxa"/>
          </w:tcPr>
          <w:p w:rsidR="00A3374F" w:rsidRPr="009609AD" w:rsidRDefault="00A3374F">
            <w:pPr>
              <w:rPr>
                <w:highlight w:val="cyan"/>
              </w:rPr>
            </w:pPr>
            <w:r w:rsidRPr="009609AD">
              <w:rPr>
                <w:highlight w:val="cyan"/>
              </w:rPr>
              <w:t>1) Oostenbrink</w:t>
            </w:r>
          </w:p>
          <w:p w:rsidR="00A3374F" w:rsidRPr="009609AD" w:rsidRDefault="00A3374F">
            <w:pPr>
              <w:rPr>
                <w:highlight w:val="cyan"/>
              </w:rPr>
            </w:pPr>
            <w:r w:rsidRPr="009609AD">
              <w:rPr>
                <w:highlight w:val="cyan"/>
              </w:rPr>
              <w:t>2) journal of clinical epidemiology</w:t>
            </w:r>
          </w:p>
          <w:p w:rsidR="00A3374F" w:rsidRPr="009609AD" w:rsidRDefault="00A3374F">
            <w:pPr>
              <w:rPr>
                <w:highlight w:val="cyan"/>
              </w:rPr>
            </w:pPr>
            <w:r w:rsidRPr="009609AD">
              <w:rPr>
                <w:highlight w:val="cyan"/>
              </w:rPr>
              <w:t>3) 2002</w:t>
            </w:r>
          </w:p>
          <w:p w:rsidR="00A3374F" w:rsidRPr="009609AD" w:rsidRDefault="00A3374F">
            <w:pPr>
              <w:rPr>
                <w:highlight w:val="cyan"/>
              </w:rPr>
            </w:pPr>
            <w:r w:rsidRPr="009609AD">
              <w:rPr>
                <w:highlight w:val="cyan"/>
              </w:rPr>
              <w:t xml:space="preserve">4) </w:t>
            </w:r>
            <w:r w:rsidR="00234F98" w:rsidRPr="009609AD">
              <w:rPr>
                <w:highlight w:val="cyan"/>
              </w:rPr>
              <w:t xml:space="preserve">The </w:t>
            </w:r>
            <w:r w:rsidRPr="009609AD">
              <w:rPr>
                <w:highlight w:val="cyan"/>
              </w:rPr>
              <w:t>Netherlands</w:t>
            </w:r>
          </w:p>
        </w:tc>
        <w:tc>
          <w:tcPr>
            <w:tcW w:w="3969" w:type="dxa"/>
          </w:tcPr>
          <w:p w:rsidR="00A3374F" w:rsidRPr="009609AD" w:rsidRDefault="0079125D">
            <w:pPr>
              <w:rPr>
                <w:highlight w:val="cyan"/>
              </w:rPr>
            </w:pPr>
            <w:r w:rsidRPr="009609AD">
              <w:rPr>
                <w:highlight w:val="cyan"/>
              </w:rPr>
              <w:t>To</w:t>
            </w:r>
            <w:r w:rsidR="00A3374F" w:rsidRPr="009609AD">
              <w:rPr>
                <w:highlight w:val="cyan"/>
              </w:rPr>
              <w:t xml:space="preserve"> evaluate the quality weights for permanent sequelae after childhood bacterial meningitis obtained with two different classification instruments-the EQ-5D and HUI 3. </w:t>
            </w:r>
          </w:p>
        </w:tc>
        <w:tc>
          <w:tcPr>
            <w:tcW w:w="5953" w:type="dxa"/>
          </w:tcPr>
          <w:p w:rsidR="00A3374F" w:rsidRPr="009609AD" w:rsidRDefault="00A3374F">
            <w:pPr>
              <w:rPr>
                <w:highlight w:val="cyan"/>
              </w:rPr>
            </w:pPr>
            <w:r w:rsidRPr="009609AD">
              <w:rPr>
                <w:highlight w:val="cyan"/>
              </w:rPr>
              <w:t xml:space="preserve">1) </w:t>
            </w:r>
            <w:r w:rsidR="00A04197" w:rsidRPr="009609AD">
              <w:rPr>
                <w:highlight w:val="cyan"/>
              </w:rPr>
              <w:t>Not clearly stated</w:t>
            </w:r>
          </w:p>
          <w:p w:rsidR="00A3374F" w:rsidRPr="009609AD" w:rsidRDefault="00A3374F">
            <w:pPr>
              <w:rPr>
                <w:highlight w:val="cyan"/>
              </w:rPr>
            </w:pPr>
            <w:r w:rsidRPr="009609AD">
              <w:rPr>
                <w:highlight w:val="cyan"/>
              </w:rPr>
              <w:t>2) physician-proxy respondent</w:t>
            </w:r>
          </w:p>
          <w:p w:rsidR="00A3374F" w:rsidRPr="009609AD" w:rsidRDefault="00A3374F">
            <w:pPr>
              <w:rPr>
                <w:highlight w:val="cyan"/>
              </w:rPr>
            </w:pPr>
            <w:r w:rsidRPr="009609AD">
              <w:rPr>
                <w:highlight w:val="cyan"/>
              </w:rPr>
              <w:t>3) EQ-5D, HUI2 , HUI3</w:t>
            </w:r>
          </w:p>
          <w:p w:rsidR="005B1470" w:rsidRPr="009609AD" w:rsidRDefault="0079125D">
            <w:pPr>
              <w:rPr>
                <w:highlight w:val="cyan"/>
              </w:rPr>
            </w:pPr>
            <w:r w:rsidRPr="009609AD">
              <w:rPr>
                <w:highlight w:val="cyan"/>
              </w:rPr>
              <w:t>4) 1% EQ-5D, 3% HUI2/</w:t>
            </w:r>
            <w:r w:rsidR="005B1470" w:rsidRPr="009609AD">
              <w:rPr>
                <w:highlight w:val="cyan"/>
              </w:rPr>
              <w:t>HUI3</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Default="007A58B3" w:rsidP="007A58B3">
            <w:pPr>
              <w:pStyle w:val="ListParagraph"/>
              <w:numPr>
                <w:ilvl w:val="0"/>
                <w:numId w:val="34"/>
              </w:numPr>
            </w:pPr>
            <w:r>
              <w:t>Petrou</w:t>
            </w:r>
          </w:p>
          <w:p w:rsidR="007A58B3" w:rsidRDefault="007A58B3" w:rsidP="007A58B3">
            <w:pPr>
              <w:pStyle w:val="ListParagraph"/>
              <w:numPr>
                <w:ilvl w:val="0"/>
                <w:numId w:val="34"/>
              </w:numPr>
            </w:pPr>
            <w:r>
              <w:t>International Journal of Technology Assessment in Health Care</w:t>
            </w:r>
          </w:p>
          <w:p w:rsidR="007A58B3" w:rsidRDefault="007A58B3" w:rsidP="007A58B3">
            <w:pPr>
              <w:pStyle w:val="ListParagraph"/>
              <w:numPr>
                <w:ilvl w:val="0"/>
                <w:numId w:val="34"/>
              </w:numPr>
            </w:pPr>
            <w:r>
              <w:t>2014</w:t>
            </w:r>
          </w:p>
          <w:p w:rsidR="007A58B3" w:rsidRDefault="007A58B3" w:rsidP="007A58B3">
            <w:pPr>
              <w:pStyle w:val="ListParagraph"/>
              <w:numPr>
                <w:ilvl w:val="0"/>
                <w:numId w:val="34"/>
              </w:numPr>
            </w:pPr>
            <w:r>
              <w:t>UK</w:t>
            </w:r>
          </w:p>
        </w:tc>
        <w:tc>
          <w:tcPr>
            <w:tcW w:w="3969" w:type="dxa"/>
          </w:tcPr>
          <w:p w:rsidR="007A58B3" w:rsidRDefault="007A58B3" w:rsidP="007A58B3">
            <w:r>
              <w:t xml:space="preserve">To estimate the cost-effectiveness of nebulized magnesium sulphate in acute asthma in children in the NHS. </w:t>
            </w:r>
          </w:p>
        </w:tc>
        <w:tc>
          <w:tcPr>
            <w:tcW w:w="5953" w:type="dxa"/>
          </w:tcPr>
          <w:p w:rsidR="007A58B3" w:rsidRDefault="007A58B3" w:rsidP="007A58B3">
            <w:pPr>
              <w:pStyle w:val="ListParagraph"/>
              <w:numPr>
                <w:ilvl w:val="0"/>
                <w:numId w:val="35"/>
              </w:numPr>
            </w:pPr>
            <w:r>
              <w:t>5 – 16 years and 2 – 4 years</w:t>
            </w:r>
          </w:p>
          <w:p w:rsidR="007A58B3" w:rsidRDefault="007A58B3" w:rsidP="007A58B3">
            <w:pPr>
              <w:pStyle w:val="ListParagraph"/>
              <w:numPr>
                <w:ilvl w:val="0"/>
                <w:numId w:val="35"/>
              </w:numPr>
            </w:pPr>
            <w:r>
              <w:t>Parent-proxy respondents</w:t>
            </w:r>
          </w:p>
          <w:p w:rsidR="007A58B3" w:rsidRDefault="007A58B3" w:rsidP="007A58B3">
            <w:pPr>
              <w:pStyle w:val="ListParagraph"/>
              <w:numPr>
                <w:ilvl w:val="0"/>
                <w:numId w:val="35"/>
              </w:numPr>
            </w:pPr>
            <w:r>
              <w:t>EQ-5D and PedsQL mapped to EQ-5D for 2 – 4 year olds</w:t>
            </w:r>
          </w:p>
          <w:p w:rsidR="007A58B3" w:rsidRDefault="007A58B3" w:rsidP="007A58B3">
            <w:pPr>
              <w:pStyle w:val="ListParagraph"/>
              <w:ind w:left="360"/>
            </w:pP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Default="007A58B3" w:rsidP="007A58B3">
            <w:pPr>
              <w:pStyle w:val="ListParagraph"/>
              <w:numPr>
                <w:ilvl w:val="0"/>
                <w:numId w:val="36"/>
              </w:numPr>
            </w:pPr>
            <w:r>
              <w:t>Philipsson</w:t>
            </w:r>
          </w:p>
          <w:p w:rsidR="007A58B3" w:rsidRDefault="007A58B3" w:rsidP="007A58B3">
            <w:pPr>
              <w:pStyle w:val="ListParagraph"/>
              <w:numPr>
                <w:ilvl w:val="0"/>
                <w:numId w:val="36"/>
              </w:numPr>
            </w:pPr>
            <w:r>
              <w:t>Cost Effectiveness and Resource Allocation</w:t>
            </w:r>
          </w:p>
          <w:p w:rsidR="007A58B3" w:rsidRDefault="007A58B3" w:rsidP="007A58B3">
            <w:pPr>
              <w:pStyle w:val="ListParagraph"/>
              <w:numPr>
                <w:ilvl w:val="0"/>
                <w:numId w:val="36"/>
              </w:numPr>
            </w:pPr>
            <w:r>
              <w:t>2013</w:t>
            </w:r>
          </w:p>
          <w:p w:rsidR="007A58B3" w:rsidRDefault="007A58B3" w:rsidP="007A58B3">
            <w:pPr>
              <w:pStyle w:val="ListParagraph"/>
              <w:numPr>
                <w:ilvl w:val="0"/>
                <w:numId w:val="36"/>
              </w:numPr>
            </w:pPr>
            <w:r>
              <w:t>Sweden</w:t>
            </w:r>
          </w:p>
        </w:tc>
        <w:tc>
          <w:tcPr>
            <w:tcW w:w="3969" w:type="dxa"/>
          </w:tcPr>
          <w:p w:rsidR="007A58B3" w:rsidRDefault="007A58B3" w:rsidP="007A58B3">
            <w:r>
              <w:t xml:space="preserve">To estimate the cost-effectiveness of a dance intervention for adolescent girls with internalizing problems, using a trial-based evaluation. </w:t>
            </w:r>
          </w:p>
        </w:tc>
        <w:tc>
          <w:tcPr>
            <w:tcW w:w="5953" w:type="dxa"/>
          </w:tcPr>
          <w:p w:rsidR="007A58B3" w:rsidRDefault="007A58B3" w:rsidP="007A58B3">
            <w:pPr>
              <w:pStyle w:val="ListParagraph"/>
              <w:numPr>
                <w:ilvl w:val="0"/>
                <w:numId w:val="37"/>
              </w:numPr>
            </w:pPr>
            <w:r>
              <w:t>13 – 18 years</w:t>
            </w:r>
          </w:p>
          <w:p w:rsidR="007A58B3" w:rsidRDefault="007A58B3" w:rsidP="007A58B3">
            <w:pPr>
              <w:pStyle w:val="ListParagraph"/>
              <w:numPr>
                <w:ilvl w:val="0"/>
                <w:numId w:val="37"/>
              </w:numPr>
            </w:pPr>
            <w:r>
              <w:t>Not clearly stated (implied child)</w:t>
            </w:r>
          </w:p>
          <w:p w:rsidR="007A58B3" w:rsidRDefault="007A58B3" w:rsidP="007A58B3">
            <w:pPr>
              <w:pStyle w:val="ListParagraph"/>
              <w:numPr>
                <w:ilvl w:val="0"/>
                <w:numId w:val="37"/>
              </w:numPr>
            </w:pPr>
            <w:r>
              <w:t>HUI3</w:t>
            </w:r>
          </w:p>
          <w:p w:rsidR="007A58B3" w:rsidRDefault="007A58B3" w:rsidP="007A58B3">
            <w:pPr>
              <w:pStyle w:val="ListParagraph"/>
              <w:numPr>
                <w:ilvl w:val="0"/>
                <w:numId w:val="37"/>
              </w:numPr>
            </w:pPr>
            <w:r>
              <w:t>17%</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Polsky</w:t>
            </w:r>
          </w:p>
          <w:p w:rsidR="007A58B3" w:rsidRPr="0079125D" w:rsidRDefault="007A58B3" w:rsidP="007A58B3">
            <w:r w:rsidRPr="0079125D">
              <w:t>2) Addiction</w:t>
            </w:r>
          </w:p>
          <w:p w:rsidR="007A58B3" w:rsidRPr="0079125D" w:rsidRDefault="007A58B3" w:rsidP="007A58B3">
            <w:r w:rsidRPr="0079125D">
              <w:t>3) 2010</w:t>
            </w:r>
          </w:p>
          <w:p w:rsidR="007A58B3" w:rsidRPr="0079125D" w:rsidRDefault="007A58B3" w:rsidP="007A58B3">
            <w:r w:rsidRPr="0079125D">
              <w:t>4) USA</w:t>
            </w:r>
          </w:p>
        </w:tc>
        <w:tc>
          <w:tcPr>
            <w:tcW w:w="3969" w:type="dxa"/>
          </w:tcPr>
          <w:p w:rsidR="007A58B3" w:rsidRPr="0079125D" w:rsidRDefault="007A58B3" w:rsidP="007A58B3">
            <w:r w:rsidRPr="0079125D">
              <w:t xml:space="preserve">To estimate cost, net social costs and cost-effectiveness in a clinical trial of extended buprenoprhone-naloxone treatment versus brief detoxification treatment in opiod dependent youth. </w:t>
            </w:r>
          </w:p>
        </w:tc>
        <w:tc>
          <w:tcPr>
            <w:tcW w:w="5953" w:type="dxa"/>
          </w:tcPr>
          <w:p w:rsidR="007A58B3" w:rsidRPr="0079125D" w:rsidRDefault="007A58B3" w:rsidP="007A58B3">
            <w:r>
              <w:t>1) 15-21 years</w:t>
            </w:r>
          </w:p>
          <w:p w:rsidR="007A58B3" w:rsidRPr="0079125D" w:rsidRDefault="007A58B3" w:rsidP="007A58B3">
            <w:r w:rsidRPr="0079125D">
              <w:t>2)</w:t>
            </w:r>
            <w:r>
              <w:t>child</w:t>
            </w:r>
          </w:p>
          <w:p w:rsidR="007A58B3" w:rsidRPr="0079125D" w:rsidRDefault="007A58B3" w:rsidP="007A58B3">
            <w:r w:rsidRPr="0079125D">
              <w:t>3) EQ-5D</w:t>
            </w:r>
          </w:p>
          <w:p w:rsidR="007A58B3" w:rsidRPr="0079125D" w:rsidRDefault="007A58B3" w:rsidP="007A58B3">
            <w:r w:rsidRPr="0079125D">
              <w:t>4) 39.1%</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green"/>
              </w:rPr>
            </w:pPr>
            <w:r w:rsidRPr="009609AD">
              <w:rPr>
                <w:highlight w:val="green"/>
              </w:rPr>
              <w:t>1) Ratcliffe</w:t>
            </w:r>
          </w:p>
          <w:p w:rsidR="007A58B3" w:rsidRPr="009609AD" w:rsidRDefault="007A58B3" w:rsidP="007A58B3">
            <w:pPr>
              <w:rPr>
                <w:highlight w:val="green"/>
              </w:rPr>
            </w:pPr>
            <w:r w:rsidRPr="009609AD">
              <w:rPr>
                <w:highlight w:val="green"/>
              </w:rPr>
              <w:t>2) Pharmacoeconomics</w:t>
            </w:r>
          </w:p>
          <w:p w:rsidR="007A58B3" w:rsidRPr="009609AD" w:rsidRDefault="007A58B3" w:rsidP="007A58B3">
            <w:pPr>
              <w:rPr>
                <w:highlight w:val="green"/>
              </w:rPr>
            </w:pPr>
            <w:r w:rsidRPr="009609AD">
              <w:rPr>
                <w:highlight w:val="green"/>
              </w:rPr>
              <w:t>3) 2012</w:t>
            </w:r>
          </w:p>
          <w:p w:rsidR="007A58B3" w:rsidRPr="009609AD" w:rsidRDefault="007A58B3" w:rsidP="007A58B3">
            <w:pPr>
              <w:rPr>
                <w:highlight w:val="green"/>
              </w:rPr>
            </w:pPr>
            <w:r w:rsidRPr="009609AD">
              <w:rPr>
                <w:highlight w:val="green"/>
              </w:rPr>
              <w:t>4) Australia</w:t>
            </w:r>
          </w:p>
        </w:tc>
        <w:tc>
          <w:tcPr>
            <w:tcW w:w="3969" w:type="dxa"/>
          </w:tcPr>
          <w:p w:rsidR="007A58B3" w:rsidRPr="009609AD" w:rsidRDefault="007A58B3" w:rsidP="007A58B3">
            <w:pPr>
              <w:rPr>
                <w:highlight w:val="green"/>
              </w:rPr>
            </w:pPr>
            <w:r w:rsidRPr="009609AD">
              <w:rPr>
                <w:highlight w:val="green"/>
              </w:rPr>
              <w:t xml:space="preserve">To apply profile case best-worst scaling (BWS) discrete-choice experiment methods to obtain adolescent-specific values for the CHU-9D. Also to assess the feasibility of a web-based method of data collection for the valuation of health states defined by the </w:t>
            </w:r>
            <w:r w:rsidR="00D15FAD" w:rsidRPr="009609AD">
              <w:rPr>
                <w:highlight w:val="green"/>
              </w:rPr>
              <w:t>CHU-9D</w:t>
            </w:r>
            <w:r w:rsidRPr="009609AD">
              <w:rPr>
                <w:highlight w:val="green"/>
              </w:rPr>
              <w:t>.</w:t>
            </w:r>
          </w:p>
        </w:tc>
        <w:tc>
          <w:tcPr>
            <w:tcW w:w="5953" w:type="dxa"/>
          </w:tcPr>
          <w:p w:rsidR="007A58B3" w:rsidRPr="009609AD" w:rsidRDefault="007A58B3" w:rsidP="007A58B3">
            <w:pPr>
              <w:rPr>
                <w:highlight w:val="green"/>
              </w:rPr>
            </w:pPr>
            <w:r w:rsidRPr="009609AD">
              <w:rPr>
                <w:highlight w:val="green"/>
              </w:rPr>
              <w:t xml:space="preserve">1) 11-17 years </w:t>
            </w:r>
          </w:p>
          <w:p w:rsidR="007A58B3" w:rsidRPr="009609AD" w:rsidRDefault="007A58B3" w:rsidP="007A58B3">
            <w:pPr>
              <w:rPr>
                <w:highlight w:val="green"/>
              </w:rPr>
            </w:pPr>
            <w:r w:rsidRPr="009609AD">
              <w:rPr>
                <w:highlight w:val="green"/>
              </w:rPr>
              <w:t>2) child</w:t>
            </w:r>
          </w:p>
          <w:p w:rsidR="007A58B3" w:rsidRPr="009609AD" w:rsidRDefault="007A58B3" w:rsidP="007A58B3">
            <w:pPr>
              <w:rPr>
                <w:highlight w:val="green"/>
              </w:rPr>
            </w:pPr>
            <w:r w:rsidRPr="009609AD">
              <w:rPr>
                <w:highlight w:val="green"/>
              </w:rPr>
              <w:t xml:space="preserve">3) </w:t>
            </w:r>
            <w:r w:rsidR="00D15FAD" w:rsidRPr="009609AD">
              <w:rPr>
                <w:highlight w:val="green"/>
              </w:rPr>
              <w:t>CHU-9D</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Rodriguez</w:t>
            </w:r>
            <w:r>
              <w:t>- Martinez</w:t>
            </w:r>
          </w:p>
          <w:p w:rsidR="007A58B3" w:rsidRPr="0079125D" w:rsidRDefault="007A58B3" w:rsidP="007A58B3">
            <w:r w:rsidRPr="0079125D">
              <w:t>2) Journal of Asthma</w:t>
            </w:r>
          </w:p>
          <w:p w:rsidR="007A58B3" w:rsidRPr="0079125D" w:rsidRDefault="007A58B3" w:rsidP="007A58B3">
            <w:r w:rsidRPr="0079125D">
              <w:t>3) 2013</w:t>
            </w:r>
          </w:p>
          <w:p w:rsidR="007A58B3" w:rsidRPr="0079125D" w:rsidRDefault="007A58B3" w:rsidP="007A58B3">
            <w:r w:rsidRPr="0079125D">
              <w:t>4) Colombia</w:t>
            </w:r>
          </w:p>
        </w:tc>
        <w:tc>
          <w:tcPr>
            <w:tcW w:w="3969" w:type="dxa"/>
          </w:tcPr>
          <w:p w:rsidR="007A58B3" w:rsidRPr="0079125D" w:rsidRDefault="007A58B3" w:rsidP="007A58B3">
            <w:r w:rsidRPr="0079125D">
              <w:t xml:space="preserve">To estimate the incremental cost-utility ratio of three inhaled corticosteroids currently licensed in Colombia for use in children with persistent asthma, fluticasone propionate, and ciclesonide compared to beclomethasone dipropinoate. </w:t>
            </w:r>
          </w:p>
        </w:tc>
        <w:tc>
          <w:tcPr>
            <w:tcW w:w="5953" w:type="dxa"/>
          </w:tcPr>
          <w:p w:rsidR="007A58B3" w:rsidRPr="0079125D" w:rsidRDefault="007A58B3" w:rsidP="007A58B3">
            <w:r w:rsidRPr="0079125D">
              <w:t>1) &lt; 18 years</w:t>
            </w:r>
          </w:p>
          <w:p w:rsidR="007A58B3" w:rsidRPr="0079125D" w:rsidRDefault="007A58B3" w:rsidP="007A58B3">
            <w:r w:rsidRPr="0079125D">
              <w:t>2) parent- proxy respondent</w:t>
            </w:r>
          </w:p>
          <w:p w:rsidR="007A58B3" w:rsidRPr="0079125D" w:rsidRDefault="007A58B3" w:rsidP="007A58B3">
            <w:r w:rsidRPr="0079125D">
              <w:t>3)</w:t>
            </w:r>
            <w:r w:rsidR="00234F98">
              <w:t xml:space="preserve"> </w:t>
            </w:r>
            <w:r w:rsidRPr="0079125D">
              <w:t>SG</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cyan"/>
              </w:rPr>
            </w:pPr>
            <w:r w:rsidRPr="009609AD">
              <w:rPr>
                <w:highlight w:val="cyan"/>
              </w:rPr>
              <w:t>1) Saigal</w:t>
            </w:r>
          </w:p>
          <w:p w:rsidR="007A58B3" w:rsidRPr="009609AD" w:rsidRDefault="007A58B3" w:rsidP="007A58B3">
            <w:pPr>
              <w:rPr>
                <w:highlight w:val="cyan"/>
              </w:rPr>
            </w:pPr>
            <w:r w:rsidRPr="009609AD">
              <w:rPr>
                <w:highlight w:val="cyan"/>
              </w:rPr>
              <w:t>2) Jama</w:t>
            </w:r>
          </w:p>
          <w:p w:rsidR="007A58B3" w:rsidRPr="009609AD" w:rsidRDefault="007A58B3" w:rsidP="007A58B3">
            <w:pPr>
              <w:rPr>
                <w:highlight w:val="cyan"/>
              </w:rPr>
            </w:pPr>
            <w:r w:rsidRPr="009609AD">
              <w:rPr>
                <w:highlight w:val="cyan"/>
              </w:rPr>
              <w:t>3) 1999</w:t>
            </w:r>
          </w:p>
          <w:p w:rsidR="007A58B3" w:rsidRPr="009609AD" w:rsidRDefault="007A58B3" w:rsidP="007A58B3">
            <w:pPr>
              <w:rPr>
                <w:highlight w:val="cyan"/>
              </w:rPr>
            </w:pPr>
            <w:r w:rsidRPr="009609AD">
              <w:rPr>
                <w:highlight w:val="cyan"/>
              </w:rPr>
              <w:t>4) Canada</w:t>
            </w:r>
          </w:p>
        </w:tc>
        <w:tc>
          <w:tcPr>
            <w:tcW w:w="3969" w:type="dxa"/>
          </w:tcPr>
          <w:p w:rsidR="007A58B3" w:rsidRPr="009609AD" w:rsidRDefault="007A58B3" w:rsidP="007A58B3">
            <w:pPr>
              <w:rPr>
                <w:highlight w:val="cyan"/>
              </w:rPr>
            </w:pPr>
            <w:r w:rsidRPr="009609AD">
              <w:rPr>
                <w:highlight w:val="cyan"/>
              </w:rPr>
              <w:t xml:space="preserve">To measure and compare preferences  for selected health states from the perspective of health care professionals, parents of extremely low birth with or normal birth weight infants, and adolescents who were either extremely low birth weight or normal birth weight infants. </w:t>
            </w:r>
          </w:p>
        </w:tc>
        <w:tc>
          <w:tcPr>
            <w:tcW w:w="5953" w:type="dxa"/>
          </w:tcPr>
          <w:p w:rsidR="007A58B3" w:rsidRPr="009609AD" w:rsidRDefault="007A58B3" w:rsidP="007A58B3">
            <w:pPr>
              <w:rPr>
                <w:highlight w:val="cyan"/>
              </w:rPr>
            </w:pPr>
            <w:r w:rsidRPr="009609AD">
              <w:rPr>
                <w:highlight w:val="cyan"/>
              </w:rPr>
              <w:t>1) 8-16 years</w:t>
            </w:r>
          </w:p>
          <w:p w:rsidR="007A58B3" w:rsidRPr="009609AD" w:rsidRDefault="007A58B3" w:rsidP="007A58B3">
            <w:pPr>
              <w:rPr>
                <w:highlight w:val="cyan"/>
              </w:rPr>
            </w:pPr>
            <w:r w:rsidRPr="009609AD">
              <w:rPr>
                <w:highlight w:val="cyan"/>
              </w:rPr>
              <w:t>2) physician-proxy respondent</w:t>
            </w:r>
          </w:p>
          <w:p w:rsidR="007A58B3" w:rsidRPr="009609AD" w:rsidRDefault="007A58B3" w:rsidP="007A58B3">
            <w:pPr>
              <w:rPr>
                <w:highlight w:val="cyan"/>
              </w:rPr>
            </w:pPr>
            <w:r w:rsidRPr="009609AD">
              <w:rPr>
                <w:highlight w:val="cyan"/>
              </w:rPr>
              <w:t>3) SG</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cyan"/>
              </w:rPr>
            </w:pPr>
            <w:r w:rsidRPr="009609AD">
              <w:rPr>
                <w:highlight w:val="cyan"/>
              </w:rPr>
              <w:t>1) Secnik</w:t>
            </w:r>
          </w:p>
          <w:p w:rsidR="007A58B3" w:rsidRPr="009609AD" w:rsidRDefault="007A58B3" w:rsidP="007A58B3">
            <w:pPr>
              <w:rPr>
                <w:highlight w:val="cyan"/>
              </w:rPr>
            </w:pPr>
            <w:r w:rsidRPr="009609AD">
              <w:rPr>
                <w:highlight w:val="cyan"/>
              </w:rPr>
              <w:t>2) Medical Decision Making</w:t>
            </w:r>
          </w:p>
          <w:p w:rsidR="007A58B3" w:rsidRPr="009609AD" w:rsidRDefault="007A58B3" w:rsidP="007A58B3">
            <w:pPr>
              <w:rPr>
                <w:highlight w:val="cyan"/>
              </w:rPr>
            </w:pPr>
            <w:r w:rsidRPr="009609AD">
              <w:rPr>
                <w:highlight w:val="cyan"/>
              </w:rPr>
              <w:t>3) 2005</w:t>
            </w:r>
          </w:p>
          <w:p w:rsidR="007A58B3" w:rsidRPr="009609AD" w:rsidRDefault="007A58B3" w:rsidP="007A58B3">
            <w:pPr>
              <w:rPr>
                <w:highlight w:val="cyan"/>
              </w:rPr>
            </w:pPr>
            <w:r w:rsidRPr="009609AD">
              <w:rPr>
                <w:highlight w:val="cyan"/>
              </w:rPr>
              <w:t>4) UK</w:t>
            </w:r>
          </w:p>
        </w:tc>
        <w:tc>
          <w:tcPr>
            <w:tcW w:w="3969" w:type="dxa"/>
          </w:tcPr>
          <w:p w:rsidR="007A58B3" w:rsidRPr="009609AD" w:rsidRDefault="007A58B3" w:rsidP="007A58B3">
            <w:pPr>
              <w:rPr>
                <w:highlight w:val="cyan"/>
              </w:rPr>
            </w:pPr>
            <w:r w:rsidRPr="009609AD">
              <w:rPr>
                <w:highlight w:val="cyan"/>
              </w:rPr>
              <w:t>To use standard gamble (SG) utility interviews to assess parent preferences for health states of childhood attention-deficit/hyperactivity disorder (ADHD).</w:t>
            </w:r>
          </w:p>
          <w:p w:rsidR="007A58B3" w:rsidRPr="009609AD" w:rsidRDefault="007A58B3" w:rsidP="007A58B3">
            <w:pPr>
              <w:rPr>
                <w:highlight w:val="cyan"/>
              </w:rPr>
            </w:pPr>
          </w:p>
        </w:tc>
        <w:tc>
          <w:tcPr>
            <w:tcW w:w="5953" w:type="dxa"/>
          </w:tcPr>
          <w:p w:rsidR="007A58B3" w:rsidRPr="009609AD" w:rsidRDefault="007A58B3" w:rsidP="007A58B3">
            <w:pPr>
              <w:rPr>
                <w:highlight w:val="cyan"/>
              </w:rPr>
            </w:pPr>
            <w:r w:rsidRPr="009609AD">
              <w:rPr>
                <w:highlight w:val="cyan"/>
              </w:rPr>
              <w:t>1) 7-18 years</w:t>
            </w:r>
          </w:p>
          <w:p w:rsidR="007A58B3" w:rsidRPr="009609AD" w:rsidRDefault="007A58B3" w:rsidP="007A58B3">
            <w:pPr>
              <w:rPr>
                <w:highlight w:val="cyan"/>
              </w:rPr>
            </w:pPr>
            <w:r w:rsidRPr="009609AD">
              <w:rPr>
                <w:highlight w:val="cyan"/>
              </w:rPr>
              <w:t>2) parent-proxy respondent</w:t>
            </w:r>
          </w:p>
          <w:p w:rsidR="007A58B3" w:rsidRPr="009609AD" w:rsidRDefault="007A58B3" w:rsidP="007A58B3">
            <w:pPr>
              <w:rPr>
                <w:highlight w:val="cyan"/>
              </w:rPr>
            </w:pPr>
            <w:r w:rsidRPr="009609AD">
              <w:rPr>
                <w:highlight w:val="cyan"/>
              </w:rPr>
              <w:t>3) SG, EQ-5D</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Default="007A58B3" w:rsidP="007A58B3">
            <w:pPr>
              <w:pStyle w:val="ListParagraph"/>
              <w:numPr>
                <w:ilvl w:val="0"/>
                <w:numId w:val="38"/>
              </w:numPr>
            </w:pPr>
            <w:r>
              <w:t>Semenov</w:t>
            </w:r>
          </w:p>
          <w:p w:rsidR="007A58B3" w:rsidRDefault="007A58B3" w:rsidP="007A58B3">
            <w:pPr>
              <w:pStyle w:val="ListParagraph"/>
              <w:numPr>
                <w:ilvl w:val="0"/>
                <w:numId w:val="38"/>
              </w:numPr>
            </w:pPr>
            <w:r>
              <w:t>Ear and Hearing</w:t>
            </w:r>
          </w:p>
          <w:p w:rsidR="007A58B3" w:rsidRDefault="007A58B3" w:rsidP="007A58B3">
            <w:pPr>
              <w:pStyle w:val="ListParagraph"/>
              <w:numPr>
                <w:ilvl w:val="0"/>
                <w:numId w:val="38"/>
              </w:numPr>
            </w:pPr>
            <w:r>
              <w:t>2013</w:t>
            </w:r>
          </w:p>
          <w:p w:rsidR="007A58B3" w:rsidRPr="0079125D" w:rsidRDefault="007A58B3" w:rsidP="007A58B3">
            <w:pPr>
              <w:pStyle w:val="ListParagraph"/>
              <w:numPr>
                <w:ilvl w:val="0"/>
                <w:numId w:val="38"/>
              </w:numPr>
            </w:pPr>
            <w:r>
              <w:t>USA</w:t>
            </w:r>
          </w:p>
        </w:tc>
        <w:tc>
          <w:tcPr>
            <w:tcW w:w="3969" w:type="dxa"/>
          </w:tcPr>
          <w:p w:rsidR="007A58B3" w:rsidRPr="0079125D" w:rsidRDefault="003F6C50" w:rsidP="007A58B3">
            <w:r>
              <w:t>To assess the consequences for cost-utility of the timing of cochlear implantation, using a prospective study-based evaluation taking a societal perspective.</w:t>
            </w:r>
          </w:p>
        </w:tc>
        <w:tc>
          <w:tcPr>
            <w:tcW w:w="5953" w:type="dxa"/>
          </w:tcPr>
          <w:p w:rsidR="007A58B3" w:rsidRDefault="003F6C50" w:rsidP="003F6C50">
            <w:pPr>
              <w:pStyle w:val="ListParagraph"/>
              <w:numPr>
                <w:ilvl w:val="0"/>
                <w:numId w:val="39"/>
              </w:numPr>
            </w:pPr>
            <w:r>
              <w:t>Not clearly stated (0 – 47 months, approx.)</w:t>
            </w:r>
          </w:p>
          <w:p w:rsidR="003F6C50" w:rsidRDefault="003F6C50" w:rsidP="003F6C50">
            <w:pPr>
              <w:pStyle w:val="ListParagraph"/>
              <w:numPr>
                <w:ilvl w:val="0"/>
                <w:numId w:val="39"/>
              </w:numPr>
            </w:pPr>
            <w:r>
              <w:t>Parent-proxy respondent</w:t>
            </w:r>
          </w:p>
          <w:p w:rsidR="003F6C50" w:rsidRDefault="003F6C50" w:rsidP="003F6C50">
            <w:pPr>
              <w:pStyle w:val="ListParagraph"/>
              <w:numPr>
                <w:ilvl w:val="0"/>
                <w:numId w:val="39"/>
              </w:numPr>
            </w:pPr>
            <w:r>
              <w:t>HUI2 and HUI3</w:t>
            </w:r>
          </w:p>
          <w:p w:rsidR="003F6C50" w:rsidRPr="0079125D" w:rsidRDefault="003F6C50" w:rsidP="003F6C50">
            <w:pPr>
              <w:pStyle w:val="ListParagraph"/>
              <w:ind w:left="360"/>
            </w:pP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Sruamsiri</w:t>
            </w:r>
          </w:p>
          <w:p w:rsidR="007A58B3" w:rsidRPr="0079125D" w:rsidRDefault="007A58B3" w:rsidP="007A58B3">
            <w:r w:rsidRPr="0079125D">
              <w:t xml:space="preserve">2) BMC Health Services research </w:t>
            </w:r>
          </w:p>
          <w:p w:rsidR="007A58B3" w:rsidRPr="0079125D" w:rsidRDefault="007A58B3" w:rsidP="007A58B3">
            <w:r w:rsidRPr="0079125D">
              <w:t>3) 2013</w:t>
            </w:r>
          </w:p>
          <w:p w:rsidR="007A58B3" w:rsidRPr="0079125D" w:rsidRDefault="007A58B3" w:rsidP="007A58B3">
            <w:r w:rsidRPr="0079125D">
              <w:t>4) Thailand</w:t>
            </w:r>
          </w:p>
        </w:tc>
        <w:tc>
          <w:tcPr>
            <w:tcW w:w="3969" w:type="dxa"/>
          </w:tcPr>
          <w:p w:rsidR="007A58B3" w:rsidRPr="0079125D" w:rsidRDefault="007A58B3" w:rsidP="007A58B3">
            <w:r w:rsidRPr="0079125D">
              <w:t>To examine the potential cost-utility of RI-HSCT (reduced intensity hematopo</w:t>
            </w:r>
            <w:r>
              <w:t>ietic stem cell transplantation</w:t>
            </w:r>
            <w:r w:rsidRPr="0079125D">
              <w:t xml:space="preserve"> compared to BT-ICT (iron chelating therapy) in treatment of patients with severe adolescent and young adult thalassemia. </w:t>
            </w:r>
          </w:p>
        </w:tc>
        <w:tc>
          <w:tcPr>
            <w:tcW w:w="5953" w:type="dxa"/>
          </w:tcPr>
          <w:p w:rsidR="007A58B3" w:rsidRPr="0079125D" w:rsidRDefault="007A58B3" w:rsidP="007A58B3">
            <w:r w:rsidRPr="0079125D">
              <w:t>1) 9-18 years</w:t>
            </w:r>
          </w:p>
          <w:p w:rsidR="007A58B3" w:rsidRPr="0079125D" w:rsidRDefault="007A58B3" w:rsidP="007A58B3">
            <w:r w:rsidRPr="0079125D">
              <w:t xml:space="preserve">2) </w:t>
            </w:r>
            <w:r>
              <w:t>Child</w:t>
            </w:r>
          </w:p>
          <w:p w:rsidR="007A58B3" w:rsidRPr="0079125D" w:rsidRDefault="007A58B3" w:rsidP="00976305">
            <w:r w:rsidRPr="0079125D">
              <w:t>3) EQ-5D</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cyan"/>
              </w:rPr>
            </w:pPr>
            <w:r w:rsidRPr="009609AD">
              <w:rPr>
                <w:highlight w:val="cyan"/>
              </w:rPr>
              <w:t>1) Tilford</w:t>
            </w:r>
          </w:p>
          <w:p w:rsidR="007A58B3" w:rsidRPr="009609AD" w:rsidRDefault="007A58B3" w:rsidP="007A58B3">
            <w:pPr>
              <w:rPr>
                <w:highlight w:val="cyan"/>
              </w:rPr>
            </w:pPr>
            <w:r w:rsidRPr="009609AD">
              <w:rPr>
                <w:highlight w:val="cyan"/>
              </w:rPr>
              <w:t>2) Quality of Life Research</w:t>
            </w:r>
          </w:p>
          <w:p w:rsidR="007A58B3" w:rsidRPr="009609AD" w:rsidRDefault="007A58B3" w:rsidP="007A58B3">
            <w:pPr>
              <w:rPr>
                <w:highlight w:val="cyan"/>
              </w:rPr>
            </w:pPr>
            <w:r w:rsidRPr="009609AD">
              <w:rPr>
                <w:highlight w:val="cyan"/>
              </w:rPr>
              <w:t>3) 2004</w:t>
            </w:r>
          </w:p>
          <w:p w:rsidR="007A58B3" w:rsidRPr="009609AD" w:rsidRDefault="007A58B3" w:rsidP="007A58B3">
            <w:pPr>
              <w:rPr>
                <w:highlight w:val="cyan"/>
              </w:rPr>
            </w:pPr>
            <w:r w:rsidRPr="009609AD">
              <w:rPr>
                <w:highlight w:val="cyan"/>
              </w:rPr>
              <w:t>4) USA</w:t>
            </w:r>
          </w:p>
        </w:tc>
        <w:tc>
          <w:tcPr>
            <w:tcW w:w="3969" w:type="dxa"/>
          </w:tcPr>
          <w:p w:rsidR="007A58B3" w:rsidRPr="009609AD" w:rsidRDefault="007A58B3" w:rsidP="007A58B3">
            <w:pPr>
              <w:rPr>
                <w:highlight w:val="cyan"/>
              </w:rPr>
            </w:pPr>
            <w:r w:rsidRPr="009609AD">
              <w:rPr>
                <w:highlight w:val="cyan"/>
              </w:rPr>
              <w:t xml:space="preserve">To provide information on the preference scores of children with spina bifida aperta and to measure the impact of caring for a child with spina bifida. </w:t>
            </w:r>
          </w:p>
        </w:tc>
        <w:tc>
          <w:tcPr>
            <w:tcW w:w="5953" w:type="dxa"/>
          </w:tcPr>
          <w:p w:rsidR="007A58B3" w:rsidRPr="009609AD" w:rsidRDefault="007A58B3" w:rsidP="007A58B3">
            <w:pPr>
              <w:rPr>
                <w:highlight w:val="cyan"/>
              </w:rPr>
            </w:pPr>
            <w:r w:rsidRPr="009609AD">
              <w:rPr>
                <w:highlight w:val="cyan"/>
              </w:rPr>
              <w:t>1) &lt;18 years</w:t>
            </w:r>
          </w:p>
          <w:p w:rsidR="007A58B3" w:rsidRPr="009609AD" w:rsidRDefault="007A58B3" w:rsidP="007A58B3">
            <w:pPr>
              <w:rPr>
                <w:highlight w:val="cyan"/>
              </w:rPr>
            </w:pPr>
            <w:r w:rsidRPr="009609AD">
              <w:rPr>
                <w:highlight w:val="cyan"/>
              </w:rPr>
              <w:t>2) parent-proxy respondent</w:t>
            </w:r>
          </w:p>
          <w:p w:rsidR="007A58B3" w:rsidRPr="009609AD" w:rsidRDefault="007A58B3" w:rsidP="007A58B3">
            <w:pPr>
              <w:rPr>
                <w:highlight w:val="cyan"/>
              </w:rPr>
            </w:pPr>
            <w:r w:rsidRPr="009609AD">
              <w:rPr>
                <w:highlight w:val="cyan"/>
              </w:rPr>
              <w:t>3) HUI2</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cyan"/>
              </w:rPr>
            </w:pPr>
            <w:r w:rsidRPr="009609AD">
              <w:rPr>
                <w:highlight w:val="cyan"/>
              </w:rPr>
              <w:t>1) Tilford</w:t>
            </w:r>
          </w:p>
          <w:p w:rsidR="007A58B3" w:rsidRPr="009609AD" w:rsidRDefault="007A58B3" w:rsidP="007A58B3">
            <w:pPr>
              <w:rPr>
                <w:highlight w:val="cyan"/>
              </w:rPr>
            </w:pPr>
            <w:r w:rsidRPr="009609AD">
              <w:rPr>
                <w:highlight w:val="cyan"/>
              </w:rPr>
              <w:t>2) Phar</w:t>
            </w:r>
            <w:r w:rsidR="00234F98" w:rsidRPr="009609AD">
              <w:rPr>
                <w:highlight w:val="cyan"/>
              </w:rPr>
              <w:t>m</w:t>
            </w:r>
            <w:r w:rsidRPr="009609AD">
              <w:rPr>
                <w:highlight w:val="cyan"/>
              </w:rPr>
              <w:t>acoeconomics</w:t>
            </w:r>
          </w:p>
          <w:p w:rsidR="007A58B3" w:rsidRPr="009609AD" w:rsidRDefault="007A58B3" w:rsidP="007A58B3">
            <w:pPr>
              <w:rPr>
                <w:highlight w:val="cyan"/>
              </w:rPr>
            </w:pPr>
            <w:r w:rsidRPr="009609AD">
              <w:rPr>
                <w:highlight w:val="cyan"/>
              </w:rPr>
              <w:t>3) 2012</w:t>
            </w:r>
          </w:p>
          <w:p w:rsidR="007A58B3" w:rsidRPr="009609AD" w:rsidRDefault="007A58B3" w:rsidP="007A58B3">
            <w:pPr>
              <w:rPr>
                <w:highlight w:val="cyan"/>
              </w:rPr>
            </w:pPr>
            <w:r w:rsidRPr="009609AD">
              <w:rPr>
                <w:highlight w:val="cyan"/>
              </w:rPr>
              <w:t>4) USA</w:t>
            </w:r>
          </w:p>
        </w:tc>
        <w:tc>
          <w:tcPr>
            <w:tcW w:w="3969" w:type="dxa"/>
          </w:tcPr>
          <w:p w:rsidR="007A58B3" w:rsidRPr="009609AD" w:rsidRDefault="007A58B3" w:rsidP="007A58B3">
            <w:pPr>
              <w:rPr>
                <w:highlight w:val="cyan"/>
              </w:rPr>
            </w:pPr>
            <w:r w:rsidRPr="009609AD">
              <w:rPr>
                <w:highlight w:val="cyan"/>
              </w:rPr>
              <w:t>To describe the HRQOL outcomes in children with autism spectrum disorders.</w:t>
            </w:r>
          </w:p>
        </w:tc>
        <w:tc>
          <w:tcPr>
            <w:tcW w:w="5953" w:type="dxa"/>
          </w:tcPr>
          <w:p w:rsidR="007A58B3" w:rsidRPr="009609AD" w:rsidRDefault="007A58B3" w:rsidP="007A58B3">
            <w:pPr>
              <w:rPr>
                <w:highlight w:val="cyan"/>
              </w:rPr>
            </w:pPr>
            <w:r w:rsidRPr="009609AD">
              <w:rPr>
                <w:highlight w:val="cyan"/>
              </w:rPr>
              <w:t>1) 4-17 years</w:t>
            </w:r>
          </w:p>
          <w:p w:rsidR="007A58B3" w:rsidRPr="009609AD" w:rsidRDefault="007A58B3" w:rsidP="007A58B3">
            <w:pPr>
              <w:rPr>
                <w:highlight w:val="cyan"/>
              </w:rPr>
            </w:pPr>
            <w:r w:rsidRPr="009609AD">
              <w:rPr>
                <w:highlight w:val="cyan"/>
              </w:rPr>
              <w:t>2) parent-proxy respondent</w:t>
            </w:r>
          </w:p>
          <w:p w:rsidR="007A58B3" w:rsidRPr="009609AD" w:rsidRDefault="007A58B3" w:rsidP="007A58B3">
            <w:pPr>
              <w:rPr>
                <w:highlight w:val="cyan"/>
              </w:rPr>
            </w:pPr>
            <w:r w:rsidRPr="009609AD">
              <w:rPr>
                <w:highlight w:val="cyan"/>
              </w:rPr>
              <w:t>3) HUI3, QWB</w:t>
            </w:r>
          </w:p>
          <w:p w:rsidR="007A58B3" w:rsidRPr="009609AD" w:rsidRDefault="007A58B3" w:rsidP="007A58B3">
            <w:pPr>
              <w:rPr>
                <w:highlight w:val="cyan"/>
              </w:rPr>
            </w:pPr>
            <w:r w:rsidRPr="009609AD">
              <w:rPr>
                <w:highlight w:val="cyan"/>
              </w:rPr>
              <w:t>4) 0.7%-2.7%</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Van den Akker-Van Marle</w:t>
            </w:r>
          </w:p>
          <w:p w:rsidR="007A58B3" w:rsidRPr="0079125D" w:rsidRDefault="007A58B3" w:rsidP="007A58B3">
            <w:r w:rsidRPr="0079125D">
              <w:t>2) BJOG</w:t>
            </w:r>
          </w:p>
          <w:p w:rsidR="007A58B3" w:rsidRPr="0079125D" w:rsidRDefault="007A58B3" w:rsidP="007A58B3">
            <w:r w:rsidRPr="0079125D">
              <w:t>3) 2005</w:t>
            </w:r>
          </w:p>
          <w:p w:rsidR="007A58B3" w:rsidRPr="0079125D" w:rsidRDefault="007A58B3" w:rsidP="007A58B3">
            <w:r w:rsidRPr="0079125D">
              <w:t>4)</w:t>
            </w:r>
            <w:r w:rsidR="00234F98">
              <w:t xml:space="preserve"> The</w:t>
            </w:r>
            <w:r w:rsidRPr="0079125D">
              <w:t xml:space="preserve"> Netherlands</w:t>
            </w:r>
          </w:p>
        </w:tc>
        <w:tc>
          <w:tcPr>
            <w:tcW w:w="3969" w:type="dxa"/>
          </w:tcPr>
          <w:p w:rsidR="007A58B3" w:rsidRPr="0079125D" w:rsidRDefault="007A58B3" w:rsidP="007A58B3">
            <w:r w:rsidRPr="0079125D">
              <w:t>To compare the costs and effects of different alternati</w:t>
            </w:r>
            <w:r w:rsidR="00234F98">
              <w:t>ve treatment strategies utilis</w:t>
            </w:r>
            <w:r w:rsidRPr="0079125D">
              <w:t>ing intrapartum antibiotic prophy</w:t>
            </w:r>
            <w:r w:rsidR="00234F98">
              <w:t>la</w:t>
            </w:r>
            <w:r w:rsidRPr="0079125D">
              <w:t xml:space="preserve">xis to prevent early-only group B haemolytic streptococcal disease.  </w:t>
            </w:r>
          </w:p>
        </w:tc>
        <w:tc>
          <w:tcPr>
            <w:tcW w:w="5953" w:type="dxa"/>
          </w:tcPr>
          <w:p w:rsidR="007A58B3" w:rsidRPr="0079125D" w:rsidRDefault="007A58B3" w:rsidP="007A58B3">
            <w:r w:rsidRPr="0079125D">
              <w:t>1) 2-8 years</w:t>
            </w:r>
          </w:p>
          <w:p w:rsidR="007A58B3" w:rsidRPr="0079125D" w:rsidRDefault="007A58B3" w:rsidP="007A58B3">
            <w:r w:rsidRPr="0079125D">
              <w:t>2) parent –proxy respondent</w:t>
            </w:r>
          </w:p>
          <w:p w:rsidR="007A58B3" w:rsidRPr="0079125D" w:rsidRDefault="007A58B3" w:rsidP="007A58B3">
            <w:r w:rsidRPr="0079125D">
              <w:t>3) HUI3</w:t>
            </w:r>
          </w:p>
        </w:tc>
      </w:tr>
      <w:tr w:rsidR="00A85EE4" w:rsidRPr="0079125D" w:rsidTr="00C56D6F">
        <w:tc>
          <w:tcPr>
            <w:tcW w:w="1101" w:type="dxa"/>
          </w:tcPr>
          <w:p w:rsidR="00A85EE4" w:rsidRPr="0079125D" w:rsidRDefault="00A85EE4" w:rsidP="007A58B3">
            <w:pPr>
              <w:pStyle w:val="ListParagraph"/>
              <w:numPr>
                <w:ilvl w:val="0"/>
                <w:numId w:val="2"/>
              </w:numPr>
            </w:pPr>
          </w:p>
        </w:tc>
        <w:tc>
          <w:tcPr>
            <w:tcW w:w="3969" w:type="dxa"/>
          </w:tcPr>
          <w:p w:rsidR="00A85EE4" w:rsidRPr="009609AD" w:rsidRDefault="00A85EE4" w:rsidP="00A85EE4">
            <w:pPr>
              <w:pStyle w:val="ListParagraph"/>
              <w:numPr>
                <w:ilvl w:val="0"/>
                <w:numId w:val="40"/>
              </w:numPr>
              <w:rPr>
                <w:highlight w:val="cyan"/>
              </w:rPr>
            </w:pPr>
            <w:r w:rsidRPr="009609AD">
              <w:rPr>
                <w:highlight w:val="cyan"/>
              </w:rPr>
              <w:t>Van Litsenburg</w:t>
            </w:r>
          </w:p>
          <w:p w:rsidR="00A85EE4" w:rsidRPr="009609AD" w:rsidRDefault="00A85EE4" w:rsidP="00A85EE4">
            <w:pPr>
              <w:pStyle w:val="ListParagraph"/>
              <w:numPr>
                <w:ilvl w:val="0"/>
                <w:numId w:val="40"/>
              </w:numPr>
              <w:rPr>
                <w:highlight w:val="cyan"/>
              </w:rPr>
            </w:pPr>
            <w:r w:rsidRPr="009609AD">
              <w:rPr>
                <w:highlight w:val="cyan"/>
              </w:rPr>
              <w:t>Quality of Life Research</w:t>
            </w:r>
          </w:p>
          <w:p w:rsidR="00A85EE4" w:rsidRPr="009609AD" w:rsidRDefault="00A85EE4" w:rsidP="00A85EE4">
            <w:pPr>
              <w:pStyle w:val="ListParagraph"/>
              <w:numPr>
                <w:ilvl w:val="0"/>
                <w:numId w:val="40"/>
              </w:numPr>
              <w:rPr>
                <w:highlight w:val="cyan"/>
              </w:rPr>
            </w:pPr>
            <w:r w:rsidRPr="009609AD">
              <w:rPr>
                <w:highlight w:val="cyan"/>
              </w:rPr>
              <w:t>2013</w:t>
            </w:r>
          </w:p>
          <w:p w:rsidR="00A85EE4" w:rsidRPr="009609AD" w:rsidRDefault="00A85EE4" w:rsidP="00A85EE4">
            <w:pPr>
              <w:pStyle w:val="ListParagraph"/>
              <w:numPr>
                <w:ilvl w:val="0"/>
                <w:numId w:val="40"/>
              </w:numPr>
              <w:rPr>
                <w:highlight w:val="cyan"/>
              </w:rPr>
            </w:pPr>
            <w:r w:rsidRPr="009609AD">
              <w:rPr>
                <w:highlight w:val="cyan"/>
              </w:rPr>
              <w:t>The Netherlands</w:t>
            </w:r>
          </w:p>
        </w:tc>
        <w:tc>
          <w:tcPr>
            <w:tcW w:w="3969" w:type="dxa"/>
          </w:tcPr>
          <w:p w:rsidR="00A85EE4" w:rsidRPr="009609AD" w:rsidRDefault="00A85EE4" w:rsidP="007A58B3">
            <w:pPr>
              <w:rPr>
                <w:highlight w:val="cyan"/>
              </w:rPr>
            </w:pPr>
            <w:r w:rsidRPr="009609AD">
              <w:rPr>
                <w:highlight w:val="cyan"/>
              </w:rPr>
              <w:t>To assess health-related quality of life in survivors of acute lymphoblastic leukaemia in the short term (6 months to 4 years).</w:t>
            </w:r>
          </w:p>
        </w:tc>
        <w:tc>
          <w:tcPr>
            <w:tcW w:w="5953" w:type="dxa"/>
          </w:tcPr>
          <w:p w:rsidR="00A85EE4" w:rsidRPr="009609AD" w:rsidRDefault="00A85EE4" w:rsidP="00A85EE4">
            <w:pPr>
              <w:pStyle w:val="ListParagraph"/>
              <w:numPr>
                <w:ilvl w:val="0"/>
                <w:numId w:val="41"/>
              </w:numPr>
              <w:rPr>
                <w:highlight w:val="cyan"/>
              </w:rPr>
            </w:pPr>
            <w:r w:rsidRPr="009609AD">
              <w:rPr>
                <w:highlight w:val="cyan"/>
              </w:rPr>
              <w:t>≥ 5 years</w:t>
            </w:r>
          </w:p>
          <w:p w:rsidR="00A85EE4" w:rsidRPr="009609AD" w:rsidRDefault="00A85EE4" w:rsidP="00A85EE4">
            <w:pPr>
              <w:pStyle w:val="ListParagraph"/>
              <w:numPr>
                <w:ilvl w:val="0"/>
                <w:numId w:val="41"/>
              </w:numPr>
              <w:rPr>
                <w:highlight w:val="cyan"/>
              </w:rPr>
            </w:pPr>
            <w:r w:rsidRPr="009609AD">
              <w:rPr>
                <w:highlight w:val="cyan"/>
              </w:rPr>
              <w:t>Parent-proxy respondent</w:t>
            </w:r>
          </w:p>
          <w:p w:rsidR="00A85EE4" w:rsidRPr="009609AD" w:rsidRDefault="00A85EE4" w:rsidP="00A85EE4">
            <w:pPr>
              <w:pStyle w:val="ListParagraph"/>
              <w:numPr>
                <w:ilvl w:val="0"/>
                <w:numId w:val="41"/>
              </w:numPr>
              <w:rPr>
                <w:highlight w:val="cyan"/>
              </w:rPr>
            </w:pPr>
            <w:r w:rsidRPr="009609AD">
              <w:rPr>
                <w:highlight w:val="cyan"/>
              </w:rPr>
              <w:t>HUI3</w:t>
            </w:r>
          </w:p>
          <w:p w:rsidR="00A85EE4" w:rsidRPr="009609AD" w:rsidRDefault="00A85EE4" w:rsidP="00A85EE4">
            <w:pPr>
              <w:pStyle w:val="ListParagraph"/>
              <w:ind w:left="360"/>
              <w:rPr>
                <w:highlight w:val="cyan"/>
              </w:rPr>
            </w:pPr>
          </w:p>
        </w:tc>
      </w:tr>
      <w:tr w:rsidR="00AE53AC" w:rsidRPr="0079125D" w:rsidTr="00C56D6F">
        <w:tc>
          <w:tcPr>
            <w:tcW w:w="1101" w:type="dxa"/>
          </w:tcPr>
          <w:p w:rsidR="00AE53AC" w:rsidRPr="0079125D" w:rsidRDefault="00AE53AC" w:rsidP="007A58B3">
            <w:pPr>
              <w:pStyle w:val="ListParagraph"/>
              <w:numPr>
                <w:ilvl w:val="0"/>
                <w:numId w:val="2"/>
              </w:numPr>
            </w:pPr>
          </w:p>
        </w:tc>
        <w:tc>
          <w:tcPr>
            <w:tcW w:w="3969" w:type="dxa"/>
          </w:tcPr>
          <w:p w:rsidR="00AE53AC" w:rsidRDefault="00AE53AC" w:rsidP="00AE53AC">
            <w:pPr>
              <w:pStyle w:val="ListParagraph"/>
              <w:numPr>
                <w:ilvl w:val="0"/>
                <w:numId w:val="42"/>
              </w:numPr>
            </w:pPr>
            <w:r>
              <w:t>Van Steensel</w:t>
            </w:r>
          </w:p>
          <w:p w:rsidR="00AE53AC" w:rsidRDefault="00AE53AC" w:rsidP="00AE53AC">
            <w:pPr>
              <w:pStyle w:val="ListParagraph"/>
              <w:numPr>
                <w:ilvl w:val="0"/>
                <w:numId w:val="42"/>
              </w:numPr>
            </w:pPr>
            <w:r>
              <w:t>Research in Autism Spectrum Disorders</w:t>
            </w:r>
          </w:p>
          <w:p w:rsidR="00AE53AC" w:rsidRDefault="00AE53AC" w:rsidP="00AE53AC">
            <w:pPr>
              <w:pStyle w:val="ListParagraph"/>
              <w:numPr>
                <w:ilvl w:val="0"/>
                <w:numId w:val="42"/>
              </w:numPr>
            </w:pPr>
            <w:r>
              <w:t>2014</w:t>
            </w:r>
          </w:p>
          <w:p w:rsidR="00AE53AC" w:rsidRDefault="00AE53AC" w:rsidP="00AE53AC">
            <w:pPr>
              <w:pStyle w:val="ListParagraph"/>
              <w:numPr>
                <w:ilvl w:val="0"/>
                <w:numId w:val="42"/>
              </w:numPr>
            </w:pPr>
            <w:r>
              <w:t>The Netherlands</w:t>
            </w:r>
          </w:p>
        </w:tc>
        <w:tc>
          <w:tcPr>
            <w:tcW w:w="3969" w:type="dxa"/>
          </w:tcPr>
          <w:p w:rsidR="00AE53AC" w:rsidRDefault="00AE53AC" w:rsidP="007A58B3">
            <w:r>
              <w:t>To investigate the cost-effectiveness of cognitive behavioural therapy as compared to usual care for anxiety in children with autism-spectrum disorders, using a trial based evaluation.</w:t>
            </w:r>
          </w:p>
        </w:tc>
        <w:tc>
          <w:tcPr>
            <w:tcW w:w="5953" w:type="dxa"/>
          </w:tcPr>
          <w:p w:rsidR="00AE53AC" w:rsidRDefault="00AE53AC" w:rsidP="00AE53AC">
            <w:pPr>
              <w:pStyle w:val="ListParagraph"/>
              <w:numPr>
                <w:ilvl w:val="0"/>
                <w:numId w:val="43"/>
              </w:numPr>
            </w:pPr>
            <w:r>
              <w:t>Not clearly stated (mean 11)</w:t>
            </w:r>
          </w:p>
          <w:p w:rsidR="00AE53AC" w:rsidRDefault="00AE53AC" w:rsidP="00AE53AC">
            <w:pPr>
              <w:pStyle w:val="ListParagraph"/>
              <w:numPr>
                <w:ilvl w:val="0"/>
                <w:numId w:val="43"/>
              </w:numPr>
            </w:pPr>
            <w:r>
              <w:t>Child/Parent-proxy respondent</w:t>
            </w:r>
          </w:p>
          <w:p w:rsidR="00AE53AC" w:rsidRDefault="003A6810" w:rsidP="00AE53AC">
            <w:pPr>
              <w:pStyle w:val="ListParagraph"/>
              <w:numPr>
                <w:ilvl w:val="0"/>
                <w:numId w:val="43"/>
              </w:numPr>
            </w:pPr>
            <w:r>
              <w:t>EQ-5D</w:t>
            </w:r>
          </w:p>
          <w:p w:rsidR="003A6810" w:rsidRDefault="003A6810" w:rsidP="00AE53AC">
            <w:pPr>
              <w:pStyle w:val="ListParagraph"/>
              <w:numPr>
                <w:ilvl w:val="0"/>
                <w:numId w:val="43"/>
              </w:numPr>
            </w:pPr>
            <w:r>
              <w:t>6%</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Wen</w:t>
            </w:r>
          </w:p>
          <w:p w:rsidR="007A58B3" w:rsidRPr="0079125D" w:rsidRDefault="007A58B3" w:rsidP="007A58B3">
            <w:r w:rsidRPr="0079125D">
              <w:t>2) Contemporary Clinical Trials</w:t>
            </w:r>
          </w:p>
          <w:p w:rsidR="007A58B3" w:rsidRPr="0079125D" w:rsidRDefault="007A58B3" w:rsidP="007A58B3">
            <w:r w:rsidRPr="0079125D">
              <w:t>3) 2011</w:t>
            </w:r>
          </w:p>
          <w:p w:rsidR="007A58B3" w:rsidRPr="0079125D" w:rsidRDefault="007A58B3" w:rsidP="007A58B3">
            <w:r w:rsidRPr="0079125D">
              <w:t>4) Australia</w:t>
            </w:r>
          </w:p>
        </w:tc>
        <w:tc>
          <w:tcPr>
            <w:tcW w:w="3969" w:type="dxa"/>
          </w:tcPr>
          <w:p w:rsidR="007A58B3" w:rsidRPr="0079125D" w:rsidRDefault="007A58B3" w:rsidP="007A58B3">
            <w:r w:rsidRPr="0079125D">
              <w:t xml:space="preserve">To determine if an early childhood obesity intervention in children aged up to 2 years will lead to lower mean BMI, lower screen time, improved dietary behaviours and demonstrated cost-effectiveness of the intervention in children aged 3 ½ to 5. </w:t>
            </w:r>
          </w:p>
        </w:tc>
        <w:tc>
          <w:tcPr>
            <w:tcW w:w="5953" w:type="dxa"/>
          </w:tcPr>
          <w:p w:rsidR="007A58B3" w:rsidRPr="0079125D" w:rsidRDefault="007A58B3" w:rsidP="007A58B3">
            <w:r w:rsidRPr="0079125D">
              <w:t>1) 5 years</w:t>
            </w:r>
          </w:p>
          <w:p w:rsidR="007A58B3" w:rsidRPr="0079125D" w:rsidRDefault="007A58B3" w:rsidP="007A58B3">
            <w:r w:rsidRPr="0079125D">
              <w:t xml:space="preserve">2) Not clearly stated  </w:t>
            </w:r>
          </w:p>
          <w:p w:rsidR="007A58B3" w:rsidRPr="0079125D" w:rsidRDefault="007A58B3" w:rsidP="007A58B3">
            <w:r w:rsidRPr="0079125D">
              <w:t>3) HUI2</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Williamson</w:t>
            </w:r>
          </w:p>
          <w:p w:rsidR="007A58B3" w:rsidRPr="0079125D" w:rsidRDefault="007A58B3" w:rsidP="007A58B3">
            <w:r w:rsidRPr="0079125D">
              <w:t>2) HTA</w:t>
            </w:r>
          </w:p>
          <w:p w:rsidR="007A58B3" w:rsidRPr="0079125D" w:rsidRDefault="007A58B3" w:rsidP="007A58B3">
            <w:r w:rsidRPr="0079125D">
              <w:t>3) 2009</w:t>
            </w:r>
          </w:p>
          <w:p w:rsidR="007A58B3" w:rsidRPr="0079125D" w:rsidRDefault="007A58B3" w:rsidP="007A58B3">
            <w:r w:rsidRPr="0079125D">
              <w:t>4) UK</w:t>
            </w:r>
          </w:p>
        </w:tc>
        <w:tc>
          <w:tcPr>
            <w:tcW w:w="3969" w:type="dxa"/>
          </w:tcPr>
          <w:p w:rsidR="007A58B3" w:rsidRPr="0079125D" w:rsidRDefault="007A58B3" w:rsidP="007A58B3">
            <w:r w:rsidRPr="0079125D">
              <w:t xml:space="preserve">To determine the clinical effectiveness of topical momestasone in children with otitis media with effusion in both ears. </w:t>
            </w:r>
          </w:p>
        </w:tc>
        <w:tc>
          <w:tcPr>
            <w:tcW w:w="5953" w:type="dxa"/>
          </w:tcPr>
          <w:p w:rsidR="007A58B3" w:rsidRPr="0079125D" w:rsidRDefault="007A58B3" w:rsidP="007A58B3">
            <w:r w:rsidRPr="0079125D">
              <w:t>1) 4-11 years</w:t>
            </w:r>
          </w:p>
          <w:p w:rsidR="007A58B3" w:rsidRPr="0079125D" w:rsidRDefault="007A58B3" w:rsidP="007A58B3">
            <w:r w:rsidRPr="0079125D">
              <w:t>2) parent-proxy respondent</w:t>
            </w:r>
          </w:p>
          <w:p w:rsidR="007A58B3" w:rsidRPr="0079125D" w:rsidRDefault="007A58B3" w:rsidP="007A58B3">
            <w:r w:rsidRPr="0079125D">
              <w:t>3) The HUI2, HUI3, ED-5D-5L</w:t>
            </w:r>
          </w:p>
          <w:p w:rsidR="007A58B3" w:rsidRPr="0079125D" w:rsidRDefault="007A58B3" w:rsidP="007A58B3">
            <w:r w:rsidRPr="0079125D">
              <w:t>4) 45%</w:t>
            </w:r>
          </w:p>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79125D" w:rsidRDefault="007A58B3" w:rsidP="007A58B3">
            <w:r w:rsidRPr="0079125D">
              <w:t>1) Wyatt</w:t>
            </w:r>
          </w:p>
          <w:p w:rsidR="007A58B3" w:rsidRPr="0079125D" w:rsidRDefault="007A58B3" w:rsidP="007A58B3">
            <w:r w:rsidRPr="0079125D">
              <w:t>2) Health Technology Assessment</w:t>
            </w:r>
          </w:p>
          <w:p w:rsidR="007A58B3" w:rsidRPr="0079125D" w:rsidRDefault="007A58B3" w:rsidP="007A58B3">
            <w:r w:rsidRPr="0079125D">
              <w:t>3) 2012</w:t>
            </w:r>
          </w:p>
          <w:p w:rsidR="007A58B3" w:rsidRPr="0079125D" w:rsidRDefault="007A58B3" w:rsidP="007A58B3">
            <w:r w:rsidRPr="0079125D">
              <w:t>4) UK</w:t>
            </w:r>
          </w:p>
          <w:p w:rsidR="007A58B3" w:rsidRPr="0079125D" w:rsidRDefault="007A58B3" w:rsidP="007A58B3"/>
        </w:tc>
        <w:tc>
          <w:tcPr>
            <w:tcW w:w="3969" w:type="dxa"/>
          </w:tcPr>
          <w:p w:rsidR="007A58B3" w:rsidRPr="0079125D" w:rsidRDefault="007A58B3" w:rsidP="007A58B3">
            <w:r w:rsidRPr="0079125D">
              <w:t xml:space="preserve">To determine natural history and estimate effectiveness and cost of enzyme replacement therapy (ERT) and substrate replacement therapy (SRT) for patients for Gaucher disease, Fabry disease, mucopolyscaccharidosis type I and type II, Pompe disease and Nieumann-Pick type C disease. </w:t>
            </w:r>
          </w:p>
        </w:tc>
        <w:tc>
          <w:tcPr>
            <w:tcW w:w="5953" w:type="dxa"/>
          </w:tcPr>
          <w:p w:rsidR="007A58B3" w:rsidRPr="0079125D" w:rsidRDefault="007A58B3" w:rsidP="007A58B3">
            <w:r w:rsidRPr="0079125D">
              <w:t>1) &gt;13 years</w:t>
            </w:r>
          </w:p>
          <w:p w:rsidR="007A58B3" w:rsidRPr="0079125D" w:rsidRDefault="007A58B3" w:rsidP="007A58B3">
            <w:r w:rsidRPr="0079125D">
              <w:t xml:space="preserve">2) </w:t>
            </w:r>
            <w:r>
              <w:t>child</w:t>
            </w:r>
          </w:p>
          <w:p w:rsidR="007A58B3" w:rsidRPr="0079125D" w:rsidRDefault="007A58B3" w:rsidP="007A58B3">
            <w:r w:rsidRPr="0079125D">
              <w:t>3) EQ-5D</w:t>
            </w:r>
          </w:p>
          <w:p w:rsidR="007A58B3" w:rsidRPr="0079125D" w:rsidRDefault="007A58B3" w:rsidP="007A58B3"/>
        </w:tc>
      </w:tr>
      <w:tr w:rsidR="007A58B3" w:rsidRPr="0079125D" w:rsidTr="00C56D6F">
        <w:tc>
          <w:tcPr>
            <w:tcW w:w="1101" w:type="dxa"/>
          </w:tcPr>
          <w:p w:rsidR="007A58B3" w:rsidRPr="0079125D" w:rsidRDefault="007A58B3" w:rsidP="007A58B3">
            <w:pPr>
              <w:pStyle w:val="ListParagraph"/>
              <w:numPr>
                <w:ilvl w:val="0"/>
                <w:numId w:val="2"/>
              </w:numPr>
            </w:pPr>
          </w:p>
        </w:tc>
        <w:tc>
          <w:tcPr>
            <w:tcW w:w="3969" w:type="dxa"/>
          </w:tcPr>
          <w:p w:rsidR="007A58B3" w:rsidRPr="009609AD" w:rsidRDefault="007A58B3" w:rsidP="007A58B3">
            <w:pPr>
              <w:rPr>
                <w:highlight w:val="cyan"/>
              </w:rPr>
            </w:pPr>
            <w:r w:rsidRPr="009609AD">
              <w:rPr>
                <w:highlight w:val="cyan"/>
              </w:rPr>
              <w:t>1) Young</w:t>
            </w:r>
          </w:p>
          <w:p w:rsidR="007A58B3" w:rsidRPr="009609AD" w:rsidRDefault="007A58B3" w:rsidP="007A58B3">
            <w:pPr>
              <w:rPr>
                <w:highlight w:val="cyan"/>
              </w:rPr>
            </w:pPr>
            <w:r w:rsidRPr="009609AD">
              <w:rPr>
                <w:highlight w:val="cyan"/>
              </w:rPr>
              <w:t>2) Journal of Paediatrics</w:t>
            </w:r>
          </w:p>
          <w:p w:rsidR="007A58B3" w:rsidRPr="009609AD" w:rsidRDefault="007A58B3" w:rsidP="007A58B3">
            <w:pPr>
              <w:rPr>
                <w:highlight w:val="cyan"/>
              </w:rPr>
            </w:pPr>
            <w:r w:rsidRPr="009609AD">
              <w:rPr>
                <w:highlight w:val="cyan"/>
              </w:rPr>
              <w:t>3) 2013</w:t>
            </w:r>
          </w:p>
          <w:p w:rsidR="007A58B3" w:rsidRPr="009609AD" w:rsidRDefault="007A58B3" w:rsidP="007A58B3">
            <w:pPr>
              <w:rPr>
                <w:highlight w:val="cyan"/>
              </w:rPr>
            </w:pPr>
            <w:r w:rsidRPr="009609AD">
              <w:rPr>
                <w:highlight w:val="cyan"/>
              </w:rPr>
              <w:t>4) Canada</w:t>
            </w:r>
          </w:p>
        </w:tc>
        <w:tc>
          <w:tcPr>
            <w:tcW w:w="3969" w:type="dxa"/>
          </w:tcPr>
          <w:p w:rsidR="007A58B3" w:rsidRPr="009609AD" w:rsidRDefault="007A58B3" w:rsidP="007A58B3">
            <w:pPr>
              <w:rPr>
                <w:highlight w:val="cyan"/>
              </w:rPr>
            </w:pPr>
            <w:r w:rsidRPr="009609AD">
              <w:rPr>
                <w:highlight w:val="cyan"/>
              </w:rPr>
              <w:t>To describe the health and health related quality of life outcomes of youths and young adults with spina bifida.</w:t>
            </w:r>
          </w:p>
        </w:tc>
        <w:tc>
          <w:tcPr>
            <w:tcW w:w="5953" w:type="dxa"/>
          </w:tcPr>
          <w:p w:rsidR="007A58B3" w:rsidRPr="009609AD" w:rsidRDefault="007A58B3" w:rsidP="007A58B3">
            <w:pPr>
              <w:rPr>
                <w:highlight w:val="cyan"/>
              </w:rPr>
            </w:pPr>
            <w:r w:rsidRPr="009609AD">
              <w:rPr>
                <w:highlight w:val="cyan"/>
              </w:rPr>
              <w:t>1) 13-18 years</w:t>
            </w:r>
          </w:p>
          <w:p w:rsidR="007A58B3" w:rsidRPr="009609AD" w:rsidRDefault="007A58B3" w:rsidP="007A58B3">
            <w:pPr>
              <w:rPr>
                <w:highlight w:val="cyan"/>
              </w:rPr>
            </w:pPr>
            <w:r w:rsidRPr="009609AD">
              <w:rPr>
                <w:highlight w:val="cyan"/>
              </w:rPr>
              <w:t>2) child</w:t>
            </w:r>
          </w:p>
          <w:p w:rsidR="007A58B3" w:rsidRPr="009609AD" w:rsidRDefault="007A58B3" w:rsidP="007A58B3">
            <w:pPr>
              <w:rPr>
                <w:highlight w:val="cyan"/>
              </w:rPr>
            </w:pPr>
            <w:r w:rsidRPr="009609AD">
              <w:rPr>
                <w:highlight w:val="cyan"/>
              </w:rPr>
              <w:t>3) HUI3</w:t>
            </w:r>
          </w:p>
        </w:tc>
      </w:tr>
    </w:tbl>
    <w:p w:rsidR="00C1634E" w:rsidRDefault="00CA3D17">
      <w:r w:rsidRPr="00CA3D17">
        <w:rPr>
          <w:noProof/>
          <w:lang w:eastAsia="en-GB"/>
        </w:rPr>
        <w:pict>
          <v:roundrect id="Rounded Rectangle 4" o:spid="_x0000_s1026" style="position:absolute;margin-left:297.75pt;margin-top:4.15pt;width:15.75pt;height:9.75pt;z-index:251665408;visibility:visible;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" fillcolor="white [3212]" strokecolor="black [3213]" strokeweight=".25pt"/>
        </w:pict>
      </w:r>
      <w:r w:rsidRPr="00CA3D17">
        <w:rPr>
          <w:noProof/>
          <w:lang w:eastAsia="en-GB"/>
        </w:rPr>
        <w:pict>
          <v:roundrect id="Rounded Rectangle 3" o:spid="_x0000_s1029" style="position:absolute;margin-left:135pt;margin-top:4.15pt;width:15.75pt;height:9.75pt;z-index:251663360;visibility:visible;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" fillcolor="#4aed09" strokecolor="#4aed09" strokeweight="2pt"/>
        </w:pict>
      </w:r>
      <w:r w:rsidRPr="00CA3D17">
        <w:rPr>
          <w:noProof/>
          <w:lang w:eastAsia="en-GB"/>
        </w:rPr>
        <w:pict>
          <v:roundrect id="Rounded Rectangle 1" o:spid="_x0000_s1028" style="position:absolute;margin-left:1.5pt;margin-top:4.05pt;width:15.75pt;height:9.75pt;z-index:251659264;visibility:visible;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" fillcolor="#02ccf4" strokecolor="#02ccf4" strokeweight="2pt"/>
        </w:pict>
      </w:r>
      <w:r w:rsidR="00C1634E">
        <w:t xml:space="preserve">        Valuation based studies. </w:t>
      </w:r>
      <w:r w:rsidRPr="00CA3D17">
        <w:rPr>
          <w:noProof/>
          <w:lang w:eastAsia="en-GB"/>
        </w:rPr>
        <w:pict>
          <v:roundrect id="Rounded Rectangle 2" o:spid="_x0000_s1027" style="position:absolute;margin-left:-2.25pt;margin-top:4.15pt;width:15.75pt;height:9.75pt;z-index:251661312;visibility:visible;mso-position-horizontal-relative:text;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" fillcolor="#02ccf4" strokecolor="#02ccf4" strokeweight="2pt"/>
        </w:pict>
      </w:r>
      <w:r w:rsidR="00C1634E">
        <w:tab/>
        <w:t xml:space="preserve">     Methodology based studies.  </w:t>
      </w:r>
      <w:r w:rsidR="00C1634E">
        <w:tab/>
      </w:r>
      <w:r w:rsidR="00C1634E">
        <w:tab/>
        <w:t>Economic evaluation.</w:t>
      </w:r>
      <w:bookmarkStart w:id="0" w:name="_GoBack"/>
      <w:bookmarkEnd w:id="0"/>
    </w:p>
    <w:sectPr w:rsidR="00C1634E" w:rsidSect="00D86BD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24E42" w:rsidRDefault="00424E42" w:rsidP="00AD004D">
      <w:pPr>
        <w:spacing w:after="0" w:line="240" w:lineRule="auto"/>
      </w:pPr>
      <w:r>
        <w:separator/>
      </w:r>
    </w:p>
  </w:endnote>
  <w:endnote w:type="continuationSeparator" w:id="0">
    <w:p w:rsidR="00424E42" w:rsidRDefault="00424E42" w:rsidP="00AD004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PTimes">
    <w:panose1 w:val="00000000000000000000"/>
    <w:charset w:val="00"/>
    <w:family w:val="roman"/>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7238732"/>
      <w:docPartObj>
        <w:docPartGallery w:val="Page Numbers (Bottom of Page)"/>
        <w:docPartUnique/>
      </w:docPartObj>
    </w:sdtPr>
    <w:sdtEndPr>
      <w:rPr>
        <w:noProof/>
      </w:rPr>
    </w:sdtEndPr>
    <w:sdtContent>
      <w:p w:rsidR="00976305" w:rsidRDefault="00CA3D17">
        <w:pPr>
          <w:pStyle w:val="Footer"/>
          <w:jc w:val="right"/>
        </w:pPr>
        <w:r>
          <w:fldChar w:fldCharType="begin"/>
        </w:r>
        <w:r w:rsidR="00976305">
          <w:instrText xml:space="preserve"> PAGE   \* MERGEFORMAT </w:instrText>
        </w:r>
        <w:r>
          <w:fldChar w:fldCharType="separate"/>
        </w:r>
        <w:r w:rsidR="00424E42">
          <w:rPr>
            <w:noProof/>
          </w:rPr>
          <w:t>1</w:t>
        </w:r>
        <w:r>
          <w:rPr>
            <w:noProof/>
          </w:rPr>
          <w:fldChar w:fldCharType="end"/>
        </w:r>
      </w:p>
    </w:sdtContent>
  </w:sdt>
  <w:p w:rsidR="00976305" w:rsidRDefault="0097630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24E42" w:rsidRDefault="00424E42" w:rsidP="00AD004D">
      <w:pPr>
        <w:spacing w:after="0" w:line="240" w:lineRule="auto"/>
      </w:pPr>
      <w:r>
        <w:separator/>
      </w:r>
    </w:p>
  </w:footnote>
  <w:footnote w:type="continuationSeparator" w:id="0">
    <w:p w:rsidR="00424E42" w:rsidRDefault="00424E42" w:rsidP="00AD004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505A2"/>
    <w:multiLevelType w:val="hybridMultilevel"/>
    <w:tmpl w:val="508C8AD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2373865"/>
    <w:multiLevelType w:val="hybridMultilevel"/>
    <w:tmpl w:val="BECE7C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36E5063"/>
    <w:multiLevelType w:val="hybridMultilevel"/>
    <w:tmpl w:val="508C8AD2"/>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3E75D7F"/>
    <w:multiLevelType w:val="hybridMultilevel"/>
    <w:tmpl w:val="F14A45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40A24C4"/>
    <w:multiLevelType w:val="hybridMultilevel"/>
    <w:tmpl w:val="CB0294F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nsid w:val="04683DC5"/>
    <w:multiLevelType w:val="hybridMultilevel"/>
    <w:tmpl w:val="EDDA7CD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nsid w:val="055D6A48"/>
    <w:multiLevelType w:val="hybridMultilevel"/>
    <w:tmpl w:val="11D0B36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06AF256A"/>
    <w:multiLevelType w:val="hybridMultilevel"/>
    <w:tmpl w:val="0B58A0B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079A47A3"/>
    <w:multiLevelType w:val="hybridMultilevel"/>
    <w:tmpl w:val="F2BE00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nsid w:val="08316AED"/>
    <w:multiLevelType w:val="hybridMultilevel"/>
    <w:tmpl w:val="11D0B36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0B403CB2"/>
    <w:multiLevelType w:val="hybridMultilevel"/>
    <w:tmpl w:val="9E3011C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0C204CA1"/>
    <w:multiLevelType w:val="hybridMultilevel"/>
    <w:tmpl w:val="CB0294F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104F5D40"/>
    <w:multiLevelType w:val="hybridMultilevel"/>
    <w:tmpl w:val="77486F5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12CA7BE1"/>
    <w:multiLevelType w:val="hybridMultilevel"/>
    <w:tmpl w:val="8066642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nsid w:val="132C4193"/>
    <w:multiLevelType w:val="hybridMultilevel"/>
    <w:tmpl w:val="16620B3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nsid w:val="1E487113"/>
    <w:multiLevelType w:val="hybridMultilevel"/>
    <w:tmpl w:val="772414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nsid w:val="1F4C650B"/>
    <w:multiLevelType w:val="hybridMultilevel"/>
    <w:tmpl w:val="4A3C447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1FAA0503"/>
    <w:multiLevelType w:val="hybridMultilevel"/>
    <w:tmpl w:val="FB4A014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nsid w:val="23FE7C90"/>
    <w:multiLevelType w:val="hybridMultilevel"/>
    <w:tmpl w:val="60A650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68910E0"/>
    <w:multiLevelType w:val="hybridMultilevel"/>
    <w:tmpl w:val="D500024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27077B18"/>
    <w:multiLevelType w:val="hybridMultilevel"/>
    <w:tmpl w:val="11D0B36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273007FA"/>
    <w:multiLevelType w:val="hybridMultilevel"/>
    <w:tmpl w:val="B0C8750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2A9A0F00"/>
    <w:multiLevelType w:val="hybridMultilevel"/>
    <w:tmpl w:val="84BCB48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2BDF54A7"/>
    <w:multiLevelType w:val="hybridMultilevel"/>
    <w:tmpl w:val="F2BE001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nsid w:val="2EF7089C"/>
    <w:multiLevelType w:val="hybridMultilevel"/>
    <w:tmpl w:val="66B6C95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nsid w:val="30F449B1"/>
    <w:multiLevelType w:val="hybridMultilevel"/>
    <w:tmpl w:val="77486F5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315C6606"/>
    <w:multiLevelType w:val="hybridMultilevel"/>
    <w:tmpl w:val="83E099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32B9116A"/>
    <w:multiLevelType w:val="hybridMultilevel"/>
    <w:tmpl w:val="EDDA7CD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nsid w:val="36BB6B6B"/>
    <w:multiLevelType w:val="hybridMultilevel"/>
    <w:tmpl w:val="F14A45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39205264"/>
    <w:multiLevelType w:val="hybridMultilevel"/>
    <w:tmpl w:val="58D8B64A"/>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39FD5F42"/>
    <w:multiLevelType w:val="hybridMultilevel"/>
    <w:tmpl w:val="9E3011C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3E627A92"/>
    <w:multiLevelType w:val="hybridMultilevel"/>
    <w:tmpl w:val="6EC29CA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06351EB"/>
    <w:multiLevelType w:val="hybridMultilevel"/>
    <w:tmpl w:val="E13C6DF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nsid w:val="42D81634"/>
    <w:multiLevelType w:val="hybridMultilevel"/>
    <w:tmpl w:val="06F689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479323AD"/>
    <w:multiLevelType w:val="hybridMultilevel"/>
    <w:tmpl w:val="BECE7C0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48CE5ABD"/>
    <w:multiLevelType w:val="hybridMultilevel"/>
    <w:tmpl w:val="5A90DF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498B118C"/>
    <w:multiLevelType w:val="hybridMultilevel"/>
    <w:tmpl w:val="DA08FF3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nsid w:val="55DA6195"/>
    <w:multiLevelType w:val="hybridMultilevel"/>
    <w:tmpl w:val="9E3011C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5D0E33D8"/>
    <w:multiLevelType w:val="hybridMultilevel"/>
    <w:tmpl w:val="06F6896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69AF29D1"/>
    <w:multiLevelType w:val="hybridMultilevel"/>
    <w:tmpl w:val="43D83AB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6E674659"/>
    <w:multiLevelType w:val="hybridMultilevel"/>
    <w:tmpl w:val="AEDCA70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nsid w:val="73793304"/>
    <w:multiLevelType w:val="hybridMultilevel"/>
    <w:tmpl w:val="B0C8750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nsid w:val="748031D5"/>
    <w:multiLevelType w:val="hybridMultilevel"/>
    <w:tmpl w:val="7724143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nsid w:val="7A9753E5"/>
    <w:multiLevelType w:val="hybridMultilevel"/>
    <w:tmpl w:val="FCF005F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6"/>
  </w:num>
  <w:num w:numId="2">
    <w:abstractNumId w:val="2"/>
  </w:num>
  <w:num w:numId="3">
    <w:abstractNumId w:val="18"/>
  </w:num>
  <w:num w:numId="4">
    <w:abstractNumId w:val="43"/>
  </w:num>
  <w:num w:numId="5">
    <w:abstractNumId w:val="31"/>
  </w:num>
  <w:num w:numId="6">
    <w:abstractNumId w:val="22"/>
  </w:num>
  <w:num w:numId="7">
    <w:abstractNumId w:val="35"/>
  </w:num>
  <w:num w:numId="8">
    <w:abstractNumId w:val="39"/>
  </w:num>
  <w:num w:numId="9">
    <w:abstractNumId w:val="24"/>
  </w:num>
  <w:num w:numId="10">
    <w:abstractNumId w:val="4"/>
  </w:num>
  <w:num w:numId="11">
    <w:abstractNumId w:val="19"/>
  </w:num>
  <w:num w:numId="12">
    <w:abstractNumId w:val="11"/>
  </w:num>
  <w:num w:numId="13">
    <w:abstractNumId w:val="17"/>
  </w:num>
  <w:num w:numId="14">
    <w:abstractNumId w:val="7"/>
  </w:num>
  <w:num w:numId="15">
    <w:abstractNumId w:val="36"/>
  </w:num>
  <w:num w:numId="16">
    <w:abstractNumId w:val="16"/>
  </w:num>
  <w:num w:numId="17">
    <w:abstractNumId w:val="28"/>
  </w:num>
  <w:num w:numId="18">
    <w:abstractNumId w:val="42"/>
  </w:num>
  <w:num w:numId="19">
    <w:abstractNumId w:val="3"/>
  </w:num>
  <w:num w:numId="20">
    <w:abstractNumId w:val="15"/>
  </w:num>
  <w:num w:numId="21">
    <w:abstractNumId w:val="40"/>
  </w:num>
  <w:num w:numId="22">
    <w:abstractNumId w:val="29"/>
  </w:num>
  <w:num w:numId="23">
    <w:abstractNumId w:val="27"/>
  </w:num>
  <w:num w:numId="24">
    <w:abstractNumId w:val="21"/>
  </w:num>
  <w:num w:numId="25">
    <w:abstractNumId w:val="5"/>
  </w:num>
  <w:num w:numId="26">
    <w:abstractNumId w:val="41"/>
  </w:num>
  <w:num w:numId="27">
    <w:abstractNumId w:val="38"/>
  </w:num>
  <w:num w:numId="28">
    <w:abstractNumId w:val="32"/>
  </w:num>
  <w:num w:numId="29">
    <w:abstractNumId w:val="12"/>
  </w:num>
  <w:num w:numId="30">
    <w:abstractNumId w:val="33"/>
  </w:num>
  <w:num w:numId="31">
    <w:abstractNumId w:val="25"/>
  </w:num>
  <w:num w:numId="32">
    <w:abstractNumId w:val="6"/>
  </w:num>
  <w:num w:numId="33">
    <w:abstractNumId w:val="30"/>
  </w:num>
  <w:num w:numId="34">
    <w:abstractNumId w:val="20"/>
  </w:num>
  <w:num w:numId="35">
    <w:abstractNumId w:val="10"/>
  </w:num>
  <w:num w:numId="36">
    <w:abstractNumId w:val="9"/>
  </w:num>
  <w:num w:numId="37">
    <w:abstractNumId w:val="37"/>
  </w:num>
  <w:num w:numId="38">
    <w:abstractNumId w:val="14"/>
  </w:num>
  <w:num w:numId="39">
    <w:abstractNumId w:val="13"/>
  </w:num>
  <w:num w:numId="40">
    <w:abstractNumId w:val="8"/>
  </w:num>
  <w:num w:numId="41">
    <w:abstractNumId w:val="1"/>
  </w:num>
  <w:num w:numId="42">
    <w:abstractNumId w:val="23"/>
  </w:num>
  <w:num w:numId="43">
    <w:abstractNumId w:val="34"/>
  </w:num>
  <w:num w:numId="4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defaultTabStop w:val="720"/>
  <w:characterSpacingControl w:val="doNotCompress"/>
  <w:savePreviewPicture/>
  <w:footnotePr>
    <w:footnote w:id="-1"/>
    <w:footnote w:id="0"/>
  </w:footnotePr>
  <w:endnotePr>
    <w:endnote w:id="-1"/>
    <w:endnote w:id="0"/>
  </w:endnotePr>
  <w:compat/>
  <w:rsids>
    <w:rsidRoot w:val="00D86BDC"/>
    <w:rsid w:val="00002300"/>
    <w:rsid w:val="00013C35"/>
    <w:rsid w:val="00022143"/>
    <w:rsid w:val="0002372A"/>
    <w:rsid w:val="00030A3F"/>
    <w:rsid w:val="00032187"/>
    <w:rsid w:val="00035C65"/>
    <w:rsid w:val="00042AFA"/>
    <w:rsid w:val="00045A06"/>
    <w:rsid w:val="00050D93"/>
    <w:rsid w:val="000725FF"/>
    <w:rsid w:val="000A3EC8"/>
    <w:rsid w:val="000B457D"/>
    <w:rsid w:val="000C107F"/>
    <w:rsid w:val="000D07ED"/>
    <w:rsid w:val="000D37A0"/>
    <w:rsid w:val="000E4ED4"/>
    <w:rsid w:val="000E7B1B"/>
    <w:rsid w:val="000F6CAE"/>
    <w:rsid w:val="000F7189"/>
    <w:rsid w:val="001009C4"/>
    <w:rsid w:val="001606A0"/>
    <w:rsid w:val="00192091"/>
    <w:rsid w:val="001920FC"/>
    <w:rsid w:val="001A2439"/>
    <w:rsid w:val="001C1FD4"/>
    <w:rsid w:val="001D338B"/>
    <w:rsid w:val="001D6A23"/>
    <w:rsid w:val="001E088E"/>
    <w:rsid w:val="001E2F2A"/>
    <w:rsid w:val="001F27CB"/>
    <w:rsid w:val="00203091"/>
    <w:rsid w:val="00204E8F"/>
    <w:rsid w:val="0021378A"/>
    <w:rsid w:val="0023155C"/>
    <w:rsid w:val="00234F98"/>
    <w:rsid w:val="00247A65"/>
    <w:rsid w:val="002823B3"/>
    <w:rsid w:val="00291E8F"/>
    <w:rsid w:val="00293E77"/>
    <w:rsid w:val="002953CD"/>
    <w:rsid w:val="002A4CAC"/>
    <w:rsid w:val="002B2BD7"/>
    <w:rsid w:val="002B3CBB"/>
    <w:rsid w:val="002B5F84"/>
    <w:rsid w:val="002C2844"/>
    <w:rsid w:val="002E445D"/>
    <w:rsid w:val="002E76F7"/>
    <w:rsid w:val="002F64A0"/>
    <w:rsid w:val="00304387"/>
    <w:rsid w:val="00322106"/>
    <w:rsid w:val="0033110C"/>
    <w:rsid w:val="00331B7E"/>
    <w:rsid w:val="00336519"/>
    <w:rsid w:val="0034010D"/>
    <w:rsid w:val="00342B50"/>
    <w:rsid w:val="003452AD"/>
    <w:rsid w:val="00361690"/>
    <w:rsid w:val="00365718"/>
    <w:rsid w:val="003955EE"/>
    <w:rsid w:val="003A2F61"/>
    <w:rsid w:val="003A37D4"/>
    <w:rsid w:val="003A6810"/>
    <w:rsid w:val="003B78F4"/>
    <w:rsid w:val="003D34E5"/>
    <w:rsid w:val="003E79E0"/>
    <w:rsid w:val="003F2B4A"/>
    <w:rsid w:val="003F4042"/>
    <w:rsid w:val="003F6C50"/>
    <w:rsid w:val="0041287E"/>
    <w:rsid w:val="00423771"/>
    <w:rsid w:val="00424E42"/>
    <w:rsid w:val="0043569E"/>
    <w:rsid w:val="004366E4"/>
    <w:rsid w:val="0044069B"/>
    <w:rsid w:val="00445AFF"/>
    <w:rsid w:val="00446990"/>
    <w:rsid w:val="00465715"/>
    <w:rsid w:val="00466E50"/>
    <w:rsid w:val="00467E9F"/>
    <w:rsid w:val="0047157A"/>
    <w:rsid w:val="00480D19"/>
    <w:rsid w:val="004A4382"/>
    <w:rsid w:val="004A7050"/>
    <w:rsid w:val="004A7A63"/>
    <w:rsid w:val="004B5563"/>
    <w:rsid w:val="004D78CB"/>
    <w:rsid w:val="004E1BD9"/>
    <w:rsid w:val="004E4EED"/>
    <w:rsid w:val="004F404F"/>
    <w:rsid w:val="004F6B82"/>
    <w:rsid w:val="004F7B78"/>
    <w:rsid w:val="00504DC7"/>
    <w:rsid w:val="00514D92"/>
    <w:rsid w:val="00554411"/>
    <w:rsid w:val="005B1470"/>
    <w:rsid w:val="005C10EF"/>
    <w:rsid w:val="005C4E0F"/>
    <w:rsid w:val="005E0057"/>
    <w:rsid w:val="00603942"/>
    <w:rsid w:val="00626826"/>
    <w:rsid w:val="00627987"/>
    <w:rsid w:val="00645C7D"/>
    <w:rsid w:val="00662AD4"/>
    <w:rsid w:val="00662B90"/>
    <w:rsid w:val="006801CF"/>
    <w:rsid w:val="0068148D"/>
    <w:rsid w:val="006A1C39"/>
    <w:rsid w:val="006E184A"/>
    <w:rsid w:val="006E30E6"/>
    <w:rsid w:val="006E3BC4"/>
    <w:rsid w:val="00705171"/>
    <w:rsid w:val="00707823"/>
    <w:rsid w:val="00714AF2"/>
    <w:rsid w:val="007201EF"/>
    <w:rsid w:val="0074077F"/>
    <w:rsid w:val="007579D8"/>
    <w:rsid w:val="007661EB"/>
    <w:rsid w:val="007718C5"/>
    <w:rsid w:val="0078055F"/>
    <w:rsid w:val="0079125D"/>
    <w:rsid w:val="00793ED9"/>
    <w:rsid w:val="007958D5"/>
    <w:rsid w:val="0079718E"/>
    <w:rsid w:val="007A5749"/>
    <w:rsid w:val="007A58B3"/>
    <w:rsid w:val="007A58DF"/>
    <w:rsid w:val="007E127A"/>
    <w:rsid w:val="007E6599"/>
    <w:rsid w:val="00834AA2"/>
    <w:rsid w:val="008422AA"/>
    <w:rsid w:val="00844A03"/>
    <w:rsid w:val="00857713"/>
    <w:rsid w:val="00884ED5"/>
    <w:rsid w:val="008A53C8"/>
    <w:rsid w:val="008B12E5"/>
    <w:rsid w:val="008E4248"/>
    <w:rsid w:val="00913EB9"/>
    <w:rsid w:val="00921EE1"/>
    <w:rsid w:val="00922C49"/>
    <w:rsid w:val="0093309F"/>
    <w:rsid w:val="00947FBF"/>
    <w:rsid w:val="00957C53"/>
    <w:rsid w:val="009609AD"/>
    <w:rsid w:val="00960A27"/>
    <w:rsid w:val="00976305"/>
    <w:rsid w:val="00987D55"/>
    <w:rsid w:val="009A5A03"/>
    <w:rsid w:val="009B2985"/>
    <w:rsid w:val="009B5454"/>
    <w:rsid w:val="009B7EA7"/>
    <w:rsid w:val="009E13CC"/>
    <w:rsid w:val="009E3986"/>
    <w:rsid w:val="009E3999"/>
    <w:rsid w:val="009E78CC"/>
    <w:rsid w:val="00A012B8"/>
    <w:rsid w:val="00A0386F"/>
    <w:rsid w:val="00A04197"/>
    <w:rsid w:val="00A3374F"/>
    <w:rsid w:val="00A50A51"/>
    <w:rsid w:val="00A70BA8"/>
    <w:rsid w:val="00A714AD"/>
    <w:rsid w:val="00A83F5E"/>
    <w:rsid w:val="00A85EE4"/>
    <w:rsid w:val="00A91618"/>
    <w:rsid w:val="00A955C9"/>
    <w:rsid w:val="00A96A9D"/>
    <w:rsid w:val="00AA720E"/>
    <w:rsid w:val="00AD004D"/>
    <w:rsid w:val="00AE53AC"/>
    <w:rsid w:val="00B05344"/>
    <w:rsid w:val="00B22281"/>
    <w:rsid w:val="00B46DDA"/>
    <w:rsid w:val="00B6588D"/>
    <w:rsid w:val="00B7150D"/>
    <w:rsid w:val="00B84192"/>
    <w:rsid w:val="00B905FA"/>
    <w:rsid w:val="00BB0A33"/>
    <w:rsid w:val="00BC1B20"/>
    <w:rsid w:val="00BC6D7D"/>
    <w:rsid w:val="00C05AC8"/>
    <w:rsid w:val="00C154CF"/>
    <w:rsid w:val="00C1634E"/>
    <w:rsid w:val="00C33368"/>
    <w:rsid w:val="00C36108"/>
    <w:rsid w:val="00C36978"/>
    <w:rsid w:val="00C550CE"/>
    <w:rsid w:val="00C56D6F"/>
    <w:rsid w:val="00C57F91"/>
    <w:rsid w:val="00C635F6"/>
    <w:rsid w:val="00C660C7"/>
    <w:rsid w:val="00C71B53"/>
    <w:rsid w:val="00CA2B34"/>
    <w:rsid w:val="00CA3D17"/>
    <w:rsid w:val="00CA71CC"/>
    <w:rsid w:val="00CA7E82"/>
    <w:rsid w:val="00CB4FC7"/>
    <w:rsid w:val="00CC3EF0"/>
    <w:rsid w:val="00CD7918"/>
    <w:rsid w:val="00CE6965"/>
    <w:rsid w:val="00CF0D8E"/>
    <w:rsid w:val="00D13F7F"/>
    <w:rsid w:val="00D15FAD"/>
    <w:rsid w:val="00D1741D"/>
    <w:rsid w:val="00D25292"/>
    <w:rsid w:val="00D3296F"/>
    <w:rsid w:val="00D62351"/>
    <w:rsid w:val="00D6658A"/>
    <w:rsid w:val="00D86BDC"/>
    <w:rsid w:val="00DA4CAB"/>
    <w:rsid w:val="00DB3789"/>
    <w:rsid w:val="00DC11EE"/>
    <w:rsid w:val="00DE3E44"/>
    <w:rsid w:val="00DF7246"/>
    <w:rsid w:val="00E01B6F"/>
    <w:rsid w:val="00E13A63"/>
    <w:rsid w:val="00E27F31"/>
    <w:rsid w:val="00E31BC6"/>
    <w:rsid w:val="00E32C3F"/>
    <w:rsid w:val="00E347F0"/>
    <w:rsid w:val="00E52DEF"/>
    <w:rsid w:val="00E54123"/>
    <w:rsid w:val="00E56D0F"/>
    <w:rsid w:val="00EA0F6D"/>
    <w:rsid w:val="00EA10E5"/>
    <w:rsid w:val="00EB13F3"/>
    <w:rsid w:val="00EC213F"/>
    <w:rsid w:val="00EC39C8"/>
    <w:rsid w:val="00EC4F83"/>
    <w:rsid w:val="00EF0039"/>
    <w:rsid w:val="00F165AE"/>
    <w:rsid w:val="00F4111B"/>
    <w:rsid w:val="00F567AF"/>
    <w:rsid w:val="00F60363"/>
    <w:rsid w:val="00F71526"/>
    <w:rsid w:val="00F95E43"/>
    <w:rsid w:val="00FA76E5"/>
    <w:rsid w:val="00FB55EB"/>
    <w:rsid w:val="00FC4BC7"/>
    <w:rsid w:val="00FD267E"/>
    <w:rsid w:val="00FF191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3D17"/>
  </w:style>
  <w:style w:type="paragraph" w:styleId="Heading1">
    <w:name w:val="heading 1"/>
    <w:basedOn w:val="Normal"/>
    <w:next w:val="Normal"/>
    <w:link w:val="Heading1Char"/>
    <w:uiPriority w:val="9"/>
    <w:qFormat/>
    <w:rsid w:val="00F715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7152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9718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BD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B5563"/>
    <w:pPr>
      <w:ind w:left="720"/>
      <w:contextualSpacing/>
    </w:pPr>
  </w:style>
  <w:style w:type="character" w:customStyle="1" w:styleId="Heading2Char">
    <w:name w:val="Heading 2 Char"/>
    <w:basedOn w:val="DefaultParagraphFont"/>
    <w:link w:val="Heading2"/>
    <w:uiPriority w:val="9"/>
    <w:rsid w:val="00F71526"/>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F71526"/>
    <w:rPr>
      <w:rFonts w:asciiTheme="majorHAnsi" w:eastAsiaTheme="majorEastAsia" w:hAnsiTheme="majorHAnsi" w:cstheme="majorBidi"/>
      <w:b/>
      <w:bCs/>
      <w:color w:val="365F91" w:themeColor="accent1" w:themeShade="BF"/>
      <w:sz w:val="28"/>
      <w:szCs w:val="28"/>
    </w:rPr>
  </w:style>
  <w:style w:type="character" w:styleId="BookTitle">
    <w:name w:val="Book Title"/>
    <w:basedOn w:val="DefaultParagraphFont"/>
    <w:uiPriority w:val="33"/>
    <w:qFormat/>
    <w:rsid w:val="00F71526"/>
    <w:rPr>
      <w:b/>
      <w:bCs/>
      <w:smallCaps/>
      <w:spacing w:val="5"/>
    </w:rPr>
  </w:style>
  <w:style w:type="paragraph" w:styleId="Header">
    <w:name w:val="header"/>
    <w:basedOn w:val="Normal"/>
    <w:link w:val="HeaderChar"/>
    <w:uiPriority w:val="99"/>
    <w:unhideWhenUsed/>
    <w:rsid w:val="00AD00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04D"/>
  </w:style>
  <w:style w:type="paragraph" w:styleId="Footer">
    <w:name w:val="footer"/>
    <w:basedOn w:val="Normal"/>
    <w:link w:val="FooterChar"/>
    <w:uiPriority w:val="99"/>
    <w:unhideWhenUsed/>
    <w:rsid w:val="00AD00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04D"/>
  </w:style>
  <w:style w:type="paragraph" w:styleId="BalloonText">
    <w:name w:val="Balloon Text"/>
    <w:basedOn w:val="Normal"/>
    <w:link w:val="BalloonTextChar"/>
    <w:uiPriority w:val="99"/>
    <w:semiHidden/>
    <w:unhideWhenUsed/>
    <w:rsid w:val="009330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09F"/>
    <w:rPr>
      <w:rFonts w:ascii="Tahoma" w:hAnsi="Tahoma" w:cs="Tahoma"/>
      <w:sz w:val="16"/>
      <w:szCs w:val="16"/>
    </w:rPr>
  </w:style>
  <w:style w:type="character" w:customStyle="1" w:styleId="Heading3Char">
    <w:name w:val="Heading 3 Char"/>
    <w:basedOn w:val="DefaultParagraphFont"/>
    <w:link w:val="Heading3"/>
    <w:uiPriority w:val="9"/>
    <w:rsid w:val="0079718E"/>
    <w:rPr>
      <w:rFonts w:asciiTheme="majorHAnsi" w:eastAsiaTheme="majorEastAsia" w:hAnsiTheme="majorHAnsi" w:cstheme="majorBidi"/>
      <w:b/>
      <w:bCs/>
      <w:color w:val="4F81BD" w:themeColor="accent1"/>
    </w:rPr>
  </w:style>
  <w:style w:type="paragraph" w:styleId="NoSpacing">
    <w:name w:val="No Spacing"/>
    <w:uiPriority w:val="1"/>
    <w:qFormat/>
    <w:rsid w:val="0074077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F7152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7152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79718E"/>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86B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B5563"/>
    <w:pPr>
      <w:ind w:left="720"/>
      <w:contextualSpacing/>
    </w:pPr>
  </w:style>
  <w:style w:type="character" w:customStyle="1" w:styleId="Heading2Char">
    <w:name w:val="Heading 2 Char"/>
    <w:basedOn w:val="DefaultParagraphFont"/>
    <w:link w:val="Heading2"/>
    <w:uiPriority w:val="9"/>
    <w:rsid w:val="00F71526"/>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F71526"/>
    <w:rPr>
      <w:rFonts w:asciiTheme="majorHAnsi" w:eastAsiaTheme="majorEastAsia" w:hAnsiTheme="majorHAnsi" w:cstheme="majorBidi"/>
      <w:b/>
      <w:bCs/>
      <w:color w:val="365F91" w:themeColor="accent1" w:themeShade="BF"/>
      <w:sz w:val="28"/>
      <w:szCs w:val="28"/>
    </w:rPr>
  </w:style>
  <w:style w:type="character" w:styleId="BookTitle">
    <w:name w:val="Book Title"/>
    <w:basedOn w:val="DefaultParagraphFont"/>
    <w:uiPriority w:val="33"/>
    <w:qFormat/>
    <w:rsid w:val="00F71526"/>
    <w:rPr>
      <w:b/>
      <w:bCs/>
      <w:smallCaps/>
      <w:spacing w:val="5"/>
    </w:rPr>
  </w:style>
  <w:style w:type="paragraph" w:styleId="Header">
    <w:name w:val="header"/>
    <w:basedOn w:val="Normal"/>
    <w:link w:val="HeaderChar"/>
    <w:uiPriority w:val="99"/>
    <w:unhideWhenUsed/>
    <w:rsid w:val="00AD00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004D"/>
  </w:style>
  <w:style w:type="paragraph" w:styleId="Footer">
    <w:name w:val="footer"/>
    <w:basedOn w:val="Normal"/>
    <w:link w:val="FooterChar"/>
    <w:uiPriority w:val="99"/>
    <w:unhideWhenUsed/>
    <w:rsid w:val="00AD00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004D"/>
  </w:style>
  <w:style w:type="paragraph" w:styleId="BalloonText">
    <w:name w:val="Balloon Text"/>
    <w:basedOn w:val="Normal"/>
    <w:link w:val="BalloonTextChar"/>
    <w:uiPriority w:val="99"/>
    <w:semiHidden/>
    <w:unhideWhenUsed/>
    <w:rsid w:val="009330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3309F"/>
    <w:rPr>
      <w:rFonts w:ascii="Tahoma" w:hAnsi="Tahoma" w:cs="Tahoma"/>
      <w:sz w:val="16"/>
      <w:szCs w:val="16"/>
    </w:rPr>
  </w:style>
  <w:style w:type="character" w:customStyle="1" w:styleId="Heading3Char">
    <w:name w:val="Heading 3 Char"/>
    <w:basedOn w:val="DefaultParagraphFont"/>
    <w:link w:val="Heading3"/>
    <w:uiPriority w:val="9"/>
    <w:rsid w:val="0079718E"/>
    <w:rPr>
      <w:rFonts w:asciiTheme="majorHAnsi" w:eastAsiaTheme="majorEastAsia" w:hAnsiTheme="majorHAnsi" w:cstheme="majorBidi"/>
      <w:b/>
      <w:bCs/>
      <w:color w:val="4F81BD" w:themeColor="accent1"/>
    </w:rPr>
  </w:style>
  <w:style w:type="paragraph" w:styleId="NoSpacing">
    <w:name w:val="No Spacing"/>
    <w:uiPriority w:val="1"/>
    <w:qFormat/>
    <w:rsid w:val="0074077F"/>
    <w:pPr>
      <w:spacing w:after="0" w:line="240" w:lineRule="auto"/>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3D25B1-4E0E-4F81-B060-4921971A4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36</Words>
  <Characters>1046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22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le Bargo</dc:creator>
  <cp:lastModifiedBy>0012581</cp:lastModifiedBy>
  <cp:revision>2</cp:revision>
  <cp:lastPrinted>2014-02-11T16:46:00Z</cp:lastPrinted>
  <dcterms:created xsi:type="dcterms:W3CDTF">2018-03-08T00:42:00Z</dcterms:created>
  <dcterms:modified xsi:type="dcterms:W3CDTF">2018-03-08T00:42:00Z</dcterms:modified>
</cp:coreProperties>
</file>